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7BC959" w14:textId="5DE9038E" w:rsidR="00A14AEE" w:rsidRPr="00A14AEE" w:rsidRDefault="00A14AEE" w:rsidP="00A14AEE">
      <w:pPr>
        <w:pStyle w:val="2"/>
        <w:numPr>
          <w:ilvl w:val="0"/>
          <w:numId w:val="0"/>
        </w:numPr>
        <w:ind w:left="567" w:hanging="567"/>
        <w:jc w:val="both"/>
      </w:pPr>
      <w:bookmarkStart w:id="0" w:name="OLE_LINK199"/>
      <w:bookmarkStart w:id="1" w:name="OLE_LINK200"/>
      <w:bookmarkStart w:id="2" w:name="OLE_LINK356"/>
      <w:bookmarkStart w:id="3" w:name="OLE_LINK357"/>
      <w:r w:rsidRPr="00A14AEE">
        <w:t>Tables</w:t>
      </w:r>
    </w:p>
    <w:p w14:paraId="6A758E78" w14:textId="77777777" w:rsidR="009C79EB" w:rsidRPr="00F13D1D" w:rsidRDefault="00A14AEE" w:rsidP="009C79EB">
      <w:pPr>
        <w:rPr>
          <w:rFonts w:ascii="Arial" w:hAnsi="Arial" w:cs="Arial"/>
          <w:b/>
          <w:bCs/>
          <w:color w:val="000000" w:themeColor="text1"/>
          <w:sz w:val="20"/>
          <w:szCs w:val="20"/>
        </w:rPr>
      </w:pPr>
      <w:r w:rsidRPr="00A14AEE">
        <w:rPr>
          <w:rFonts w:cs="Times New Roman"/>
          <w:b/>
          <w:bCs/>
          <w:color w:val="000000" w:themeColor="text1"/>
          <w:szCs w:val="24"/>
        </w:rPr>
        <w:t xml:space="preserve">Table 1 </w:t>
      </w:r>
      <w:r w:rsidRPr="00A14AEE">
        <w:rPr>
          <w:rFonts w:eastAsia="Times New Roman" w:cs="Times New Roman"/>
          <w:color w:val="000000" w:themeColor="text1"/>
          <w:szCs w:val="24"/>
        </w:rPr>
        <w:t xml:space="preserve">The information of seven prognostic </w:t>
      </w:r>
      <w:r w:rsidR="000076E2">
        <w:rPr>
          <w:rFonts w:eastAsia="Times New Roman" w:cs="Times New Roman"/>
          <w:color w:val="000000" w:themeColor="text1"/>
          <w:szCs w:val="24"/>
        </w:rPr>
        <w:t>differentially expressed long non-coding RNA</w:t>
      </w:r>
      <w:r w:rsidR="00496C23">
        <w:rPr>
          <w:rFonts w:eastAsia="Times New Roman" w:cs="Times New Roman"/>
          <w:color w:val="000000" w:themeColor="text1"/>
          <w:szCs w:val="24"/>
        </w:rPr>
        <w:t>s</w:t>
      </w:r>
      <w:r w:rsidR="000076E2" w:rsidRPr="00A14AEE">
        <w:rPr>
          <w:rFonts w:eastAsia="Times New Roman" w:cs="Times New Roman"/>
          <w:color w:val="000000" w:themeColor="text1"/>
          <w:szCs w:val="24"/>
        </w:rPr>
        <w:t xml:space="preserve"> </w:t>
      </w:r>
      <w:r w:rsidRPr="00A14AEE">
        <w:rPr>
          <w:rFonts w:eastAsia="Times New Roman" w:cs="Times New Roman"/>
          <w:color w:val="000000" w:themeColor="text1"/>
          <w:szCs w:val="24"/>
        </w:rPr>
        <w:t xml:space="preserve">which </w:t>
      </w:r>
      <w:r w:rsidR="00496C23">
        <w:rPr>
          <w:rFonts w:eastAsia="Times New Roman" w:cs="Times New Roman"/>
          <w:color w:val="000000" w:themeColor="text1"/>
          <w:szCs w:val="24"/>
        </w:rPr>
        <w:t>showed correlation with</w:t>
      </w:r>
      <w:r w:rsidRPr="00A14AEE">
        <w:rPr>
          <w:rFonts w:eastAsia="Times New Roman" w:cs="Times New Roman"/>
          <w:color w:val="000000" w:themeColor="text1"/>
          <w:szCs w:val="24"/>
        </w:rPr>
        <w:t xml:space="preserve"> the </w:t>
      </w:r>
      <w:r w:rsidR="000076E2">
        <w:rPr>
          <w:rFonts w:eastAsia="Times New Roman" w:cs="Times New Roman"/>
          <w:color w:val="000000" w:themeColor="text1"/>
          <w:szCs w:val="24"/>
        </w:rPr>
        <w:t>overall survival</w:t>
      </w:r>
      <w:r w:rsidR="000076E2" w:rsidRPr="00A14AEE">
        <w:rPr>
          <w:rFonts w:eastAsia="Times New Roman" w:cs="Times New Roman"/>
          <w:color w:val="000000" w:themeColor="text1"/>
          <w:szCs w:val="24"/>
        </w:rPr>
        <w:t xml:space="preserve"> </w:t>
      </w:r>
      <w:r w:rsidRPr="00A14AEE">
        <w:rPr>
          <w:rFonts w:eastAsia="Times New Roman" w:cs="Times New Roman"/>
          <w:color w:val="000000" w:themeColor="text1"/>
          <w:szCs w:val="24"/>
        </w:rPr>
        <w:t xml:space="preserve">of </w:t>
      </w:r>
      <w:r w:rsidR="000076E2">
        <w:rPr>
          <w:rFonts w:eastAsia="Times New Roman" w:cs="Times New Roman"/>
          <w:color w:val="000000" w:themeColor="text1"/>
          <w:szCs w:val="24"/>
        </w:rPr>
        <w:t>gastric cancer</w:t>
      </w:r>
      <w:r w:rsidR="000076E2" w:rsidRPr="00A14AEE">
        <w:rPr>
          <w:rFonts w:eastAsia="Times New Roman" w:cs="Times New Roman"/>
          <w:color w:val="000000" w:themeColor="text1"/>
          <w:szCs w:val="24"/>
        </w:rPr>
        <w:t xml:space="preserve"> </w:t>
      </w:r>
      <w:r w:rsidRPr="00A14AEE">
        <w:rPr>
          <w:rFonts w:eastAsia="Times New Roman" w:cs="Times New Roman"/>
          <w:color w:val="000000" w:themeColor="text1"/>
          <w:szCs w:val="24"/>
        </w:rPr>
        <w:t>patients</w:t>
      </w:r>
    </w:p>
    <w:tbl>
      <w:tblPr>
        <w:tblStyle w:val="affa"/>
        <w:tblW w:w="8456" w:type="dxa"/>
        <w:tblLayout w:type="fixed"/>
        <w:tblLook w:val="04A0" w:firstRow="1" w:lastRow="0" w:firstColumn="1" w:lastColumn="0" w:noHBand="0" w:noVBand="1"/>
      </w:tblPr>
      <w:tblGrid>
        <w:gridCol w:w="1985"/>
        <w:gridCol w:w="1559"/>
        <w:gridCol w:w="850"/>
        <w:gridCol w:w="1354"/>
        <w:gridCol w:w="1354"/>
        <w:gridCol w:w="1354"/>
      </w:tblGrid>
      <w:tr w:rsidR="009C79EB" w:rsidRPr="00F13D1D" w14:paraId="07F1EABF" w14:textId="77777777" w:rsidTr="003101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tcW w:w="1985" w:type="dxa"/>
            <w:vAlign w:val="center"/>
          </w:tcPr>
          <w:p w14:paraId="3AE779D2" w14:textId="77777777" w:rsidR="009C79EB" w:rsidRPr="00F13D1D" w:rsidRDefault="009C79EB" w:rsidP="002144F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F13D1D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Ensemble ID</w:t>
            </w:r>
          </w:p>
        </w:tc>
        <w:tc>
          <w:tcPr>
            <w:tcW w:w="1559" w:type="dxa"/>
            <w:vAlign w:val="center"/>
          </w:tcPr>
          <w:p w14:paraId="5D393A2A" w14:textId="77777777" w:rsidR="009C79EB" w:rsidRPr="00F13D1D" w:rsidRDefault="009C79EB" w:rsidP="002144F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F13D1D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Gene name</w:t>
            </w:r>
          </w:p>
        </w:tc>
        <w:tc>
          <w:tcPr>
            <w:tcW w:w="850" w:type="dxa"/>
            <w:vAlign w:val="center"/>
          </w:tcPr>
          <w:p w14:paraId="77794508" w14:textId="77777777" w:rsidR="009C79EB" w:rsidRPr="00F13D1D" w:rsidRDefault="009C79EB" w:rsidP="002144F8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F13D1D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F13D1D">
              <w:rPr>
                <w:rFonts w:ascii="Arial" w:hAnsi="Arial" w:cs="Arial"/>
                <w:b/>
                <w:bCs/>
                <w:iCs/>
                <w:color w:val="000000" w:themeColor="text1"/>
                <w:sz w:val="16"/>
                <w:szCs w:val="16"/>
              </w:rPr>
              <w:t>-value</w:t>
            </w:r>
            <w:r w:rsidRPr="00F13D1D">
              <w:rPr>
                <w:rStyle w:val="ae"/>
                <w:rFonts w:ascii="Arial" w:hAnsi="Arial" w:cs="Arial"/>
                <w:b/>
                <w:bCs/>
                <w:iCs/>
                <w:color w:val="000000" w:themeColor="text1"/>
                <w:sz w:val="16"/>
                <w:szCs w:val="16"/>
              </w:rPr>
              <w:footnoteReference w:id="1"/>
            </w:r>
          </w:p>
        </w:tc>
        <w:tc>
          <w:tcPr>
            <w:tcW w:w="1354" w:type="dxa"/>
            <w:vAlign w:val="center"/>
          </w:tcPr>
          <w:p w14:paraId="025A33B4" w14:textId="77777777" w:rsidR="009C79EB" w:rsidRPr="00F13D1D" w:rsidRDefault="009C79EB" w:rsidP="002144F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F13D1D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Hazard ratio</w:t>
            </w:r>
            <w:bookmarkStart w:id="4" w:name="_Ref41224077"/>
            <w:r w:rsidRPr="00F13D1D">
              <w:rPr>
                <w:rStyle w:val="ae"/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footnoteReference w:id="2"/>
            </w:r>
            <w:bookmarkEnd w:id="4"/>
          </w:p>
        </w:tc>
        <w:tc>
          <w:tcPr>
            <w:tcW w:w="1354" w:type="dxa"/>
            <w:vAlign w:val="center"/>
          </w:tcPr>
          <w:p w14:paraId="597E342A" w14:textId="346DBED1" w:rsidR="009C79EB" w:rsidRPr="00310102" w:rsidRDefault="009C79EB" w:rsidP="002144F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vertAlign w:val="superscript"/>
              </w:rPr>
            </w:pPr>
            <w:r w:rsidRPr="00F13D1D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Coefficient</w:t>
            </w:r>
            <w:r w:rsidR="0031010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354" w:type="dxa"/>
            <w:vAlign w:val="center"/>
          </w:tcPr>
          <w:p w14:paraId="59A41CCE" w14:textId="29A23CAA" w:rsidR="009C79EB" w:rsidRPr="00310102" w:rsidRDefault="009C79EB" w:rsidP="002144F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vertAlign w:val="superscript"/>
              </w:rPr>
            </w:pPr>
            <w:r w:rsidRPr="00F13D1D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  <w:t>P-</w:t>
            </w:r>
            <w:r w:rsidRPr="00F13D1D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value</w:t>
            </w:r>
            <w:r w:rsidR="0031010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2</w:t>
            </w:r>
          </w:p>
        </w:tc>
      </w:tr>
      <w:tr w:rsidR="009C79EB" w:rsidRPr="00F13D1D" w14:paraId="71CF095E" w14:textId="77777777" w:rsidTr="00310102">
        <w:trPr>
          <w:trHeight w:val="283"/>
        </w:trPr>
        <w:tc>
          <w:tcPr>
            <w:tcW w:w="1985" w:type="dxa"/>
            <w:vAlign w:val="center"/>
          </w:tcPr>
          <w:p w14:paraId="66C7680B" w14:textId="77777777" w:rsidR="009C79EB" w:rsidRPr="00F13D1D" w:rsidRDefault="009C79EB" w:rsidP="002144F8">
            <w:pPr>
              <w:pStyle w:val="a6"/>
              <w:spacing w:before="0" w:beforeAutospacing="0" w:after="0" w:afterAutospacing="0"/>
              <w:jc w:val="center"/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</w:pPr>
            <w:bookmarkStart w:id="5" w:name="OLE_LINK39"/>
            <w:bookmarkStart w:id="6" w:name="OLE_LINK290"/>
            <w:bookmarkStart w:id="7" w:name="_Hlk12094363"/>
            <w:r w:rsidRPr="00F13D1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ENSG00000230838</w:t>
            </w:r>
            <w:bookmarkEnd w:id="5"/>
            <w:bookmarkEnd w:id="6"/>
          </w:p>
        </w:tc>
        <w:tc>
          <w:tcPr>
            <w:tcW w:w="1559" w:type="dxa"/>
            <w:vAlign w:val="center"/>
          </w:tcPr>
          <w:p w14:paraId="0AEF52DA" w14:textId="77777777" w:rsidR="009C79EB" w:rsidRPr="00F13D1D" w:rsidRDefault="009C79EB" w:rsidP="002144F8">
            <w:pPr>
              <w:pStyle w:val="a6"/>
              <w:spacing w:before="0" w:beforeAutospacing="0" w:after="0" w:afterAutospacing="0"/>
              <w:jc w:val="center"/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</w:pPr>
            <w:bookmarkStart w:id="8" w:name="OLE_LINK73"/>
            <w:bookmarkStart w:id="9" w:name="OLE_LINK299"/>
            <w:r w:rsidRPr="00F13D1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LINC01614</w:t>
            </w:r>
            <w:bookmarkEnd w:id="8"/>
            <w:bookmarkEnd w:id="9"/>
          </w:p>
        </w:tc>
        <w:tc>
          <w:tcPr>
            <w:tcW w:w="850" w:type="dxa"/>
          </w:tcPr>
          <w:p w14:paraId="1A4A3B68" w14:textId="77777777" w:rsidR="009C79EB" w:rsidRPr="00F13D1D" w:rsidRDefault="009C79EB" w:rsidP="002144F8">
            <w:pPr>
              <w:pStyle w:val="a6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13D1D">
              <w:rPr>
                <w:rFonts w:ascii="Arial" w:hAnsi="Arial" w:cs="Arial"/>
                <w:color w:val="000000" w:themeColor="text1"/>
                <w:sz w:val="16"/>
                <w:szCs w:val="16"/>
              </w:rPr>
              <w:t>0.00250</w:t>
            </w:r>
          </w:p>
        </w:tc>
        <w:tc>
          <w:tcPr>
            <w:tcW w:w="1354" w:type="dxa"/>
            <w:vAlign w:val="center"/>
          </w:tcPr>
          <w:p w14:paraId="2CD5BFD4" w14:textId="77777777" w:rsidR="009C79EB" w:rsidRPr="00F13D1D" w:rsidRDefault="009C79EB" w:rsidP="002144F8">
            <w:pPr>
              <w:pStyle w:val="a6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13D1D">
              <w:rPr>
                <w:rFonts w:ascii="Arial" w:hAnsi="Arial" w:cs="Arial"/>
                <w:color w:val="000000" w:themeColor="text1"/>
                <w:sz w:val="16"/>
                <w:szCs w:val="16"/>
              </w:rPr>
              <w:t>1.1592</w:t>
            </w:r>
          </w:p>
        </w:tc>
        <w:tc>
          <w:tcPr>
            <w:tcW w:w="1354" w:type="dxa"/>
            <w:vAlign w:val="center"/>
          </w:tcPr>
          <w:p w14:paraId="1F2CE097" w14:textId="77777777" w:rsidR="009C79EB" w:rsidRPr="00F13D1D" w:rsidRDefault="009C79EB" w:rsidP="002144F8">
            <w:pPr>
              <w:pStyle w:val="a6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bookmarkStart w:id="10" w:name="OLE_LINK45"/>
            <w:bookmarkStart w:id="11" w:name="OLE_LINK46"/>
            <w:r w:rsidRPr="00F13D1D">
              <w:rPr>
                <w:rFonts w:ascii="Arial" w:hAnsi="Arial" w:cs="Arial"/>
                <w:color w:val="000000" w:themeColor="text1"/>
                <w:sz w:val="16"/>
                <w:szCs w:val="16"/>
              </w:rPr>
              <w:t>0.1478</w:t>
            </w:r>
            <w:bookmarkEnd w:id="10"/>
            <w:bookmarkEnd w:id="11"/>
          </w:p>
        </w:tc>
        <w:tc>
          <w:tcPr>
            <w:tcW w:w="1354" w:type="dxa"/>
            <w:vAlign w:val="center"/>
          </w:tcPr>
          <w:p w14:paraId="17B0B9A7" w14:textId="77777777" w:rsidR="009C79EB" w:rsidRPr="00F13D1D" w:rsidRDefault="009C79EB" w:rsidP="002144F8">
            <w:pPr>
              <w:pStyle w:val="a6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13D1D">
              <w:rPr>
                <w:rFonts w:ascii="Arial" w:hAnsi="Arial" w:cs="Arial"/>
                <w:color w:val="000000" w:themeColor="text1"/>
                <w:sz w:val="16"/>
                <w:szCs w:val="16"/>
              </w:rPr>
              <w:t>0.0005</w:t>
            </w:r>
          </w:p>
        </w:tc>
      </w:tr>
      <w:tr w:rsidR="009C79EB" w:rsidRPr="00F13D1D" w14:paraId="2AA4A187" w14:textId="77777777" w:rsidTr="00310102">
        <w:trPr>
          <w:trHeight w:val="283"/>
        </w:trPr>
        <w:tc>
          <w:tcPr>
            <w:tcW w:w="1985" w:type="dxa"/>
            <w:vAlign w:val="center"/>
          </w:tcPr>
          <w:p w14:paraId="2EA742DA" w14:textId="77777777" w:rsidR="009C79EB" w:rsidRPr="00F13D1D" w:rsidRDefault="009C79EB" w:rsidP="002144F8">
            <w:pPr>
              <w:pStyle w:val="a6"/>
              <w:spacing w:before="0" w:beforeAutospacing="0" w:after="0" w:afterAutospacing="0"/>
              <w:jc w:val="center"/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</w:pPr>
            <w:bookmarkStart w:id="12" w:name="OLE_LINK291"/>
            <w:bookmarkStart w:id="13" w:name="OLE_LINK292"/>
            <w:r w:rsidRPr="00F13D1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ENSG00000227467</w:t>
            </w:r>
            <w:bookmarkEnd w:id="12"/>
            <w:bookmarkEnd w:id="13"/>
          </w:p>
        </w:tc>
        <w:tc>
          <w:tcPr>
            <w:tcW w:w="1559" w:type="dxa"/>
            <w:vAlign w:val="center"/>
          </w:tcPr>
          <w:p w14:paraId="61BC67A8" w14:textId="77777777" w:rsidR="009C79EB" w:rsidRPr="00F13D1D" w:rsidRDefault="009C79EB" w:rsidP="002144F8">
            <w:pPr>
              <w:pStyle w:val="a6"/>
              <w:spacing w:before="0" w:beforeAutospacing="0" w:after="0" w:afterAutospacing="0"/>
              <w:jc w:val="center"/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</w:pPr>
            <w:bookmarkStart w:id="14" w:name="OLE_LINK82"/>
            <w:bookmarkStart w:id="15" w:name="OLE_LINK300"/>
            <w:r w:rsidRPr="00F13D1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LINC01537</w:t>
            </w:r>
            <w:bookmarkEnd w:id="14"/>
            <w:bookmarkEnd w:id="15"/>
          </w:p>
        </w:tc>
        <w:tc>
          <w:tcPr>
            <w:tcW w:w="850" w:type="dxa"/>
          </w:tcPr>
          <w:p w14:paraId="13E1764B" w14:textId="77777777" w:rsidR="009C79EB" w:rsidRPr="00F13D1D" w:rsidRDefault="009C79EB" w:rsidP="002144F8">
            <w:pPr>
              <w:pStyle w:val="a6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13D1D">
              <w:rPr>
                <w:rFonts w:ascii="Arial" w:hAnsi="Arial" w:cs="Arial"/>
                <w:color w:val="000000" w:themeColor="text1"/>
                <w:sz w:val="16"/>
                <w:szCs w:val="16"/>
              </w:rPr>
              <w:t>0.00437</w:t>
            </w:r>
          </w:p>
        </w:tc>
        <w:tc>
          <w:tcPr>
            <w:tcW w:w="1354" w:type="dxa"/>
            <w:vAlign w:val="center"/>
          </w:tcPr>
          <w:p w14:paraId="4B83E20E" w14:textId="77777777" w:rsidR="009C79EB" w:rsidRPr="00F13D1D" w:rsidRDefault="009C79EB" w:rsidP="002144F8">
            <w:pPr>
              <w:pStyle w:val="a6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13D1D">
              <w:rPr>
                <w:rFonts w:ascii="Arial" w:hAnsi="Arial" w:cs="Arial"/>
                <w:color w:val="000000" w:themeColor="text1"/>
                <w:sz w:val="16"/>
                <w:szCs w:val="16"/>
              </w:rPr>
              <w:t>1.2209</w:t>
            </w:r>
          </w:p>
        </w:tc>
        <w:tc>
          <w:tcPr>
            <w:tcW w:w="1354" w:type="dxa"/>
            <w:vAlign w:val="center"/>
          </w:tcPr>
          <w:p w14:paraId="1D83FF84" w14:textId="77777777" w:rsidR="009C79EB" w:rsidRPr="00F13D1D" w:rsidRDefault="009C79EB" w:rsidP="002144F8">
            <w:pPr>
              <w:pStyle w:val="a6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bookmarkStart w:id="16" w:name="OLE_LINK47"/>
            <w:bookmarkStart w:id="17" w:name="OLE_LINK48"/>
            <w:r w:rsidRPr="00F13D1D">
              <w:rPr>
                <w:rFonts w:ascii="Arial" w:hAnsi="Arial" w:cs="Arial"/>
                <w:color w:val="000000" w:themeColor="text1"/>
                <w:sz w:val="16"/>
                <w:szCs w:val="16"/>
              </w:rPr>
              <w:t>0.1996</w:t>
            </w:r>
            <w:bookmarkEnd w:id="16"/>
            <w:bookmarkEnd w:id="17"/>
          </w:p>
        </w:tc>
        <w:tc>
          <w:tcPr>
            <w:tcW w:w="1354" w:type="dxa"/>
            <w:vAlign w:val="center"/>
          </w:tcPr>
          <w:p w14:paraId="6BEE28EB" w14:textId="77777777" w:rsidR="009C79EB" w:rsidRPr="00F13D1D" w:rsidRDefault="009C79EB" w:rsidP="002144F8">
            <w:pPr>
              <w:pStyle w:val="a6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13D1D">
              <w:rPr>
                <w:rFonts w:ascii="Arial" w:hAnsi="Arial" w:cs="Arial"/>
                <w:color w:val="000000" w:themeColor="text1"/>
                <w:sz w:val="16"/>
                <w:szCs w:val="16"/>
              </w:rPr>
              <w:t>0.0017</w:t>
            </w:r>
          </w:p>
        </w:tc>
      </w:tr>
      <w:tr w:rsidR="009C79EB" w:rsidRPr="00F13D1D" w14:paraId="67ADE39C" w14:textId="77777777" w:rsidTr="00310102">
        <w:trPr>
          <w:trHeight w:val="283"/>
        </w:trPr>
        <w:tc>
          <w:tcPr>
            <w:tcW w:w="1985" w:type="dxa"/>
            <w:vAlign w:val="center"/>
          </w:tcPr>
          <w:p w14:paraId="08D59016" w14:textId="77777777" w:rsidR="009C79EB" w:rsidRPr="00F13D1D" w:rsidRDefault="009C79EB" w:rsidP="002144F8">
            <w:pPr>
              <w:pStyle w:val="a6"/>
              <w:spacing w:before="0" w:beforeAutospacing="0" w:after="0" w:afterAutospacing="0"/>
              <w:jc w:val="center"/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</w:pPr>
            <w:r w:rsidRPr="00F13D1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ENSG00000239513</w:t>
            </w:r>
          </w:p>
        </w:tc>
        <w:tc>
          <w:tcPr>
            <w:tcW w:w="1559" w:type="dxa"/>
            <w:vAlign w:val="center"/>
          </w:tcPr>
          <w:p w14:paraId="04055FE2" w14:textId="77777777" w:rsidR="009C79EB" w:rsidRPr="00F13D1D" w:rsidRDefault="009C79EB" w:rsidP="002144F8">
            <w:pPr>
              <w:pStyle w:val="a6"/>
              <w:spacing w:before="0" w:beforeAutospacing="0" w:after="0" w:afterAutospacing="0"/>
              <w:jc w:val="center"/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</w:pPr>
            <w:bookmarkStart w:id="18" w:name="OLE_LINK34"/>
            <w:bookmarkStart w:id="19" w:name="OLE_LINK79"/>
            <w:bookmarkStart w:id="20" w:name="OLE_LINK83"/>
            <w:bookmarkStart w:id="21" w:name="OLE_LINK84"/>
            <w:bookmarkStart w:id="22" w:name="OLE_LINK147"/>
            <w:r w:rsidRPr="00F13D1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LINC01210</w:t>
            </w:r>
            <w:bookmarkEnd w:id="18"/>
            <w:bookmarkEnd w:id="19"/>
            <w:bookmarkEnd w:id="20"/>
            <w:bookmarkEnd w:id="21"/>
            <w:bookmarkEnd w:id="22"/>
          </w:p>
        </w:tc>
        <w:tc>
          <w:tcPr>
            <w:tcW w:w="850" w:type="dxa"/>
          </w:tcPr>
          <w:p w14:paraId="5D3C03F1" w14:textId="77777777" w:rsidR="009C79EB" w:rsidRPr="00F13D1D" w:rsidRDefault="009C79EB" w:rsidP="002144F8">
            <w:pPr>
              <w:pStyle w:val="a6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13D1D">
              <w:rPr>
                <w:rFonts w:ascii="Arial" w:hAnsi="Arial" w:cs="Arial"/>
                <w:color w:val="000000" w:themeColor="text1"/>
                <w:sz w:val="16"/>
                <w:szCs w:val="16"/>
              </w:rPr>
              <w:t>0.00492</w:t>
            </w:r>
          </w:p>
        </w:tc>
        <w:tc>
          <w:tcPr>
            <w:tcW w:w="1354" w:type="dxa"/>
            <w:vAlign w:val="center"/>
          </w:tcPr>
          <w:p w14:paraId="62702025" w14:textId="77777777" w:rsidR="009C79EB" w:rsidRPr="00F13D1D" w:rsidRDefault="009C79EB" w:rsidP="002144F8">
            <w:pPr>
              <w:pStyle w:val="a6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13D1D">
              <w:rPr>
                <w:rFonts w:ascii="Arial" w:hAnsi="Arial" w:cs="Arial"/>
                <w:color w:val="000000" w:themeColor="text1"/>
                <w:sz w:val="16"/>
                <w:szCs w:val="16"/>
              </w:rPr>
              <w:t>0.8718</w:t>
            </w:r>
          </w:p>
        </w:tc>
        <w:tc>
          <w:tcPr>
            <w:tcW w:w="1354" w:type="dxa"/>
            <w:vAlign w:val="center"/>
          </w:tcPr>
          <w:p w14:paraId="028E255B" w14:textId="77777777" w:rsidR="009C79EB" w:rsidRPr="00F13D1D" w:rsidRDefault="009C79EB" w:rsidP="002144F8">
            <w:pPr>
              <w:pStyle w:val="a6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bookmarkStart w:id="23" w:name="OLE_LINK49"/>
            <w:bookmarkStart w:id="24" w:name="OLE_LINK50"/>
            <w:r w:rsidRPr="00F13D1D">
              <w:rPr>
                <w:rFonts w:ascii="Arial" w:hAnsi="Arial" w:cs="Arial"/>
                <w:color w:val="000000" w:themeColor="text1"/>
                <w:sz w:val="16"/>
                <w:szCs w:val="16"/>
              </w:rPr>
              <w:t>-0.1372</w:t>
            </w:r>
            <w:bookmarkEnd w:id="23"/>
            <w:bookmarkEnd w:id="24"/>
          </w:p>
        </w:tc>
        <w:tc>
          <w:tcPr>
            <w:tcW w:w="1354" w:type="dxa"/>
            <w:vAlign w:val="center"/>
          </w:tcPr>
          <w:p w14:paraId="223BB57B" w14:textId="77777777" w:rsidR="009C79EB" w:rsidRPr="00F13D1D" w:rsidRDefault="009C79EB" w:rsidP="002144F8">
            <w:pPr>
              <w:pStyle w:val="a6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13D1D">
              <w:rPr>
                <w:rFonts w:ascii="Arial" w:hAnsi="Arial" w:cs="Arial"/>
                <w:color w:val="000000" w:themeColor="text1"/>
                <w:sz w:val="16"/>
                <w:szCs w:val="16"/>
              </w:rPr>
              <w:t>0.0020</w:t>
            </w:r>
          </w:p>
        </w:tc>
      </w:tr>
      <w:tr w:rsidR="009C79EB" w:rsidRPr="00F13D1D" w14:paraId="095A43EF" w14:textId="77777777" w:rsidTr="00310102">
        <w:trPr>
          <w:trHeight w:val="283"/>
        </w:trPr>
        <w:tc>
          <w:tcPr>
            <w:tcW w:w="1985" w:type="dxa"/>
            <w:vAlign w:val="center"/>
          </w:tcPr>
          <w:p w14:paraId="1501C3CC" w14:textId="77777777" w:rsidR="009C79EB" w:rsidRPr="00F13D1D" w:rsidRDefault="009C79EB" w:rsidP="002144F8">
            <w:pPr>
              <w:pStyle w:val="a6"/>
              <w:spacing w:before="0" w:beforeAutospacing="0" w:after="0" w:afterAutospacing="0"/>
              <w:jc w:val="center"/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</w:pPr>
            <w:bookmarkStart w:id="25" w:name="OLE_LINK293"/>
            <w:bookmarkStart w:id="26" w:name="OLE_LINK294"/>
            <w:r w:rsidRPr="00F13D1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ENSG00000236719</w:t>
            </w:r>
            <w:bookmarkEnd w:id="25"/>
            <w:bookmarkEnd w:id="26"/>
          </w:p>
        </w:tc>
        <w:tc>
          <w:tcPr>
            <w:tcW w:w="1559" w:type="dxa"/>
            <w:vAlign w:val="center"/>
          </w:tcPr>
          <w:p w14:paraId="7FC120B4" w14:textId="77777777" w:rsidR="009C79EB" w:rsidRPr="00F13D1D" w:rsidRDefault="009C79EB" w:rsidP="002144F8">
            <w:pPr>
              <w:pStyle w:val="a6"/>
              <w:spacing w:before="0" w:beforeAutospacing="0" w:after="0" w:afterAutospacing="0"/>
              <w:jc w:val="center"/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</w:pPr>
            <w:bookmarkStart w:id="27" w:name="OLE_LINK40"/>
            <w:bookmarkStart w:id="28" w:name="OLE_LINK80"/>
            <w:bookmarkStart w:id="29" w:name="OLE_LINK85"/>
            <w:bookmarkStart w:id="30" w:name="OLE_LINK88"/>
            <w:bookmarkStart w:id="31" w:name="OLE_LINK148"/>
            <w:bookmarkStart w:id="32" w:name="OLE_LINK301"/>
            <w:r w:rsidRPr="00F13D1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OVAAL</w:t>
            </w:r>
            <w:bookmarkEnd w:id="27"/>
            <w:bookmarkEnd w:id="28"/>
            <w:bookmarkEnd w:id="29"/>
            <w:bookmarkEnd w:id="30"/>
            <w:bookmarkEnd w:id="31"/>
            <w:bookmarkEnd w:id="32"/>
          </w:p>
        </w:tc>
        <w:tc>
          <w:tcPr>
            <w:tcW w:w="850" w:type="dxa"/>
          </w:tcPr>
          <w:p w14:paraId="2F10910D" w14:textId="77777777" w:rsidR="009C79EB" w:rsidRPr="00F13D1D" w:rsidRDefault="009C79EB" w:rsidP="002144F8">
            <w:pPr>
              <w:pStyle w:val="a6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13D1D">
              <w:rPr>
                <w:rFonts w:ascii="Arial" w:hAnsi="Arial" w:cs="Arial"/>
                <w:color w:val="000000" w:themeColor="text1"/>
                <w:sz w:val="16"/>
                <w:szCs w:val="16"/>
              </w:rPr>
              <w:t>0.00255</w:t>
            </w:r>
          </w:p>
        </w:tc>
        <w:tc>
          <w:tcPr>
            <w:tcW w:w="1354" w:type="dxa"/>
            <w:vAlign w:val="center"/>
          </w:tcPr>
          <w:p w14:paraId="29997CB6" w14:textId="77777777" w:rsidR="009C79EB" w:rsidRPr="00F13D1D" w:rsidRDefault="009C79EB" w:rsidP="002144F8">
            <w:pPr>
              <w:pStyle w:val="a6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13D1D">
              <w:rPr>
                <w:rFonts w:ascii="Arial" w:hAnsi="Arial" w:cs="Arial"/>
                <w:color w:val="000000" w:themeColor="text1"/>
                <w:sz w:val="16"/>
                <w:szCs w:val="16"/>
              </w:rPr>
              <w:t>1.0886</w:t>
            </w:r>
          </w:p>
        </w:tc>
        <w:tc>
          <w:tcPr>
            <w:tcW w:w="1354" w:type="dxa"/>
            <w:vAlign w:val="center"/>
          </w:tcPr>
          <w:p w14:paraId="0052158F" w14:textId="77777777" w:rsidR="009C79EB" w:rsidRPr="00F13D1D" w:rsidRDefault="009C79EB" w:rsidP="002144F8">
            <w:pPr>
              <w:pStyle w:val="a6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bookmarkStart w:id="33" w:name="OLE_LINK51"/>
            <w:bookmarkStart w:id="34" w:name="OLE_LINK52"/>
            <w:r w:rsidRPr="00F13D1D">
              <w:rPr>
                <w:rFonts w:ascii="Arial" w:hAnsi="Arial" w:cs="Arial"/>
                <w:color w:val="000000" w:themeColor="text1"/>
                <w:sz w:val="16"/>
                <w:szCs w:val="16"/>
              </w:rPr>
              <w:t>0.0849</w:t>
            </w:r>
            <w:bookmarkEnd w:id="33"/>
            <w:bookmarkEnd w:id="34"/>
          </w:p>
        </w:tc>
        <w:tc>
          <w:tcPr>
            <w:tcW w:w="1354" w:type="dxa"/>
            <w:vAlign w:val="center"/>
          </w:tcPr>
          <w:p w14:paraId="6811AE58" w14:textId="77777777" w:rsidR="009C79EB" w:rsidRPr="00F13D1D" w:rsidRDefault="009C79EB" w:rsidP="002144F8">
            <w:pPr>
              <w:pStyle w:val="a6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13D1D">
              <w:rPr>
                <w:rFonts w:ascii="Arial" w:hAnsi="Arial" w:cs="Arial"/>
                <w:color w:val="000000" w:themeColor="text1"/>
                <w:sz w:val="16"/>
                <w:szCs w:val="16"/>
              </w:rPr>
              <w:t>0.0914</w:t>
            </w:r>
          </w:p>
        </w:tc>
      </w:tr>
      <w:tr w:rsidR="009C79EB" w:rsidRPr="00F13D1D" w14:paraId="76768ECF" w14:textId="77777777" w:rsidTr="00310102">
        <w:trPr>
          <w:trHeight w:val="283"/>
        </w:trPr>
        <w:tc>
          <w:tcPr>
            <w:tcW w:w="1985" w:type="dxa"/>
            <w:vAlign w:val="center"/>
          </w:tcPr>
          <w:p w14:paraId="66ECE124" w14:textId="77777777" w:rsidR="009C79EB" w:rsidRPr="00F13D1D" w:rsidRDefault="009C79EB" w:rsidP="002144F8">
            <w:pPr>
              <w:pStyle w:val="a6"/>
              <w:spacing w:before="0" w:beforeAutospacing="0" w:after="0" w:afterAutospacing="0"/>
              <w:jc w:val="center"/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</w:pPr>
            <w:bookmarkStart w:id="35" w:name="OLE_LINK295"/>
            <w:bookmarkStart w:id="36" w:name="OLE_LINK296"/>
            <w:r w:rsidRPr="00F13D1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ENSG00000205628</w:t>
            </w:r>
            <w:bookmarkEnd w:id="35"/>
            <w:bookmarkEnd w:id="36"/>
          </w:p>
        </w:tc>
        <w:tc>
          <w:tcPr>
            <w:tcW w:w="1559" w:type="dxa"/>
            <w:vAlign w:val="center"/>
          </w:tcPr>
          <w:p w14:paraId="2886208F" w14:textId="77777777" w:rsidR="009C79EB" w:rsidRPr="00F13D1D" w:rsidRDefault="009C79EB" w:rsidP="002144F8">
            <w:pPr>
              <w:pStyle w:val="a6"/>
              <w:spacing w:before="0" w:beforeAutospacing="0" w:after="0" w:afterAutospacing="0"/>
              <w:jc w:val="center"/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</w:pPr>
            <w:bookmarkStart w:id="37" w:name="OLE_LINK41"/>
            <w:bookmarkStart w:id="38" w:name="OLE_LINK42"/>
            <w:bookmarkStart w:id="39" w:name="OLE_LINK81"/>
            <w:bookmarkStart w:id="40" w:name="OLE_LINK89"/>
            <w:bookmarkStart w:id="41" w:name="OLE_LINK149"/>
            <w:r w:rsidRPr="00F13D1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LINC01446</w:t>
            </w:r>
            <w:bookmarkEnd w:id="37"/>
            <w:bookmarkEnd w:id="38"/>
            <w:bookmarkEnd w:id="39"/>
            <w:bookmarkEnd w:id="40"/>
            <w:bookmarkEnd w:id="41"/>
          </w:p>
        </w:tc>
        <w:tc>
          <w:tcPr>
            <w:tcW w:w="850" w:type="dxa"/>
          </w:tcPr>
          <w:p w14:paraId="3C9BD8CE" w14:textId="77777777" w:rsidR="009C79EB" w:rsidRPr="00F13D1D" w:rsidRDefault="009C79EB" w:rsidP="002144F8">
            <w:pPr>
              <w:pStyle w:val="a6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13D1D">
              <w:rPr>
                <w:rFonts w:ascii="Arial" w:hAnsi="Arial" w:cs="Arial"/>
                <w:color w:val="000000" w:themeColor="text1"/>
                <w:sz w:val="16"/>
                <w:szCs w:val="16"/>
              </w:rPr>
              <w:t>0.00324</w:t>
            </w:r>
          </w:p>
        </w:tc>
        <w:tc>
          <w:tcPr>
            <w:tcW w:w="1354" w:type="dxa"/>
            <w:vAlign w:val="center"/>
          </w:tcPr>
          <w:p w14:paraId="41D91BEC" w14:textId="77777777" w:rsidR="009C79EB" w:rsidRPr="00F13D1D" w:rsidRDefault="009C79EB" w:rsidP="002144F8">
            <w:pPr>
              <w:pStyle w:val="a6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13D1D">
              <w:rPr>
                <w:rFonts w:ascii="Arial" w:hAnsi="Arial" w:cs="Arial"/>
                <w:color w:val="000000" w:themeColor="text1"/>
                <w:sz w:val="16"/>
                <w:szCs w:val="16"/>
              </w:rPr>
              <w:t>1.0852</w:t>
            </w:r>
          </w:p>
        </w:tc>
        <w:tc>
          <w:tcPr>
            <w:tcW w:w="1354" w:type="dxa"/>
            <w:vAlign w:val="center"/>
          </w:tcPr>
          <w:p w14:paraId="4110F258" w14:textId="77777777" w:rsidR="009C79EB" w:rsidRPr="00F13D1D" w:rsidRDefault="009C79EB" w:rsidP="002144F8">
            <w:pPr>
              <w:pStyle w:val="a6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bookmarkStart w:id="42" w:name="OLE_LINK53"/>
            <w:bookmarkStart w:id="43" w:name="OLE_LINK54"/>
            <w:r w:rsidRPr="00F13D1D">
              <w:rPr>
                <w:rFonts w:ascii="Arial" w:hAnsi="Arial" w:cs="Arial"/>
                <w:color w:val="000000" w:themeColor="text1"/>
                <w:sz w:val="16"/>
                <w:szCs w:val="16"/>
              </w:rPr>
              <w:t>0.0818</w:t>
            </w:r>
            <w:bookmarkEnd w:id="42"/>
            <w:bookmarkEnd w:id="43"/>
          </w:p>
        </w:tc>
        <w:tc>
          <w:tcPr>
            <w:tcW w:w="1354" w:type="dxa"/>
            <w:vAlign w:val="center"/>
          </w:tcPr>
          <w:p w14:paraId="422DE9FE" w14:textId="77777777" w:rsidR="009C79EB" w:rsidRPr="00F13D1D" w:rsidRDefault="009C79EB" w:rsidP="002144F8">
            <w:pPr>
              <w:pStyle w:val="a6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13D1D">
              <w:rPr>
                <w:rFonts w:ascii="Arial" w:hAnsi="Arial" w:cs="Arial"/>
                <w:color w:val="000000" w:themeColor="text1"/>
                <w:sz w:val="16"/>
                <w:szCs w:val="16"/>
              </w:rPr>
              <w:t>0.0111</w:t>
            </w:r>
          </w:p>
        </w:tc>
      </w:tr>
      <w:tr w:rsidR="009C79EB" w:rsidRPr="00F13D1D" w14:paraId="4680100D" w14:textId="77777777" w:rsidTr="00310102">
        <w:trPr>
          <w:trHeight w:val="283"/>
        </w:trPr>
        <w:tc>
          <w:tcPr>
            <w:tcW w:w="1985" w:type="dxa"/>
            <w:vAlign w:val="center"/>
          </w:tcPr>
          <w:p w14:paraId="3D519DBA" w14:textId="77777777" w:rsidR="009C79EB" w:rsidRPr="00F13D1D" w:rsidRDefault="009C79EB" w:rsidP="002144F8">
            <w:pPr>
              <w:pStyle w:val="a6"/>
              <w:spacing w:before="0" w:beforeAutospacing="0" w:after="0" w:afterAutospacing="0"/>
              <w:jc w:val="center"/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</w:pPr>
            <w:bookmarkStart w:id="44" w:name="OLE_LINK90"/>
            <w:bookmarkStart w:id="45" w:name="OLE_LINK91"/>
            <w:r w:rsidRPr="00F13D1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ENSG00000235407</w:t>
            </w:r>
            <w:bookmarkEnd w:id="44"/>
            <w:bookmarkEnd w:id="45"/>
          </w:p>
        </w:tc>
        <w:tc>
          <w:tcPr>
            <w:tcW w:w="1559" w:type="dxa"/>
            <w:vAlign w:val="center"/>
          </w:tcPr>
          <w:p w14:paraId="7F1CAC3A" w14:textId="77777777" w:rsidR="009C79EB" w:rsidRPr="00F13D1D" w:rsidRDefault="009C79EB" w:rsidP="002144F8">
            <w:pPr>
              <w:pStyle w:val="a6"/>
              <w:spacing w:before="0" w:beforeAutospacing="0" w:after="0" w:afterAutospacing="0"/>
              <w:jc w:val="center"/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</w:pPr>
            <w:bookmarkStart w:id="46" w:name="OLE_LINK43"/>
            <w:bookmarkStart w:id="47" w:name="OLE_LINK44"/>
            <w:bookmarkStart w:id="48" w:name="OLE_LINK150"/>
            <w:r w:rsidRPr="00F13D1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CYMP-AS1</w:t>
            </w:r>
            <w:bookmarkEnd w:id="46"/>
            <w:bookmarkEnd w:id="47"/>
            <w:bookmarkEnd w:id="48"/>
          </w:p>
        </w:tc>
        <w:tc>
          <w:tcPr>
            <w:tcW w:w="850" w:type="dxa"/>
          </w:tcPr>
          <w:p w14:paraId="0A082E1A" w14:textId="77777777" w:rsidR="009C79EB" w:rsidRPr="00F13D1D" w:rsidRDefault="009C79EB" w:rsidP="002144F8">
            <w:pPr>
              <w:pStyle w:val="a6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13D1D">
              <w:rPr>
                <w:rFonts w:ascii="Arial" w:hAnsi="Arial" w:cs="Arial"/>
                <w:color w:val="000000" w:themeColor="text1"/>
                <w:sz w:val="16"/>
                <w:szCs w:val="16"/>
              </w:rPr>
              <w:t>0.00210</w:t>
            </w:r>
          </w:p>
        </w:tc>
        <w:tc>
          <w:tcPr>
            <w:tcW w:w="1354" w:type="dxa"/>
            <w:vAlign w:val="center"/>
          </w:tcPr>
          <w:p w14:paraId="76DD46D3" w14:textId="77777777" w:rsidR="009C79EB" w:rsidRPr="00F13D1D" w:rsidRDefault="009C79EB" w:rsidP="002144F8">
            <w:pPr>
              <w:pStyle w:val="a6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13D1D">
              <w:rPr>
                <w:rFonts w:ascii="Arial" w:hAnsi="Arial" w:cs="Arial"/>
                <w:color w:val="000000" w:themeColor="text1"/>
                <w:sz w:val="16"/>
                <w:szCs w:val="16"/>
              </w:rPr>
              <w:t>1.1348</w:t>
            </w:r>
          </w:p>
        </w:tc>
        <w:tc>
          <w:tcPr>
            <w:tcW w:w="1354" w:type="dxa"/>
            <w:vAlign w:val="center"/>
          </w:tcPr>
          <w:p w14:paraId="21F31360" w14:textId="77777777" w:rsidR="009C79EB" w:rsidRPr="00F13D1D" w:rsidRDefault="009C79EB" w:rsidP="002144F8">
            <w:pPr>
              <w:pStyle w:val="a6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bookmarkStart w:id="49" w:name="OLE_LINK55"/>
            <w:bookmarkStart w:id="50" w:name="OLE_LINK56"/>
            <w:r w:rsidRPr="00F13D1D">
              <w:rPr>
                <w:rFonts w:ascii="Arial" w:hAnsi="Arial" w:cs="Arial"/>
                <w:color w:val="000000" w:themeColor="text1"/>
                <w:sz w:val="16"/>
                <w:szCs w:val="16"/>
              </w:rPr>
              <w:t>0.1264</w:t>
            </w:r>
            <w:bookmarkEnd w:id="49"/>
            <w:bookmarkEnd w:id="50"/>
          </w:p>
        </w:tc>
        <w:tc>
          <w:tcPr>
            <w:tcW w:w="1354" w:type="dxa"/>
            <w:vAlign w:val="center"/>
          </w:tcPr>
          <w:p w14:paraId="053B1422" w14:textId="77777777" w:rsidR="009C79EB" w:rsidRPr="00F13D1D" w:rsidRDefault="009C79EB" w:rsidP="002144F8">
            <w:pPr>
              <w:pStyle w:val="a6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13D1D">
              <w:rPr>
                <w:rFonts w:ascii="Arial" w:hAnsi="Arial" w:cs="Arial"/>
                <w:color w:val="000000" w:themeColor="text1"/>
                <w:sz w:val="16"/>
                <w:szCs w:val="16"/>
              </w:rPr>
              <w:t>0.0019</w:t>
            </w:r>
          </w:p>
        </w:tc>
      </w:tr>
      <w:tr w:rsidR="009C79EB" w:rsidRPr="00F13D1D" w14:paraId="69CF3CC4" w14:textId="77777777" w:rsidTr="00310102">
        <w:trPr>
          <w:trHeight w:val="283"/>
        </w:trPr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39F4A94D" w14:textId="77777777" w:rsidR="009C79EB" w:rsidRPr="00F13D1D" w:rsidRDefault="009C79EB" w:rsidP="002144F8">
            <w:pPr>
              <w:pStyle w:val="a6"/>
              <w:spacing w:before="0" w:beforeAutospacing="0" w:after="0" w:afterAutospacing="0"/>
              <w:jc w:val="center"/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</w:pPr>
            <w:bookmarkStart w:id="51" w:name="OLE_LINK297"/>
            <w:bookmarkStart w:id="52" w:name="OLE_LINK298"/>
            <w:r w:rsidRPr="00F13D1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ENSG00000236345</w:t>
            </w:r>
            <w:bookmarkEnd w:id="51"/>
            <w:bookmarkEnd w:id="52"/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7A0FBBFF" w14:textId="77777777" w:rsidR="009C79EB" w:rsidRPr="00F13D1D" w:rsidRDefault="009C79EB" w:rsidP="002144F8">
            <w:pPr>
              <w:pStyle w:val="a6"/>
              <w:spacing w:before="0" w:beforeAutospacing="0" w:after="0" w:afterAutospacing="0"/>
              <w:jc w:val="center"/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</w:pPr>
            <w:bookmarkStart w:id="53" w:name="OLE_LINK92"/>
            <w:bookmarkStart w:id="54" w:name="OLE_LINK93"/>
            <w:bookmarkStart w:id="55" w:name="OLE_LINK151"/>
            <w:bookmarkStart w:id="56" w:name="OLE_LINK302"/>
            <w:r w:rsidRPr="00F13D1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SCAT8</w:t>
            </w:r>
            <w:bookmarkEnd w:id="53"/>
            <w:bookmarkEnd w:id="54"/>
            <w:bookmarkEnd w:id="55"/>
            <w:bookmarkEnd w:id="56"/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8AC1B59" w14:textId="77777777" w:rsidR="009C79EB" w:rsidRPr="00F13D1D" w:rsidRDefault="009C79EB" w:rsidP="002144F8">
            <w:pPr>
              <w:pStyle w:val="a6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13D1D">
              <w:rPr>
                <w:rFonts w:ascii="Arial" w:hAnsi="Arial" w:cs="Arial"/>
                <w:color w:val="000000" w:themeColor="text1"/>
                <w:sz w:val="16"/>
                <w:szCs w:val="16"/>
              </w:rPr>
              <w:t>0.00349</w:t>
            </w:r>
          </w:p>
        </w:tc>
        <w:tc>
          <w:tcPr>
            <w:tcW w:w="1354" w:type="dxa"/>
            <w:tcBorders>
              <w:bottom w:val="single" w:sz="4" w:space="0" w:color="auto"/>
            </w:tcBorders>
            <w:vAlign w:val="center"/>
          </w:tcPr>
          <w:p w14:paraId="0DA20CF6" w14:textId="77777777" w:rsidR="009C79EB" w:rsidRPr="00F13D1D" w:rsidRDefault="009C79EB" w:rsidP="002144F8">
            <w:pPr>
              <w:pStyle w:val="a6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13D1D">
              <w:rPr>
                <w:rFonts w:ascii="Arial" w:hAnsi="Arial" w:cs="Arial"/>
                <w:color w:val="000000" w:themeColor="text1"/>
                <w:sz w:val="16"/>
                <w:szCs w:val="16"/>
              </w:rPr>
              <w:t>1.1380</w:t>
            </w:r>
          </w:p>
        </w:tc>
        <w:tc>
          <w:tcPr>
            <w:tcW w:w="1354" w:type="dxa"/>
            <w:tcBorders>
              <w:bottom w:val="single" w:sz="4" w:space="0" w:color="auto"/>
            </w:tcBorders>
            <w:vAlign w:val="center"/>
          </w:tcPr>
          <w:p w14:paraId="1CD7F4DD" w14:textId="77777777" w:rsidR="009C79EB" w:rsidRPr="00F13D1D" w:rsidRDefault="009C79EB" w:rsidP="002144F8">
            <w:pPr>
              <w:pStyle w:val="a6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bookmarkStart w:id="57" w:name="OLE_LINK57"/>
            <w:bookmarkStart w:id="58" w:name="OLE_LINK58"/>
            <w:r w:rsidRPr="00F13D1D">
              <w:rPr>
                <w:rFonts w:ascii="Arial" w:hAnsi="Arial" w:cs="Arial"/>
                <w:color w:val="000000" w:themeColor="text1"/>
                <w:sz w:val="16"/>
                <w:szCs w:val="16"/>
              </w:rPr>
              <w:t>0.1293</w:t>
            </w:r>
            <w:bookmarkEnd w:id="57"/>
            <w:bookmarkEnd w:id="58"/>
          </w:p>
        </w:tc>
        <w:tc>
          <w:tcPr>
            <w:tcW w:w="1354" w:type="dxa"/>
            <w:tcBorders>
              <w:bottom w:val="single" w:sz="4" w:space="0" w:color="auto"/>
            </w:tcBorders>
            <w:vAlign w:val="center"/>
          </w:tcPr>
          <w:p w14:paraId="23D97E4E" w14:textId="77777777" w:rsidR="009C79EB" w:rsidRPr="00F13D1D" w:rsidRDefault="009C79EB" w:rsidP="002144F8">
            <w:pPr>
              <w:pStyle w:val="a6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13D1D">
              <w:rPr>
                <w:rFonts w:ascii="Arial" w:hAnsi="Arial" w:cs="Arial"/>
                <w:color w:val="000000" w:themeColor="text1"/>
                <w:sz w:val="16"/>
                <w:szCs w:val="16"/>
              </w:rPr>
              <w:t>0.0048</w:t>
            </w:r>
          </w:p>
        </w:tc>
      </w:tr>
      <w:bookmarkEnd w:id="7"/>
    </w:tbl>
    <w:p w14:paraId="439D4D34" w14:textId="77777777" w:rsidR="009C79EB" w:rsidRDefault="009C79EB" w:rsidP="00A14AEE">
      <w:pPr>
        <w:jc w:val="both"/>
        <w:rPr>
          <w:rFonts w:cs="Times New Roman"/>
          <w:b/>
          <w:bCs/>
          <w:color w:val="000000" w:themeColor="text1"/>
          <w:szCs w:val="24"/>
        </w:rPr>
      </w:pPr>
    </w:p>
    <w:p w14:paraId="2BD3F232" w14:textId="77777777" w:rsidR="009C79EB" w:rsidRDefault="009C79EB">
      <w:pPr>
        <w:spacing w:before="0" w:after="200" w:line="276" w:lineRule="auto"/>
        <w:rPr>
          <w:rFonts w:cs="Times New Roman"/>
          <w:b/>
          <w:bCs/>
          <w:color w:val="000000" w:themeColor="text1"/>
          <w:szCs w:val="24"/>
        </w:rPr>
      </w:pPr>
      <w:r>
        <w:rPr>
          <w:rFonts w:cs="Times New Roman"/>
          <w:b/>
          <w:bCs/>
          <w:color w:val="000000" w:themeColor="text1"/>
          <w:szCs w:val="24"/>
        </w:rPr>
        <w:br w:type="page"/>
      </w:r>
    </w:p>
    <w:p w14:paraId="479EBF0B" w14:textId="77777777" w:rsidR="009C79EB" w:rsidRPr="00F13D1D" w:rsidRDefault="00A14AEE" w:rsidP="009C79EB">
      <w:pPr>
        <w:rPr>
          <w:rFonts w:ascii="Arial" w:hAnsi="Arial" w:cs="Arial"/>
          <w:b/>
          <w:bCs/>
          <w:color w:val="000000" w:themeColor="text1"/>
          <w:sz w:val="20"/>
          <w:szCs w:val="20"/>
        </w:rPr>
      </w:pPr>
      <w:r w:rsidRPr="00A14AEE">
        <w:rPr>
          <w:rFonts w:cs="Times New Roman"/>
          <w:b/>
          <w:bCs/>
          <w:color w:val="000000" w:themeColor="text1"/>
          <w:szCs w:val="24"/>
        </w:rPr>
        <w:lastRenderedPageBreak/>
        <w:t xml:space="preserve">Table 2 </w:t>
      </w:r>
      <w:r w:rsidRPr="00A14AEE">
        <w:rPr>
          <w:rFonts w:cs="Times New Roman"/>
          <w:color w:val="000000" w:themeColor="text1"/>
          <w:szCs w:val="24"/>
        </w:rPr>
        <w:t xml:space="preserve">Distribution of </w:t>
      </w:r>
      <w:r w:rsidR="000076E2">
        <w:rPr>
          <w:rFonts w:cs="Times New Roman"/>
          <w:color w:val="000000" w:themeColor="text1"/>
          <w:szCs w:val="24"/>
        </w:rPr>
        <w:t>gastric cancer</w:t>
      </w:r>
      <w:r w:rsidR="000076E2" w:rsidRPr="00A14AEE">
        <w:rPr>
          <w:rFonts w:cs="Times New Roman"/>
          <w:color w:val="000000" w:themeColor="text1"/>
          <w:szCs w:val="24"/>
        </w:rPr>
        <w:t xml:space="preserve"> </w:t>
      </w:r>
      <w:r w:rsidRPr="00A14AEE">
        <w:rPr>
          <w:rFonts w:cs="Times New Roman"/>
          <w:color w:val="000000" w:themeColor="text1"/>
          <w:szCs w:val="24"/>
        </w:rPr>
        <w:t>patients’ clinical characteristic</w:t>
      </w:r>
      <w:r w:rsidR="00496C23">
        <w:rPr>
          <w:rFonts w:cs="Times New Roman"/>
          <w:color w:val="000000" w:themeColor="text1"/>
          <w:szCs w:val="24"/>
        </w:rPr>
        <w:t>s</w:t>
      </w:r>
      <w:r w:rsidRPr="00A14AEE">
        <w:rPr>
          <w:rFonts w:cs="Times New Roman"/>
          <w:color w:val="000000" w:themeColor="text1"/>
          <w:szCs w:val="24"/>
        </w:rPr>
        <w:t xml:space="preserve"> and </w:t>
      </w:r>
      <w:r w:rsidR="00496C23">
        <w:rPr>
          <w:rFonts w:cs="Times New Roman"/>
          <w:color w:val="000000" w:themeColor="text1"/>
          <w:szCs w:val="24"/>
        </w:rPr>
        <w:t xml:space="preserve">subsequent </w:t>
      </w:r>
      <w:r w:rsidR="00B3415D">
        <w:rPr>
          <w:rFonts w:cs="Times New Roman"/>
          <w:color w:val="000000" w:themeColor="text1"/>
          <w:szCs w:val="24"/>
        </w:rPr>
        <w:t xml:space="preserve">analysis of </w:t>
      </w:r>
      <w:r w:rsidRPr="00A14AEE">
        <w:rPr>
          <w:rFonts w:cs="Times New Roman"/>
          <w:color w:val="000000" w:themeColor="text1"/>
          <w:szCs w:val="24"/>
        </w:rPr>
        <w:t xml:space="preserve">prognosis </w:t>
      </w:r>
    </w:p>
    <w:p w14:paraId="4AEF2C8A" w14:textId="77777777" w:rsidR="002D4044" w:rsidRDefault="002D4044" w:rsidP="002144F8">
      <w:pPr>
        <w:rPr>
          <w:rFonts w:ascii="Arial" w:eastAsia="DengXian" w:hAnsi="Arial" w:cs="Arial"/>
          <w:b/>
          <w:bCs/>
          <w:color w:val="000000" w:themeColor="text1"/>
          <w:sz w:val="18"/>
          <w:szCs w:val="18"/>
        </w:rPr>
        <w:sectPr w:rsidR="002D4044" w:rsidSect="001B34C0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pgSz w:w="12240" w:h="15840"/>
          <w:pgMar w:top="1138" w:right="1181" w:bottom="1138" w:left="1282" w:header="283" w:footer="510" w:gutter="0"/>
          <w:cols w:space="720"/>
          <w:titlePg/>
          <w:docGrid w:linePitch="360"/>
        </w:sectPr>
      </w:pPr>
    </w:p>
    <w:p w14:paraId="2FFCFE9E" w14:textId="77777777" w:rsidR="002D4044" w:rsidRDefault="002D4044" w:rsidP="002144F8">
      <w:pPr>
        <w:rPr>
          <w:rFonts w:ascii="Arial" w:eastAsia="DengXian" w:hAnsi="Arial" w:cs="Arial"/>
          <w:b/>
          <w:bCs/>
          <w:color w:val="000000" w:themeColor="text1"/>
          <w:sz w:val="18"/>
          <w:szCs w:val="18"/>
        </w:rPr>
        <w:sectPr w:rsidR="002D4044" w:rsidSect="001B34C0">
          <w:type w:val="continuous"/>
          <w:pgSz w:w="12240" w:h="15840"/>
          <w:pgMar w:top="1138" w:right="1181" w:bottom="1138" w:left="1282" w:header="283" w:footer="510" w:gutter="0"/>
          <w:cols w:space="720"/>
          <w:titlePg/>
          <w:docGrid w:linePitch="360"/>
        </w:sectPr>
      </w:pPr>
    </w:p>
    <w:tbl>
      <w:tblPr>
        <w:tblW w:w="9280" w:type="dxa"/>
        <w:tblBorders>
          <w:top w:val="single" w:sz="6" w:space="0" w:color="000000"/>
          <w:bottom w:val="single" w:sz="6" w:space="0" w:color="000000"/>
        </w:tblBorders>
        <w:tblLook w:val="04A0" w:firstRow="1" w:lastRow="0" w:firstColumn="1" w:lastColumn="0" w:noHBand="0" w:noVBand="1"/>
      </w:tblPr>
      <w:tblGrid>
        <w:gridCol w:w="1549"/>
        <w:gridCol w:w="1891"/>
        <w:gridCol w:w="1159"/>
        <w:gridCol w:w="1797"/>
        <w:gridCol w:w="1694"/>
        <w:gridCol w:w="1190"/>
      </w:tblGrid>
      <w:tr w:rsidR="002D4044" w:rsidRPr="00310102" w14:paraId="60EB005E" w14:textId="77777777" w:rsidTr="00310102">
        <w:trPr>
          <w:trHeight w:hRule="exact" w:val="397"/>
        </w:trPr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hideMark/>
          </w:tcPr>
          <w:p w14:paraId="1C64DEE3" w14:textId="548C9355" w:rsidR="009C79EB" w:rsidRPr="00310102" w:rsidRDefault="009C79EB" w:rsidP="002144F8">
            <w:pPr>
              <w:rPr>
                <w:rFonts w:ascii="Arial" w:eastAsia="DengXi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310102">
              <w:rPr>
                <w:rFonts w:ascii="Arial" w:eastAsia="DengXian" w:hAnsi="Arial" w:cs="Arial"/>
                <w:b/>
                <w:bCs/>
                <w:color w:val="000000" w:themeColor="text1"/>
                <w:sz w:val="18"/>
                <w:szCs w:val="18"/>
              </w:rPr>
              <w:t>Variable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hideMark/>
          </w:tcPr>
          <w:p w14:paraId="64C75E8A" w14:textId="3F879FF5" w:rsidR="009C79EB" w:rsidRPr="002D4044" w:rsidRDefault="009C79EB" w:rsidP="002144F8">
            <w:pPr>
              <w:jc w:val="center"/>
              <w:rPr>
                <w:rFonts w:ascii="Arial" w:eastAsia="DengXian" w:hAnsi="Arial" w:cs="Arial"/>
                <w:b/>
                <w:bCs/>
                <w:color w:val="000000" w:themeColor="text1"/>
                <w:sz w:val="18"/>
                <w:szCs w:val="18"/>
                <w:vertAlign w:val="superscript"/>
              </w:rPr>
            </w:pPr>
            <w:r w:rsidRPr="00310102">
              <w:rPr>
                <w:rFonts w:ascii="Arial" w:eastAsia="DengXian" w:hAnsi="Arial" w:cs="Arial"/>
                <w:b/>
                <w:bCs/>
                <w:color w:val="000000" w:themeColor="text1"/>
                <w:sz w:val="18"/>
                <w:szCs w:val="18"/>
              </w:rPr>
              <w:t>Event/total(n=368)</w:t>
            </w:r>
            <w:r w:rsidRPr="00310102">
              <w:rPr>
                <w:rStyle w:val="ae"/>
                <w:rFonts w:ascii="Arial" w:eastAsia="DengXian" w:hAnsi="Arial" w:cs="Arial"/>
                <w:b/>
                <w:bCs/>
                <w:color w:val="000000" w:themeColor="text1"/>
                <w:sz w:val="18"/>
                <w:szCs w:val="18"/>
              </w:rPr>
              <w:footnoteReference w:id="3"/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hideMark/>
          </w:tcPr>
          <w:p w14:paraId="4F82B730" w14:textId="77777777" w:rsidR="009C79EB" w:rsidRPr="00310102" w:rsidRDefault="009C79EB" w:rsidP="002144F8">
            <w:pPr>
              <w:jc w:val="center"/>
              <w:rPr>
                <w:rFonts w:ascii="Arial" w:eastAsia="DengXian" w:hAnsi="Arial" w:cs="Arial"/>
                <w:b/>
                <w:bCs/>
                <w:color w:val="000000" w:themeColor="text1"/>
                <w:sz w:val="18"/>
                <w:szCs w:val="18"/>
              </w:rPr>
            </w:pPr>
            <w:proofErr w:type="gramStart"/>
            <w:r w:rsidRPr="00310102">
              <w:rPr>
                <w:rFonts w:ascii="Arial" w:eastAsia="DengXian" w:hAnsi="Arial" w:cs="Arial"/>
                <w:b/>
                <w:bCs/>
                <w:color w:val="000000" w:themeColor="text1"/>
                <w:sz w:val="18"/>
                <w:szCs w:val="18"/>
              </w:rPr>
              <w:t>MST(</w:t>
            </w:r>
            <w:proofErr w:type="gramEnd"/>
            <w:r w:rsidRPr="00310102">
              <w:rPr>
                <w:rFonts w:ascii="Arial" w:eastAsia="DengXian" w:hAnsi="Arial" w:cs="Arial"/>
                <w:b/>
                <w:bCs/>
                <w:color w:val="000000" w:themeColor="text1"/>
                <w:sz w:val="18"/>
                <w:szCs w:val="18"/>
              </w:rPr>
              <w:t>days)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hideMark/>
          </w:tcPr>
          <w:p w14:paraId="64BA8B38" w14:textId="77777777" w:rsidR="009C79EB" w:rsidRPr="00310102" w:rsidRDefault="009C79EB" w:rsidP="002144F8">
            <w:pPr>
              <w:jc w:val="center"/>
              <w:rPr>
                <w:rFonts w:ascii="Arial" w:eastAsia="DengXian" w:hAnsi="Arial" w:cs="Arial"/>
                <w:b/>
                <w:bCs/>
                <w:color w:val="000000" w:themeColor="text1"/>
                <w:sz w:val="18"/>
                <w:szCs w:val="18"/>
              </w:rPr>
            </w:pPr>
            <w:proofErr w:type="gramStart"/>
            <w:r w:rsidRPr="00310102">
              <w:rPr>
                <w:rFonts w:ascii="Arial" w:eastAsia="DengXian" w:hAnsi="Arial" w:cs="Arial"/>
                <w:b/>
                <w:bCs/>
                <w:color w:val="000000" w:themeColor="text1"/>
                <w:sz w:val="18"/>
                <w:szCs w:val="18"/>
              </w:rPr>
              <w:t>HR(</w:t>
            </w:r>
            <w:proofErr w:type="gramEnd"/>
            <w:r w:rsidRPr="00310102">
              <w:rPr>
                <w:rFonts w:ascii="Arial" w:eastAsia="DengXian" w:hAnsi="Arial" w:cs="Arial"/>
                <w:b/>
                <w:bCs/>
                <w:color w:val="000000" w:themeColor="text1"/>
                <w:sz w:val="18"/>
                <w:szCs w:val="18"/>
              </w:rPr>
              <w:t>95% CI)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</w:tcPr>
          <w:p w14:paraId="637BDAED" w14:textId="77777777" w:rsidR="009C79EB" w:rsidRPr="00310102" w:rsidRDefault="009C79EB" w:rsidP="002144F8">
            <w:pPr>
              <w:jc w:val="center"/>
              <w:rPr>
                <w:rFonts w:ascii="Arial" w:eastAsia="DengXi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310102">
              <w:rPr>
                <w:rFonts w:ascii="Arial" w:eastAsia="DengXian" w:hAnsi="Arial" w:cs="Arial"/>
                <w:b/>
                <w:bCs/>
                <w:color w:val="000000" w:themeColor="text1"/>
                <w:sz w:val="18"/>
                <w:szCs w:val="18"/>
              </w:rPr>
              <w:t xml:space="preserve">Univariate Cox </w:t>
            </w:r>
            <w:r w:rsidRPr="00310102">
              <w:rPr>
                <w:rFonts w:ascii="Arial" w:eastAsia="DengXian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</w:tcPr>
          <w:p w14:paraId="218AB268" w14:textId="77777777" w:rsidR="009C79EB" w:rsidRPr="00310102" w:rsidRDefault="009C79EB" w:rsidP="002144F8">
            <w:pPr>
              <w:jc w:val="center"/>
              <w:rPr>
                <w:rFonts w:ascii="Arial" w:eastAsia="DengXi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310102">
              <w:rPr>
                <w:rFonts w:ascii="Arial" w:eastAsia="DengXian" w:hAnsi="Arial" w:cs="Arial"/>
                <w:b/>
                <w:bCs/>
                <w:color w:val="000000" w:themeColor="text1"/>
                <w:sz w:val="18"/>
                <w:szCs w:val="18"/>
              </w:rPr>
              <w:t xml:space="preserve">Log-rank </w:t>
            </w:r>
            <w:r w:rsidRPr="00310102">
              <w:rPr>
                <w:rFonts w:ascii="Arial" w:eastAsia="DengXian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  <w:t>P</w:t>
            </w:r>
          </w:p>
        </w:tc>
      </w:tr>
      <w:tr w:rsidR="002D4044" w:rsidRPr="00310102" w14:paraId="50FEB55D" w14:textId="77777777" w:rsidTr="00310102">
        <w:trPr>
          <w:trHeight w:hRule="exact" w:val="397"/>
        </w:trPr>
        <w:tc>
          <w:tcPr>
            <w:tcW w:w="0" w:type="auto"/>
            <w:tcBorders>
              <w:top w:val="single" w:sz="6" w:space="0" w:color="000000"/>
            </w:tcBorders>
            <w:shd w:val="clear" w:color="auto" w:fill="auto"/>
            <w:noWrap/>
            <w:hideMark/>
          </w:tcPr>
          <w:p w14:paraId="327A0604" w14:textId="77777777" w:rsidR="009C79EB" w:rsidRPr="00310102" w:rsidRDefault="009C79EB" w:rsidP="002144F8">
            <w:pPr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310102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Age(years)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shd w:val="clear" w:color="auto" w:fill="auto"/>
            <w:noWrap/>
            <w:hideMark/>
          </w:tcPr>
          <w:p w14:paraId="0E45A890" w14:textId="77777777" w:rsidR="009C79EB" w:rsidRPr="00310102" w:rsidRDefault="009C79EB" w:rsidP="002144F8">
            <w:pPr>
              <w:jc w:val="center"/>
              <w:rPr>
                <w:rFonts w:ascii="Arial" w:eastAsia="DengXian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000000"/>
            </w:tcBorders>
            <w:shd w:val="clear" w:color="auto" w:fill="auto"/>
            <w:noWrap/>
            <w:hideMark/>
          </w:tcPr>
          <w:p w14:paraId="21605F60" w14:textId="77777777" w:rsidR="009C79EB" w:rsidRPr="00310102" w:rsidRDefault="009C79EB" w:rsidP="002144F8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000000"/>
            </w:tcBorders>
            <w:shd w:val="clear" w:color="auto" w:fill="auto"/>
            <w:noWrap/>
            <w:hideMark/>
          </w:tcPr>
          <w:p w14:paraId="0937AF29" w14:textId="77777777" w:rsidR="009C79EB" w:rsidRPr="00310102" w:rsidRDefault="009C79EB" w:rsidP="002144F8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000000"/>
            </w:tcBorders>
          </w:tcPr>
          <w:p w14:paraId="38475DBC" w14:textId="77777777" w:rsidR="009C79EB" w:rsidRPr="00310102" w:rsidRDefault="009C79EB" w:rsidP="002144F8">
            <w:pPr>
              <w:jc w:val="center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310102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0.021</w:t>
            </w:r>
          </w:p>
        </w:tc>
        <w:tc>
          <w:tcPr>
            <w:tcW w:w="0" w:type="auto"/>
            <w:tcBorders>
              <w:top w:val="single" w:sz="6" w:space="0" w:color="000000"/>
            </w:tcBorders>
          </w:tcPr>
          <w:p w14:paraId="24E3C4B9" w14:textId="77777777" w:rsidR="009C79EB" w:rsidRPr="00310102" w:rsidRDefault="009C79EB" w:rsidP="002144F8">
            <w:pPr>
              <w:jc w:val="center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310102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0.020</w:t>
            </w:r>
          </w:p>
        </w:tc>
      </w:tr>
      <w:tr w:rsidR="002D4044" w:rsidRPr="00310102" w14:paraId="5DCFCB89" w14:textId="77777777" w:rsidTr="00310102">
        <w:trPr>
          <w:trHeight w:hRule="exact" w:val="397"/>
        </w:trPr>
        <w:tc>
          <w:tcPr>
            <w:tcW w:w="0" w:type="auto"/>
            <w:shd w:val="clear" w:color="auto" w:fill="auto"/>
            <w:noWrap/>
            <w:hideMark/>
          </w:tcPr>
          <w:p w14:paraId="5680878D" w14:textId="77777777" w:rsidR="009C79EB" w:rsidRPr="00310102" w:rsidRDefault="009C79EB" w:rsidP="002144F8">
            <w:pPr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310102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≤6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BDD131A" w14:textId="77777777" w:rsidR="009C79EB" w:rsidRPr="00310102" w:rsidRDefault="009C79EB" w:rsidP="002144F8">
            <w:pPr>
              <w:jc w:val="center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310102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38/1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B328EFC" w14:textId="77777777" w:rsidR="009C79EB" w:rsidRPr="00310102" w:rsidRDefault="009C79EB" w:rsidP="002144F8">
            <w:pPr>
              <w:jc w:val="center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310102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18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DA4186A" w14:textId="77777777" w:rsidR="009C79EB" w:rsidRPr="00310102" w:rsidRDefault="009C79EB" w:rsidP="002144F8">
            <w:pPr>
              <w:jc w:val="center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310102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0B495D33" w14:textId="77777777" w:rsidR="009C79EB" w:rsidRPr="00310102" w:rsidRDefault="009C79EB" w:rsidP="002144F8">
            <w:pPr>
              <w:jc w:val="center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188913F8" w14:textId="77777777" w:rsidR="009C79EB" w:rsidRPr="00310102" w:rsidRDefault="009C79EB" w:rsidP="002144F8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2D4044" w:rsidRPr="00310102" w14:paraId="1CA27D70" w14:textId="77777777" w:rsidTr="00310102">
        <w:trPr>
          <w:trHeight w:hRule="exact" w:val="397"/>
        </w:trPr>
        <w:tc>
          <w:tcPr>
            <w:tcW w:w="0" w:type="auto"/>
            <w:shd w:val="clear" w:color="auto" w:fill="auto"/>
            <w:noWrap/>
            <w:hideMark/>
          </w:tcPr>
          <w:p w14:paraId="07C03AB0" w14:textId="77777777" w:rsidR="009C79EB" w:rsidRPr="00310102" w:rsidRDefault="009C79EB" w:rsidP="002144F8">
            <w:pPr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310102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&gt;6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4982556" w14:textId="77777777" w:rsidR="009C79EB" w:rsidRPr="00310102" w:rsidRDefault="009C79EB" w:rsidP="002144F8">
            <w:pPr>
              <w:jc w:val="center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310102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106/24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BDD4550" w14:textId="77777777" w:rsidR="009C79EB" w:rsidRPr="00310102" w:rsidRDefault="009C79EB" w:rsidP="002144F8">
            <w:pPr>
              <w:jc w:val="center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310102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77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2B8C549" w14:textId="77777777" w:rsidR="009C79EB" w:rsidRPr="00310102" w:rsidRDefault="009C79EB" w:rsidP="002144F8">
            <w:pPr>
              <w:jc w:val="center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310102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1.550(1.069-2.248)</w:t>
            </w:r>
          </w:p>
        </w:tc>
        <w:tc>
          <w:tcPr>
            <w:tcW w:w="0" w:type="auto"/>
          </w:tcPr>
          <w:p w14:paraId="45755657" w14:textId="77777777" w:rsidR="009C79EB" w:rsidRPr="00310102" w:rsidRDefault="009C79EB" w:rsidP="002144F8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417E12C2" w14:textId="77777777" w:rsidR="009C79EB" w:rsidRPr="00310102" w:rsidRDefault="009C79EB" w:rsidP="002144F8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2D4044" w:rsidRPr="00310102" w14:paraId="52180CBF" w14:textId="77777777" w:rsidTr="00310102">
        <w:trPr>
          <w:trHeight w:hRule="exact" w:val="397"/>
        </w:trPr>
        <w:tc>
          <w:tcPr>
            <w:tcW w:w="0" w:type="auto"/>
            <w:shd w:val="clear" w:color="auto" w:fill="auto"/>
            <w:noWrap/>
            <w:hideMark/>
          </w:tcPr>
          <w:p w14:paraId="20B2E6D0" w14:textId="77777777" w:rsidR="009C79EB" w:rsidRPr="00310102" w:rsidRDefault="009C79EB" w:rsidP="002144F8">
            <w:pPr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310102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Se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A4D8B17" w14:textId="77777777" w:rsidR="009C79EB" w:rsidRPr="00310102" w:rsidRDefault="009C79EB" w:rsidP="002144F8">
            <w:pPr>
              <w:jc w:val="center"/>
              <w:rPr>
                <w:rFonts w:ascii="Arial" w:eastAsia="DengXian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BDD9672" w14:textId="77777777" w:rsidR="009C79EB" w:rsidRPr="00310102" w:rsidRDefault="009C79EB" w:rsidP="002144F8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EE169E1" w14:textId="77777777" w:rsidR="009C79EB" w:rsidRPr="00310102" w:rsidRDefault="009C79EB" w:rsidP="002144F8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08A7CE1C" w14:textId="77777777" w:rsidR="009C79EB" w:rsidRPr="00310102" w:rsidRDefault="009C79EB" w:rsidP="002144F8">
            <w:pPr>
              <w:jc w:val="center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310102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0.188</w:t>
            </w:r>
          </w:p>
        </w:tc>
        <w:tc>
          <w:tcPr>
            <w:tcW w:w="0" w:type="auto"/>
          </w:tcPr>
          <w:p w14:paraId="289AB4D5" w14:textId="77777777" w:rsidR="009C79EB" w:rsidRPr="00310102" w:rsidRDefault="009C79EB" w:rsidP="002144F8">
            <w:pPr>
              <w:jc w:val="center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310102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0.188</w:t>
            </w:r>
          </w:p>
        </w:tc>
      </w:tr>
      <w:tr w:rsidR="002D4044" w:rsidRPr="00310102" w14:paraId="39FFFF97" w14:textId="77777777" w:rsidTr="00310102">
        <w:trPr>
          <w:trHeight w:hRule="exact" w:val="397"/>
        </w:trPr>
        <w:tc>
          <w:tcPr>
            <w:tcW w:w="0" w:type="auto"/>
            <w:shd w:val="clear" w:color="auto" w:fill="auto"/>
            <w:noWrap/>
            <w:hideMark/>
          </w:tcPr>
          <w:p w14:paraId="7FADCC28" w14:textId="77777777" w:rsidR="009C79EB" w:rsidRPr="00310102" w:rsidRDefault="009C79EB" w:rsidP="002144F8">
            <w:pPr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310102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97E1364" w14:textId="77777777" w:rsidR="009C79EB" w:rsidRPr="00310102" w:rsidRDefault="009C79EB" w:rsidP="002144F8">
            <w:pPr>
              <w:jc w:val="center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310102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45/13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4BABCB9" w14:textId="77777777" w:rsidR="009C79EB" w:rsidRPr="00310102" w:rsidRDefault="009C79EB" w:rsidP="002144F8">
            <w:pPr>
              <w:jc w:val="center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310102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104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AE6AD13" w14:textId="77777777" w:rsidR="009C79EB" w:rsidRPr="00310102" w:rsidRDefault="009C79EB" w:rsidP="002144F8">
            <w:pPr>
              <w:jc w:val="center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310102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4E8A574A" w14:textId="77777777" w:rsidR="009C79EB" w:rsidRPr="00310102" w:rsidRDefault="009C79EB" w:rsidP="002144F8">
            <w:pPr>
              <w:jc w:val="center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2C43A43A" w14:textId="77777777" w:rsidR="009C79EB" w:rsidRPr="00310102" w:rsidRDefault="009C79EB" w:rsidP="002144F8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2D4044" w:rsidRPr="00310102" w14:paraId="5B6443A9" w14:textId="77777777" w:rsidTr="00310102">
        <w:trPr>
          <w:trHeight w:hRule="exact" w:val="397"/>
        </w:trPr>
        <w:tc>
          <w:tcPr>
            <w:tcW w:w="0" w:type="auto"/>
            <w:shd w:val="clear" w:color="auto" w:fill="auto"/>
            <w:noWrap/>
            <w:hideMark/>
          </w:tcPr>
          <w:p w14:paraId="2CFD1860" w14:textId="77777777" w:rsidR="009C79EB" w:rsidRPr="00310102" w:rsidRDefault="009C79EB" w:rsidP="002144F8">
            <w:pPr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310102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49CF086" w14:textId="77777777" w:rsidR="009C79EB" w:rsidRPr="00310102" w:rsidRDefault="009C79EB" w:rsidP="002144F8">
            <w:pPr>
              <w:jc w:val="center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310102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99/23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3C3E966" w14:textId="77777777" w:rsidR="009C79EB" w:rsidRPr="00310102" w:rsidRDefault="009C79EB" w:rsidP="002144F8">
            <w:pPr>
              <w:jc w:val="center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310102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86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DDDA1AE" w14:textId="77777777" w:rsidR="009C79EB" w:rsidRPr="00310102" w:rsidRDefault="009C79EB" w:rsidP="002144F8">
            <w:pPr>
              <w:jc w:val="center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310102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1.267(0.890-1.803)</w:t>
            </w:r>
          </w:p>
        </w:tc>
        <w:tc>
          <w:tcPr>
            <w:tcW w:w="0" w:type="auto"/>
          </w:tcPr>
          <w:p w14:paraId="1A906FD2" w14:textId="77777777" w:rsidR="009C79EB" w:rsidRPr="00310102" w:rsidRDefault="009C79EB" w:rsidP="002144F8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321E9C70" w14:textId="77777777" w:rsidR="009C79EB" w:rsidRPr="00310102" w:rsidRDefault="009C79EB" w:rsidP="002144F8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2D4044" w:rsidRPr="00310102" w14:paraId="2C0555A2" w14:textId="77777777" w:rsidTr="00310102">
        <w:trPr>
          <w:trHeight w:hRule="exact" w:val="397"/>
        </w:trPr>
        <w:tc>
          <w:tcPr>
            <w:tcW w:w="0" w:type="auto"/>
            <w:shd w:val="clear" w:color="auto" w:fill="auto"/>
            <w:noWrap/>
            <w:hideMark/>
          </w:tcPr>
          <w:p w14:paraId="30849578" w14:textId="77777777" w:rsidR="009C79EB" w:rsidRPr="00310102" w:rsidRDefault="009C79EB" w:rsidP="002144F8">
            <w:pPr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310102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Laure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966E5B9" w14:textId="77777777" w:rsidR="009C79EB" w:rsidRPr="00310102" w:rsidRDefault="009C79EB" w:rsidP="002144F8">
            <w:pPr>
              <w:jc w:val="center"/>
              <w:rPr>
                <w:rFonts w:ascii="Arial" w:eastAsia="DengXian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B87CED6" w14:textId="77777777" w:rsidR="009C79EB" w:rsidRPr="00310102" w:rsidRDefault="009C79EB" w:rsidP="002144F8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416BF69" w14:textId="77777777" w:rsidR="009C79EB" w:rsidRPr="00310102" w:rsidRDefault="009C79EB" w:rsidP="002144F8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47B9E68D" w14:textId="77777777" w:rsidR="009C79EB" w:rsidRPr="00310102" w:rsidRDefault="009C79EB" w:rsidP="002144F8">
            <w:pPr>
              <w:jc w:val="center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310102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0.44</w:t>
            </w:r>
          </w:p>
        </w:tc>
        <w:tc>
          <w:tcPr>
            <w:tcW w:w="0" w:type="auto"/>
          </w:tcPr>
          <w:p w14:paraId="41CE8D08" w14:textId="77777777" w:rsidR="009C79EB" w:rsidRPr="00310102" w:rsidRDefault="009C79EB" w:rsidP="002144F8">
            <w:pPr>
              <w:jc w:val="center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310102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0.439</w:t>
            </w:r>
          </w:p>
        </w:tc>
      </w:tr>
      <w:tr w:rsidR="002D4044" w:rsidRPr="00310102" w14:paraId="24A674AA" w14:textId="77777777" w:rsidTr="00310102">
        <w:trPr>
          <w:trHeight w:hRule="exact" w:val="397"/>
        </w:trPr>
        <w:tc>
          <w:tcPr>
            <w:tcW w:w="0" w:type="auto"/>
            <w:shd w:val="clear" w:color="auto" w:fill="auto"/>
            <w:noWrap/>
            <w:hideMark/>
          </w:tcPr>
          <w:p w14:paraId="63B2E6A4" w14:textId="77777777" w:rsidR="009C79EB" w:rsidRPr="00310102" w:rsidRDefault="009C79EB" w:rsidP="002144F8">
            <w:pPr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310102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diffuse typ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14703A8" w14:textId="77777777" w:rsidR="009C79EB" w:rsidRPr="00310102" w:rsidRDefault="009C79EB" w:rsidP="002144F8">
            <w:pPr>
              <w:jc w:val="center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310102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24/6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C643B50" w14:textId="77777777" w:rsidR="009C79EB" w:rsidRPr="00310102" w:rsidRDefault="009C79EB" w:rsidP="002144F8">
            <w:pPr>
              <w:jc w:val="center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310102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18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C4472DC" w14:textId="77777777" w:rsidR="009C79EB" w:rsidRPr="00310102" w:rsidRDefault="009C79EB" w:rsidP="002144F8">
            <w:pPr>
              <w:jc w:val="center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310102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58F73311" w14:textId="77777777" w:rsidR="009C79EB" w:rsidRPr="00310102" w:rsidRDefault="009C79EB" w:rsidP="002144F8">
            <w:pPr>
              <w:jc w:val="center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1E6F0884" w14:textId="77777777" w:rsidR="009C79EB" w:rsidRPr="00310102" w:rsidRDefault="009C79EB" w:rsidP="002144F8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2D4044" w:rsidRPr="00310102" w14:paraId="795AA3BD" w14:textId="77777777" w:rsidTr="00310102">
        <w:trPr>
          <w:trHeight w:hRule="exact" w:val="397"/>
        </w:trPr>
        <w:tc>
          <w:tcPr>
            <w:tcW w:w="0" w:type="auto"/>
            <w:shd w:val="clear" w:color="auto" w:fill="auto"/>
            <w:noWrap/>
            <w:hideMark/>
          </w:tcPr>
          <w:p w14:paraId="20D666E4" w14:textId="77777777" w:rsidR="009C79EB" w:rsidRPr="00310102" w:rsidRDefault="009C79EB" w:rsidP="002144F8">
            <w:pPr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310102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intestinal typ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C35F718" w14:textId="77777777" w:rsidR="009C79EB" w:rsidRPr="00310102" w:rsidRDefault="009C79EB" w:rsidP="002144F8">
            <w:pPr>
              <w:jc w:val="center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310102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34/7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D552B63" w14:textId="77777777" w:rsidR="009C79EB" w:rsidRPr="00310102" w:rsidRDefault="009C79EB" w:rsidP="002144F8">
            <w:pPr>
              <w:jc w:val="center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310102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79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76E3C5F" w14:textId="77777777" w:rsidR="009C79EB" w:rsidRPr="00310102" w:rsidRDefault="009C79EB" w:rsidP="002144F8">
            <w:pPr>
              <w:jc w:val="center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310102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1.229(0.728-2.076)</w:t>
            </w:r>
          </w:p>
        </w:tc>
        <w:tc>
          <w:tcPr>
            <w:tcW w:w="0" w:type="auto"/>
          </w:tcPr>
          <w:p w14:paraId="0B0EE653" w14:textId="77777777" w:rsidR="009C79EB" w:rsidRPr="00310102" w:rsidRDefault="009C79EB" w:rsidP="002144F8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55A6C183" w14:textId="77777777" w:rsidR="009C79EB" w:rsidRPr="00310102" w:rsidRDefault="009C79EB" w:rsidP="002144F8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2D4044" w:rsidRPr="00310102" w14:paraId="270DE2CD" w14:textId="77777777" w:rsidTr="00310102">
        <w:trPr>
          <w:trHeight w:hRule="exact" w:val="397"/>
        </w:trPr>
        <w:tc>
          <w:tcPr>
            <w:tcW w:w="0" w:type="auto"/>
            <w:shd w:val="clear" w:color="auto" w:fill="auto"/>
            <w:noWrap/>
            <w:hideMark/>
          </w:tcPr>
          <w:p w14:paraId="2548921B" w14:textId="77777777" w:rsidR="009C79EB" w:rsidRPr="00310102" w:rsidRDefault="009C79EB" w:rsidP="002144F8">
            <w:pPr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310102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Locatio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C19E6CE" w14:textId="77777777" w:rsidR="009C79EB" w:rsidRPr="00310102" w:rsidRDefault="009C79EB" w:rsidP="002144F8">
            <w:pPr>
              <w:jc w:val="center"/>
              <w:rPr>
                <w:rFonts w:ascii="Arial" w:eastAsia="DengXian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8B8543D" w14:textId="77777777" w:rsidR="009C79EB" w:rsidRPr="00310102" w:rsidRDefault="009C79EB" w:rsidP="002144F8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284751D" w14:textId="77777777" w:rsidR="009C79EB" w:rsidRPr="00310102" w:rsidRDefault="009C79EB" w:rsidP="002144F8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7E8DA1EA" w14:textId="77777777" w:rsidR="009C79EB" w:rsidRPr="00310102" w:rsidRDefault="009C79EB" w:rsidP="002144F8">
            <w:pPr>
              <w:jc w:val="center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310102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0.478</w:t>
            </w:r>
          </w:p>
        </w:tc>
        <w:tc>
          <w:tcPr>
            <w:tcW w:w="0" w:type="auto"/>
          </w:tcPr>
          <w:p w14:paraId="1A8979AF" w14:textId="77777777" w:rsidR="009C79EB" w:rsidRPr="00310102" w:rsidRDefault="009C79EB" w:rsidP="002144F8">
            <w:pPr>
              <w:jc w:val="center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310102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0.478</w:t>
            </w:r>
          </w:p>
        </w:tc>
      </w:tr>
      <w:tr w:rsidR="002D4044" w:rsidRPr="00310102" w14:paraId="55D18726" w14:textId="77777777" w:rsidTr="00310102">
        <w:trPr>
          <w:trHeight w:hRule="exact" w:val="397"/>
        </w:trPr>
        <w:tc>
          <w:tcPr>
            <w:tcW w:w="0" w:type="auto"/>
            <w:shd w:val="clear" w:color="auto" w:fill="auto"/>
            <w:noWrap/>
            <w:hideMark/>
          </w:tcPr>
          <w:p w14:paraId="5AC29D1A" w14:textId="77777777" w:rsidR="009C79EB" w:rsidRPr="00310102" w:rsidRDefault="009C79EB" w:rsidP="002144F8">
            <w:pPr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310102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Cardi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711C4FC" w14:textId="77777777" w:rsidR="009C79EB" w:rsidRPr="00310102" w:rsidRDefault="009C79EB" w:rsidP="002144F8">
            <w:pPr>
              <w:jc w:val="center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310102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38/8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FBEEFE1" w14:textId="77777777" w:rsidR="009C79EB" w:rsidRPr="00310102" w:rsidRDefault="009C79EB" w:rsidP="002144F8">
            <w:pPr>
              <w:jc w:val="center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310102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78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B058026" w14:textId="77777777" w:rsidR="009C79EB" w:rsidRPr="00310102" w:rsidRDefault="009C79EB" w:rsidP="002144F8">
            <w:pPr>
              <w:jc w:val="center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310102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7D1223EB" w14:textId="77777777" w:rsidR="009C79EB" w:rsidRPr="00310102" w:rsidRDefault="009C79EB" w:rsidP="002144F8">
            <w:pPr>
              <w:jc w:val="center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3BF8E0B6" w14:textId="77777777" w:rsidR="009C79EB" w:rsidRPr="00310102" w:rsidRDefault="009C79EB" w:rsidP="002144F8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2D4044" w:rsidRPr="00310102" w14:paraId="67FD2032" w14:textId="77777777" w:rsidTr="00310102">
        <w:trPr>
          <w:trHeight w:hRule="exact" w:val="397"/>
        </w:trPr>
        <w:tc>
          <w:tcPr>
            <w:tcW w:w="0" w:type="auto"/>
            <w:shd w:val="clear" w:color="auto" w:fill="auto"/>
            <w:noWrap/>
            <w:hideMark/>
          </w:tcPr>
          <w:p w14:paraId="623A9F42" w14:textId="77777777" w:rsidR="009C79EB" w:rsidRPr="00310102" w:rsidRDefault="009C79EB" w:rsidP="002144F8">
            <w:pPr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310102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Noncardi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7DFC9ABD" w14:textId="77777777" w:rsidR="009C79EB" w:rsidRPr="00310102" w:rsidRDefault="009C79EB" w:rsidP="002144F8">
            <w:pPr>
              <w:jc w:val="center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310102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100/26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EC936D9" w14:textId="77777777" w:rsidR="009C79EB" w:rsidRPr="00310102" w:rsidRDefault="009C79EB" w:rsidP="002144F8">
            <w:pPr>
              <w:jc w:val="center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310102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104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84A1C24" w14:textId="77777777" w:rsidR="009C79EB" w:rsidRPr="00310102" w:rsidRDefault="009C79EB" w:rsidP="002144F8">
            <w:pPr>
              <w:jc w:val="center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310102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0.873(0.601-1.269)</w:t>
            </w:r>
          </w:p>
        </w:tc>
        <w:tc>
          <w:tcPr>
            <w:tcW w:w="0" w:type="auto"/>
          </w:tcPr>
          <w:p w14:paraId="7E266DD6" w14:textId="77777777" w:rsidR="009C79EB" w:rsidRPr="00310102" w:rsidRDefault="009C79EB" w:rsidP="002144F8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2350A600" w14:textId="77777777" w:rsidR="009C79EB" w:rsidRPr="00310102" w:rsidRDefault="009C79EB" w:rsidP="002144F8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2D4044" w:rsidRPr="00310102" w14:paraId="79E1BC40" w14:textId="77777777" w:rsidTr="00310102">
        <w:trPr>
          <w:trHeight w:hRule="exact" w:val="397"/>
        </w:trPr>
        <w:tc>
          <w:tcPr>
            <w:tcW w:w="0" w:type="auto"/>
            <w:shd w:val="clear" w:color="auto" w:fill="auto"/>
            <w:noWrap/>
          </w:tcPr>
          <w:p w14:paraId="74C901F7" w14:textId="77777777" w:rsidR="009C79EB" w:rsidRPr="00310102" w:rsidRDefault="009C79EB" w:rsidP="002144F8">
            <w:pPr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310102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Tumor stage</w:t>
            </w:r>
          </w:p>
        </w:tc>
        <w:tc>
          <w:tcPr>
            <w:tcW w:w="0" w:type="auto"/>
            <w:shd w:val="clear" w:color="auto" w:fill="auto"/>
            <w:noWrap/>
          </w:tcPr>
          <w:p w14:paraId="5E5D5ED5" w14:textId="77777777" w:rsidR="009C79EB" w:rsidRPr="00310102" w:rsidRDefault="009C79EB" w:rsidP="002144F8">
            <w:pPr>
              <w:jc w:val="center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3F0C0631" w14:textId="77777777" w:rsidR="009C79EB" w:rsidRPr="00310102" w:rsidRDefault="009C79EB" w:rsidP="002144F8">
            <w:pPr>
              <w:jc w:val="center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4B566675" w14:textId="77777777" w:rsidR="009C79EB" w:rsidRPr="00310102" w:rsidRDefault="009C79EB" w:rsidP="002144F8">
            <w:pPr>
              <w:jc w:val="center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4CA57C7B" w14:textId="77777777" w:rsidR="009C79EB" w:rsidRPr="00310102" w:rsidRDefault="009C79EB" w:rsidP="002144F8">
            <w:pPr>
              <w:jc w:val="center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310102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0" w:type="auto"/>
          </w:tcPr>
          <w:p w14:paraId="03A55CB2" w14:textId="77777777" w:rsidR="009C79EB" w:rsidRPr="00310102" w:rsidRDefault="009C79EB" w:rsidP="002144F8">
            <w:pPr>
              <w:jc w:val="center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310102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2D4044" w:rsidRPr="00310102" w14:paraId="4BDEFAF4" w14:textId="77777777" w:rsidTr="00310102">
        <w:trPr>
          <w:trHeight w:hRule="exact" w:val="397"/>
        </w:trPr>
        <w:tc>
          <w:tcPr>
            <w:tcW w:w="0" w:type="auto"/>
            <w:shd w:val="clear" w:color="auto" w:fill="auto"/>
            <w:noWrap/>
            <w:hideMark/>
          </w:tcPr>
          <w:p w14:paraId="63FFEE2A" w14:textId="77777777" w:rsidR="009C79EB" w:rsidRPr="00310102" w:rsidRDefault="009C79EB" w:rsidP="002144F8">
            <w:pPr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310102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I+II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C60B877" w14:textId="77777777" w:rsidR="009C79EB" w:rsidRPr="00310102" w:rsidRDefault="009C79EB" w:rsidP="002144F8">
            <w:pPr>
              <w:jc w:val="center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310102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44/15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591AD0F" w14:textId="77777777" w:rsidR="009C79EB" w:rsidRPr="00310102" w:rsidRDefault="009C79EB" w:rsidP="002144F8">
            <w:pPr>
              <w:jc w:val="center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310102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18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0A8EDCB" w14:textId="77777777" w:rsidR="009C79EB" w:rsidRPr="00310102" w:rsidRDefault="009C79EB" w:rsidP="002144F8">
            <w:pPr>
              <w:jc w:val="center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310102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7BB75A50" w14:textId="77777777" w:rsidR="009C79EB" w:rsidRPr="00310102" w:rsidRDefault="009C79EB" w:rsidP="002144F8">
            <w:pPr>
              <w:jc w:val="center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44109989" w14:textId="77777777" w:rsidR="009C79EB" w:rsidRPr="00310102" w:rsidRDefault="009C79EB" w:rsidP="002144F8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2D4044" w:rsidRPr="00310102" w14:paraId="2CE1B9D2" w14:textId="77777777" w:rsidTr="00310102">
        <w:trPr>
          <w:trHeight w:hRule="exact" w:val="397"/>
        </w:trPr>
        <w:tc>
          <w:tcPr>
            <w:tcW w:w="0" w:type="auto"/>
            <w:shd w:val="clear" w:color="auto" w:fill="auto"/>
            <w:noWrap/>
            <w:hideMark/>
          </w:tcPr>
          <w:p w14:paraId="444E48D8" w14:textId="77777777" w:rsidR="009C79EB" w:rsidRPr="00310102" w:rsidRDefault="009C79EB" w:rsidP="002144F8">
            <w:pPr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310102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III+IV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A4D5705" w14:textId="77777777" w:rsidR="009C79EB" w:rsidRPr="00310102" w:rsidRDefault="009C79EB" w:rsidP="002144F8">
            <w:pPr>
              <w:jc w:val="center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310102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90/18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4101868" w14:textId="77777777" w:rsidR="009C79EB" w:rsidRPr="00310102" w:rsidRDefault="009C79EB" w:rsidP="002144F8">
            <w:pPr>
              <w:jc w:val="center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310102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67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8853376" w14:textId="77777777" w:rsidR="009C79EB" w:rsidRPr="00310102" w:rsidRDefault="009C79EB" w:rsidP="002144F8">
            <w:pPr>
              <w:jc w:val="center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310102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1.943(1.355-2.787)</w:t>
            </w:r>
          </w:p>
        </w:tc>
        <w:tc>
          <w:tcPr>
            <w:tcW w:w="0" w:type="auto"/>
          </w:tcPr>
          <w:p w14:paraId="7913FBFF" w14:textId="77777777" w:rsidR="009C79EB" w:rsidRPr="00310102" w:rsidRDefault="009C79EB" w:rsidP="002144F8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0EB76671" w14:textId="77777777" w:rsidR="009C79EB" w:rsidRPr="00310102" w:rsidRDefault="009C79EB" w:rsidP="002144F8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2D4044" w:rsidRPr="00310102" w14:paraId="5A4B7DFC" w14:textId="77777777" w:rsidTr="00310102">
        <w:trPr>
          <w:trHeight w:hRule="exact" w:val="397"/>
        </w:trPr>
        <w:tc>
          <w:tcPr>
            <w:tcW w:w="0" w:type="auto"/>
            <w:shd w:val="clear" w:color="auto" w:fill="auto"/>
            <w:noWrap/>
          </w:tcPr>
          <w:p w14:paraId="6AA26CAD" w14:textId="77777777" w:rsidR="009C79EB" w:rsidRPr="00310102" w:rsidRDefault="009C79EB" w:rsidP="002144F8">
            <w:pPr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310102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Histologic grade</w:t>
            </w:r>
          </w:p>
        </w:tc>
        <w:tc>
          <w:tcPr>
            <w:tcW w:w="0" w:type="auto"/>
            <w:shd w:val="clear" w:color="auto" w:fill="auto"/>
            <w:noWrap/>
          </w:tcPr>
          <w:p w14:paraId="74301C4F" w14:textId="77777777" w:rsidR="009C79EB" w:rsidRPr="00310102" w:rsidRDefault="009C79EB" w:rsidP="002144F8">
            <w:pPr>
              <w:jc w:val="center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74BAFF61" w14:textId="77777777" w:rsidR="009C79EB" w:rsidRPr="00310102" w:rsidRDefault="009C79EB" w:rsidP="002144F8">
            <w:pPr>
              <w:jc w:val="center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44E40FAB" w14:textId="77777777" w:rsidR="009C79EB" w:rsidRPr="00310102" w:rsidRDefault="009C79EB" w:rsidP="002144F8">
            <w:pPr>
              <w:jc w:val="center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7C39EE75" w14:textId="77777777" w:rsidR="009C79EB" w:rsidRPr="00310102" w:rsidRDefault="009C79EB" w:rsidP="002144F8">
            <w:pPr>
              <w:jc w:val="center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310102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0.083</w:t>
            </w:r>
          </w:p>
        </w:tc>
        <w:tc>
          <w:tcPr>
            <w:tcW w:w="0" w:type="auto"/>
          </w:tcPr>
          <w:p w14:paraId="557DE874" w14:textId="77777777" w:rsidR="009C79EB" w:rsidRPr="00310102" w:rsidRDefault="009C79EB" w:rsidP="002144F8">
            <w:pPr>
              <w:jc w:val="center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310102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0.082</w:t>
            </w:r>
          </w:p>
        </w:tc>
      </w:tr>
      <w:tr w:rsidR="002D4044" w:rsidRPr="00310102" w14:paraId="4B766C26" w14:textId="77777777" w:rsidTr="00310102">
        <w:trPr>
          <w:trHeight w:hRule="exact" w:val="397"/>
        </w:trPr>
        <w:tc>
          <w:tcPr>
            <w:tcW w:w="0" w:type="auto"/>
            <w:shd w:val="clear" w:color="auto" w:fill="auto"/>
            <w:noWrap/>
            <w:hideMark/>
          </w:tcPr>
          <w:p w14:paraId="1D2D1034" w14:textId="77777777" w:rsidR="009C79EB" w:rsidRPr="00310102" w:rsidRDefault="009C79EB" w:rsidP="002144F8">
            <w:pPr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310102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G1+G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4D364B1" w14:textId="77777777" w:rsidR="009C79EB" w:rsidRPr="00310102" w:rsidRDefault="009C79EB" w:rsidP="002144F8">
            <w:pPr>
              <w:jc w:val="center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310102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50/14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CCAD749" w14:textId="77777777" w:rsidR="009C79EB" w:rsidRPr="00310102" w:rsidRDefault="009C79EB" w:rsidP="002144F8">
            <w:pPr>
              <w:jc w:val="center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310102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129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CB1BE19" w14:textId="77777777" w:rsidR="009C79EB" w:rsidRPr="00310102" w:rsidRDefault="009C79EB" w:rsidP="002144F8">
            <w:pPr>
              <w:jc w:val="center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310102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39D68FDC" w14:textId="77777777" w:rsidR="009C79EB" w:rsidRPr="00310102" w:rsidRDefault="009C79EB" w:rsidP="002144F8">
            <w:pPr>
              <w:jc w:val="center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7759CF66" w14:textId="77777777" w:rsidR="009C79EB" w:rsidRPr="00310102" w:rsidRDefault="009C79EB" w:rsidP="002144F8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2D4044" w:rsidRPr="00310102" w14:paraId="4722D28E" w14:textId="77777777" w:rsidTr="00310102">
        <w:trPr>
          <w:trHeight w:hRule="exact" w:val="397"/>
        </w:trPr>
        <w:tc>
          <w:tcPr>
            <w:tcW w:w="0" w:type="auto"/>
            <w:shd w:val="clear" w:color="auto" w:fill="auto"/>
            <w:noWrap/>
            <w:hideMark/>
          </w:tcPr>
          <w:p w14:paraId="191FBD75" w14:textId="77777777" w:rsidR="009C79EB" w:rsidRPr="00310102" w:rsidRDefault="009C79EB" w:rsidP="002144F8">
            <w:pPr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310102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G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1B3E833" w14:textId="77777777" w:rsidR="009C79EB" w:rsidRPr="00310102" w:rsidRDefault="009C79EB" w:rsidP="002144F8">
            <w:pPr>
              <w:jc w:val="center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310102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90/2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DDFDD4C" w14:textId="77777777" w:rsidR="009C79EB" w:rsidRPr="00310102" w:rsidRDefault="009C79EB" w:rsidP="002144F8">
            <w:pPr>
              <w:jc w:val="center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310102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8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0396E53" w14:textId="77777777" w:rsidR="009C79EB" w:rsidRPr="00310102" w:rsidRDefault="009C79EB" w:rsidP="002144F8">
            <w:pPr>
              <w:jc w:val="center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310102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1.359(0.961-1.922)</w:t>
            </w:r>
          </w:p>
        </w:tc>
        <w:tc>
          <w:tcPr>
            <w:tcW w:w="0" w:type="auto"/>
          </w:tcPr>
          <w:p w14:paraId="264A2518" w14:textId="77777777" w:rsidR="009C79EB" w:rsidRPr="00310102" w:rsidRDefault="009C79EB" w:rsidP="002144F8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057DD361" w14:textId="77777777" w:rsidR="009C79EB" w:rsidRPr="00310102" w:rsidRDefault="009C79EB" w:rsidP="002144F8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2D4044" w:rsidRPr="00310102" w14:paraId="798CA506" w14:textId="77777777" w:rsidTr="00310102">
        <w:trPr>
          <w:trHeight w:hRule="exact" w:val="397"/>
        </w:trPr>
        <w:tc>
          <w:tcPr>
            <w:tcW w:w="0" w:type="auto"/>
            <w:shd w:val="clear" w:color="auto" w:fill="auto"/>
            <w:noWrap/>
            <w:hideMark/>
          </w:tcPr>
          <w:p w14:paraId="1DF472C5" w14:textId="77777777" w:rsidR="009C79EB" w:rsidRPr="00310102" w:rsidRDefault="009C79EB" w:rsidP="002144F8">
            <w:pPr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310102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Residual tumor</w:t>
            </w:r>
          </w:p>
        </w:tc>
        <w:tc>
          <w:tcPr>
            <w:tcW w:w="0" w:type="auto"/>
            <w:shd w:val="clear" w:color="auto" w:fill="auto"/>
          </w:tcPr>
          <w:p w14:paraId="45E3B998" w14:textId="77777777" w:rsidR="009C79EB" w:rsidRPr="00310102" w:rsidRDefault="009C79EB" w:rsidP="002144F8">
            <w:pPr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C53E7BE" w14:textId="77777777" w:rsidR="009C79EB" w:rsidRPr="00310102" w:rsidRDefault="009C79EB" w:rsidP="002144F8">
            <w:pPr>
              <w:jc w:val="center"/>
              <w:rPr>
                <w:rFonts w:ascii="Arial" w:eastAsia="DengXian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9EE309A" w14:textId="77777777" w:rsidR="009C79EB" w:rsidRPr="00310102" w:rsidRDefault="009C79EB" w:rsidP="002144F8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51CB4FD9" w14:textId="77777777" w:rsidR="009C79EB" w:rsidRPr="00310102" w:rsidRDefault="009C79EB" w:rsidP="002144F8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7FC311BE" w14:textId="77777777" w:rsidR="009C79EB" w:rsidRPr="00310102" w:rsidRDefault="009C79EB" w:rsidP="002144F8">
            <w:pPr>
              <w:jc w:val="center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310102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2D4044" w:rsidRPr="00310102" w14:paraId="3345EA75" w14:textId="77777777" w:rsidTr="00310102">
        <w:trPr>
          <w:trHeight w:hRule="exact" w:val="397"/>
        </w:trPr>
        <w:tc>
          <w:tcPr>
            <w:tcW w:w="0" w:type="auto"/>
            <w:shd w:val="clear" w:color="auto" w:fill="auto"/>
            <w:noWrap/>
            <w:hideMark/>
          </w:tcPr>
          <w:p w14:paraId="23A3D2E3" w14:textId="77777777" w:rsidR="009C79EB" w:rsidRPr="00310102" w:rsidRDefault="009C79EB" w:rsidP="002144F8">
            <w:pPr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310102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R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EDE241B" w14:textId="77777777" w:rsidR="009C79EB" w:rsidRPr="00310102" w:rsidRDefault="009C79EB" w:rsidP="002144F8">
            <w:pPr>
              <w:jc w:val="center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310102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99/29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B1C1141" w14:textId="77777777" w:rsidR="009C79EB" w:rsidRPr="00310102" w:rsidRDefault="009C79EB" w:rsidP="002144F8">
            <w:pPr>
              <w:jc w:val="center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310102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14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ECE9E3D" w14:textId="77777777" w:rsidR="009C79EB" w:rsidRPr="00310102" w:rsidRDefault="009C79EB" w:rsidP="002144F8">
            <w:pPr>
              <w:jc w:val="center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310102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679969C4" w14:textId="77777777" w:rsidR="009C79EB" w:rsidRPr="00310102" w:rsidRDefault="009C79EB" w:rsidP="002144F8">
            <w:pPr>
              <w:jc w:val="center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037B7BB8" w14:textId="77777777" w:rsidR="009C79EB" w:rsidRPr="00310102" w:rsidRDefault="009C79EB" w:rsidP="002144F8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2D4044" w:rsidRPr="00310102" w14:paraId="6C80A948" w14:textId="77777777" w:rsidTr="00310102">
        <w:trPr>
          <w:trHeight w:hRule="exact" w:val="397"/>
        </w:trPr>
        <w:tc>
          <w:tcPr>
            <w:tcW w:w="0" w:type="auto"/>
            <w:shd w:val="clear" w:color="auto" w:fill="auto"/>
            <w:noWrap/>
            <w:hideMark/>
          </w:tcPr>
          <w:p w14:paraId="1C404F37" w14:textId="77777777" w:rsidR="009C79EB" w:rsidRPr="00310102" w:rsidRDefault="009C79EB" w:rsidP="002144F8">
            <w:pPr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310102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R1+R2+R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A2BBA1C" w14:textId="77777777" w:rsidR="009C79EB" w:rsidRPr="00310102" w:rsidRDefault="009C79EB" w:rsidP="002144F8">
            <w:pPr>
              <w:jc w:val="center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310102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31/4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A8FA8CD" w14:textId="77777777" w:rsidR="009C79EB" w:rsidRPr="00310102" w:rsidRDefault="009C79EB" w:rsidP="002144F8">
            <w:pPr>
              <w:jc w:val="center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310102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29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44B9823" w14:textId="77777777" w:rsidR="009C79EB" w:rsidRPr="00310102" w:rsidRDefault="009C79EB" w:rsidP="002144F8">
            <w:pPr>
              <w:jc w:val="center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310102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3.875(2.576-5.829)</w:t>
            </w:r>
          </w:p>
        </w:tc>
        <w:tc>
          <w:tcPr>
            <w:tcW w:w="0" w:type="auto"/>
          </w:tcPr>
          <w:p w14:paraId="4318647C" w14:textId="77777777" w:rsidR="009C79EB" w:rsidRPr="00310102" w:rsidRDefault="009C79EB" w:rsidP="002144F8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19D3C6DC" w14:textId="77777777" w:rsidR="009C79EB" w:rsidRPr="00310102" w:rsidRDefault="009C79EB" w:rsidP="002144F8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2D4044" w:rsidRPr="00310102" w14:paraId="329AF649" w14:textId="77777777" w:rsidTr="00310102">
        <w:trPr>
          <w:trHeight w:hRule="exact" w:val="397"/>
        </w:trPr>
        <w:tc>
          <w:tcPr>
            <w:tcW w:w="0" w:type="auto"/>
            <w:shd w:val="clear" w:color="auto" w:fill="auto"/>
            <w:noWrap/>
            <w:hideMark/>
          </w:tcPr>
          <w:p w14:paraId="1EEB1450" w14:textId="77777777" w:rsidR="009C79EB" w:rsidRPr="00310102" w:rsidRDefault="009C79EB" w:rsidP="002144F8">
            <w:pPr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310102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Risk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B76FCEE" w14:textId="77777777" w:rsidR="009C79EB" w:rsidRPr="00310102" w:rsidRDefault="009C79EB" w:rsidP="002144F8">
            <w:pPr>
              <w:jc w:val="center"/>
              <w:rPr>
                <w:rFonts w:ascii="Arial" w:eastAsia="DengXian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ED21552" w14:textId="77777777" w:rsidR="009C79EB" w:rsidRPr="00310102" w:rsidRDefault="009C79EB" w:rsidP="002144F8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C88C2FB" w14:textId="77777777" w:rsidR="009C79EB" w:rsidRPr="00310102" w:rsidRDefault="009C79EB" w:rsidP="002144F8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65ACE901" w14:textId="77777777" w:rsidR="009C79EB" w:rsidRPr="00310102" w:rsidRDefault="009C79EB" w:rsidP="002144F8">
            <w:pPr>
              <w:jc w:val="center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310102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0" w:type="auto"/>
          </w:tcPr>
          <w:p w14:paraId="3573B2B1" w14:textId="77777777" w:rsidR="009C79EB" w:rsidRPr="00310102" w:rsidRDefault="009C79EB" w:rsidP="002144F8">
            <w:pPr>
              <w:jc w:val="center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310102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2D4044" w:rsidRPr="00310102" w14:paraId="7B8F1DBC" w14:textId="77777777" w:rsidTr="00310102">
        <w:trPr>
          <w:trHeight w:hRule="exact" w:val="397"/>
        </w:trPr>
        <w:tc>
          <w:tcPr>
            <w:tcW w:w="0" w:type="auto"/>
            <w:shd w:val="clear" w:color="auto" w:fill="auto"/>
            <w:noWrap/>
            <w:hideMark/>
          </w:tcPr>
          <w:p w14:paraId="7DE71B05" w14:textId="77777777" w:rsidR="009C79EB" w:rsidRPr="00310102" w:rsidRDefault="009C79EB" w:rsidP="002144F8">
            <w:pPr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310102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6047A1E" w14:textId="77777777" w:rsidR="009C79EB" w:rsidRPr="00310102" w:rsidRDefault="009C79EB" w:rsidP="002144F8">
            <w:pPr>
              <w:jc w:val="center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310102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55/18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4CD8893" w14:textId="77777777" w:rsidR="009C79EB" w:rsidRPr="00310102" w:rsidRDefault="009C79EB" w:rsidP="002144F8">
            <w:pPr>
              <w:jc w:val="center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310102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21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BFD214E" w14:textId="77777777" w:rsidR="009C79EB" w:rsidRPr="00310102" w:rsidRDefault="009C79EB" w:rsidP="002144F8">
            <w:pPr>
              <w:jc w:val="center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310102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28F38621" w14:textId="77777777" w:rsidR="009C79EB" w:rsidRPr="00310102" w:rsidRDefault="009C79EB" w:rsidP="002144F8">
            <w:pPr>
              <w:jc w:val="center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216D5CD5" w14:textId="77777777" w:rsidR="009C79EB" w:rsidRPr="00310102" w:rsidRDefault="009C79EB" w:rsidP="002144F8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2D4044" w:rsidRPr="00310102" w14:paraId="0406CEB3" w14:textId="77777777" w:rsidTr="00310102">
        <w:trPr>
          <w:trHeight w:hRule="exact" w:val="397"/>
        </w:trPr>
        <w:tc>
          <w:tcPr>
            <w:tcW w:w="0" w:type="auto"/>
            <w:shd w:val="clear" w:color="auto" w:fill="auto"/>
            <w:noWrap/>
            <w:hideMark/>
          </w:tcPr>
          <w:p w14:paraId="3C74A4A4" w14:textId="77777777" w:rsidR="009C79EB" w:rsidRPr="00310102" w:rsidRDefault="009C79EB" w:rsidP="002144F8">
            <w:pPr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310102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High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1DCFE6B" w14:textId="77777777" w:rsidR="009C79EB" w:rsidRPr="00310102" w:rsidRDefault="009C79EB" w:rsidP="002144F8">
            <w:pPr>
              <w:jc w:val="center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310102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89/18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6193CB7" w14:textId="77777777" w:rsidR="009C79EB" w:rsidRPr="00310102" w:rsidRDefault="009C79EB" w:rsidP="002144F8">
            <w:pPr>
              <w:jc w:val="center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310102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56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13B1D42" w14:textId="77777777" w:rsidR="009C79EB" w:rsidRPr="00310102" w:rsidRDefault="009C79EB" w:rsidP="002144F8">
            <w:pPr>
              <w:jc w:val="center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310102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2.338(1.666-3.281)</w:t>
            </w:r>
          </w:p>
        </w:tc>
        <w:tc>
          <w:tcPr>
            <w:tcW w:w="0" w:type="auto"/>
          </w:tcPr>
          <w:p w14:paraId="13DE52A8" w14:textId="77777777" w:rsidR="009C79EB" w:rsidRPr="00310102" w:rsidRDefault="009C79EB" w:rsidP="002144F8">
            <w:pPr>
              <w:jc w:val="center"/>
              <w:rPr>
                <w:rFonts w:ascii="Arial" w:eastAsia="DengXian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5315BD2A" w14:textId="77777777" w:rsidR="009C79EB" w:rsidRPr="00310102" w:rsidRDefault="009C79EB" w:rsidP="002144F8">
            <w:pPr>
              <w:jc w:val="center"/>
              <w:rPr>
                <w:rFonts w:ascii="Arial" w:eastAsia="DengXian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</w:tbl>
    <w:p w14:paraId="35281C62" w14:textId="77777777" w:rsidR="009C79EB" w:rsidRPr="00F13D1D" w:rsidRDefault="009C79EB" w:rsidP="009C79EB">
      <w:pPr>
        <w:rPr>
          <w:rFonts w:ascii="Arial" w:hAnsi="Arial" w:cs="Arial"/>
          <w:color w:val="000000" w:themeColor="text1"/>
        </w:rPr>
      </w:pPr>
    </w:p>
    <w:p w14:paraId="5ED5BC42" w14:textId="77777777" w:rsidR="009C79EB" w:rsidRPr="00F13D1D" w:rsidRDefault="009C79EB" w:rsidP="009C79EB">
      <w:pPr>
        <w:rPr>
          <w:rFonts w:ascii="Arial" w:hAnsi="Arial" w:cs="Arial"/>
          <w:color w:val="000000" w:themeColor="text1"/>
        </w:rPr>
      </w:pPr>
      <w:r w:rsidRPr="00F13D1D">
        <w:rPr>
          <w:rFonts w:ascii="Arial" w:hAnsi="Arial" w:cs="Arial"/>
          <w:color w:val="000000" w:themeColor="text1"/>
        </w:rPr>
        <w:br w:type="page"/>
      </w:r>
    </w:p>
    <w:p w14:paraId="68DA4364" w14:textId="4E9055C3" w:rsidR="00310102" w:rsidRPr="00310102" w:rsidRDefault="00A14AEE" w:rsidP="00310102">
      <w:pPr>
        <w:jc w:val="both"/>
        <w:rPr>
          <w:rFonts w:cs="Times New Roman"/>
          <w:color w:val="000000" w:themeColor="text1"/>
          <w:szCs w:val="24"/>
        </w:rPr>
      </w:pPr>
      <w:r w:rsidRPr="00A14AEE">
        <w:rPr>
          <w:rFonts w:cs="Times New Roman"/>
          <w:b/>
          <w:bCs/>
          <w:color w:val="000000" w:themeColor="text1"/>
          <w:szCs w:val="24"/>
        </w:rPr>
        <w:lastRenderedPageBreak/>
        <w:t>Table 3</w:t>
      </w:r>
      <w:r w:rsidRPr="00A14AEE">
        <w:rPr>
          <w:rFonts w:cs="Times New Roman"/>
          <w:color w:val="000000" w:themeColor="text1"/>
          <w:szCs w:val="24"/>
        </w:rPr>
        <w:t xml:space="preserve"> Clinical factors combined with risk</w:t>
      </w:r>
      <w:r w:rsidR="00B3415D">
        <w:rPr>
          <w:rFonts w:cs="Times New Roman"/>
          <w:color w:val="000000" w:themeColor="text1"/>
          <w:szCs w:val="24"/>
        </w:rPr>
        <w:t xml:space="preserve"> factors</w:t>
      </w:r>
      <w:r w:rsidRPr="00A14AEE">
        <w:rPr>
          <w:rFonts w:cs="Times New Roman"/>
          <w:color w:val="000000" w:themeColor="text1"/>
          <w:szCs w:val="24"/>
        </w:rPr>
        <w:t xml:space="preserve"> </w:t>
      </w:r>
      <w:r w:rsidR="00B3415D">
        <w:rPr>
          <w:rFonts w:cs="Times New Roman"/>
          <w:color w:val="000000" w:themeColor="text1"/>
          <w:szCs w:val="24"/>
        </w:rPr>
        <w:t>for analysis of</w:t>
      </w:r>
      <w:r w:rsidRPr="00A14AEE">
        <w:rPr>
          <w:rFonts w:cs="Times New Roman"/>
          <w:color w:val="000000" w:themeColor="text1"/>
          <w:szCs w:val="24"/>
        </w:rPr>
        <w:t xml:space="preserve"> the </w:t>
      </w:r>
      <w:r w:rsidR="000076E2">
        <w:rPr>
          <w:rFonts w:cs="Times New Roman"/>
          <w:color w:val="000000" w:themeColor="text1"/>
          <w:szCs w:val="24"/>
        </w:rPr>
        <w:t>overall survival</w:t>
      </w:r>
      <w:r w:rsidR="000076E2" w:rsidRPr="00A14AEE">
        <w:rPr>
          <w:rFonts w:cs="Times New Roman"/>
          <w:color w:val="000000" w:themeColor="text1"/>
          <w:szCs w:val="24"/>
        </w:rPr>
        <w:t xml:space="preserve"> </w:t>
      </w:r>
      <w:r w:rsidRPr="00A14AEE">
        <w:rPr>
          <w:rFonts w:cs="Times New Roman"/>
          <w:color w:val="000000" w:themeColor="text1"/>
          <w:szCs w:val="24"/>
        </w:rPr>
        <w:t xml:space="preserve">of patients with </w:t>
      </w:r>
      <w:bookmarkEnd w:id="0"/>
      <w:bookmarkEnd w:id="1"/>
      <w:r w:rsidR="000076E2">
        <w:rPr>
          <w:rFonts w:cs="Times New Roman"/>
          <w:color w:val="000000" w:themeColor="text1"/>
          <w:szCs w:val="24"/>
        </w:rPr>
        <w:t>gastric cancer</w:t>
      </w:r>
    </w:p>
    <w:tbl>
      <w:tblPr>
        <w:tblStyle w:val="affa"/>
        <w:tblW w:w="9474" w:type="dxa"/>
        <w:tblLayout w:type="fixed"/>
        <w:tblLook w:val="04A0" w:firstRow="1" w:lastRow="0" w:firstColumn="1" w:lastColumn="0" w:noHBand="0" w:noVBand="1"/>
      </w:tblPr>
      <w:tblGrid>
        <w:gridCol w:w="612"/>
        <w:gridCol w:w="153"/>
        <w:gridCol w:w="611"/>
        <w:gridCol w:w="152"/>
        <w:gridCol w:w="917"/>
        <w:gridCol w:w="183"/>
        <w:gridCol w:w="1162"/>
        <w:gridCol w:w="947"/>
        <w:gridCol w:w="94"/>
        <w:gridCol w:w="1435"/>
        <w:gridCol w:w="763"/>
        <w:gridCol w:w="1529"/>
        <w:gridCol w:w="916"/>
      </w:tblGrid>
      <w:tr w:rsidR="00310102" w:rsidRPr="00F13D1D" w14:paraId="141B85E2" w14:textId="77777777" w:rsidTr="003101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4"/>
        </w:trPr>
        <w:tc>
          <w:tcPr>
            <w:tcW w:w="612" w:type="dxa"/>
            <w:hideMark/>
          </w:tcPr>
          <w:p w14:paraId="185843A6" w14:textId="77777777" w:rsidR="00310102" w:rsidRPr="00F13D1D" w:rsidRDefault="00310102" w:rsidP="002144F8">
            <w:pPr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F13D1D">
              <w:rPr>
                <w:rFonts w:ascii="Arial" w:hAnsi="Arial" w:cs="Arial"/>
                <w:b/>
                <w:bCs/>
                <w:color w:val="000000" w:themeColor="text1"/>
                <w:sz w:val="11"/>
                <w:szCs w:val="11"/>
              </w:rPr>
              <w:t>Group</w:t>
            </w:r>
          </w:p>
        </w:tc>
        <w:tc>
          <w:tcPr>
            <w:tcW w:w="916" w:type="dxa"/>
            <w:gridSpan w:val="3"/>
            <w:hideMark/>
          </w:tcPr>
          <w:p w14:paraId="0D27F580" w14:textId="77777777" w:rsidR="00310102" w:rsidRPr="00F13D1D" w:rsidRDefault="00310102" w:rsidP="002144F8">
            <w:pPr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F13D1D">
              <w:rPr>
                <w:rFonts w:ascii="Arial" w:hAnsi="Arial" w:cs="Arial"/>
                <w:b/>
                <w:bCs/>
                <w:color w:val="000000" w:themeColor="text1"/>
                <w:sz w:val="11"/>
                <w:szCs w:val="11"/>
              </w:rPr>
              <w:t>Risk</w:t>
            </w:r>
          </w:p>
        </w:tc>
        <w:tc>
          <w:tcPr>
            <w:tcW w:w="917" w:type="dxa"/>
            <w:hideMark/>
          </w:tcPr>
          <w:p w14:paraId="5101D9D5" w14:textId="77777777" w:rsidR="00310102" w:rsidRPr="00F13D1D" w:rsidRDefault="00310102" w:rsidP="002144F8">
            <w:pPr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F13D1D">
              <w:rPr>
                <w:rFonts w:ascii="Arial" w:hAnsi="Arial" w:cs="Arial"/>
                <w:b/>
                <w:bCs/>
                <w:color w:val="000000" w:themeColor="text1"/>
                <w:sz w:val="11"/>
                <w:szCs w:val="11"/>
              </w:rPr>
              <w:t>Variable</w:t>
            </w:r>
          </w:p>
        </w:tc>
        <w:tc>
          <w:tcPr>
            <w:tcW w:w="1345" w:type="dxa"/>
            <w:gridSpan w:val="2"/>
            <w:hideMark/>
          </w:tcPr>
          <w:p w14:paraId="4F0EB245" w14:textId="77777777" w:rsidR="00310102" w:rsidRPr="00F13D1D" w:rsidRDefault="00310102" w:rsidP="002144F8">
            <w:pPr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F13D1D">
              <w:rPr>
                <w:rFonts w:ascii="Arial" w:hAnsi="Arial" w:cs="Arial"/>
                <w:b/>
                <w:bCs/>
                <w:color w:val="000000" w:themeColor="text1"/>
                <w:sz w:val="11"/>
                <w:szCs w:val="11"/>
              </w:rPr>
              <w:t>Events/total(n=368)</w:t>
            </w:r>
          </w:p>
        </w:tc>
        <w:tc>
          <w:tcPr>
            <w:tcW w:w="947" w:type="dxa"/>
            <w:hideMark/>
          </w:tcPr>
          <w:p w14:paraId="01D9DE82" w14:textId="77777777" w:rsidR="00310102" w:rsidRPr="00F13D1D" w:rsidRDefault="00310102" w:rsidP="002144F8">
            <w:pPr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proofErr w:type="gramStart"/>
            <w:r w:rsidRPr="00F13D1D">
              <w:rPr>
                <w:rFonts w:ascii="Arial" w:hAnsi="Arial" w:cs="Arial"/>
                <w:b/>
                <w:bCs/>
                <w:color w:val="000000" w:themeColor="text1"/>
                <w:sz w:val="11"/>
                <w:szCs w:val="11"/>
              </w:rPr>
              <w:t>MST(</w:t>
            </w:r>
            <w:proofErr w:type="gramEnd"/>
            <w:r w:rsidRPr="00F13D1D">
              <w:rPr>
                <w:rFonts w:ascii="Arial" w:hAnsi="Arial" w:cs="Arial"/>
                <w:b/>
                <w:bCs/>
                <w:color w:val="000000" w:themeColor="text1"/>
                <w:sz w:val="11"/>
                <w:szCs w:val="11"/>
              </w:rPr>
              <w:t>days)</w:t>
            </w:r>
          </w:p>
        </w:tc>
        <w:tc>
          <w:tcPr>
            <w:tcW w:w="1529" w:type="dxa"/>
            <w:gridSpan w:val="2"/>
            <w:hideMark/>
          </w:tcPr>
          <w:p w14:paraId="1E39C1BF" w14:textId="77777777" w:rsidR="00310102" w:rsidRPr="00F13D1D" w:rsidRDefault="00310102" w:rsidP="002144F8">
            <w:pPr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proofErr w:type="gramStart"/>
            <w:r w:rsidRPr="00F13D1D">
              <w:rPr>
                <w:rFonts w:ascii="Arial" w:hAnsi="Arial" w:cs="Arial"/>
                <w:b/>
                <w:bCs/>
                <w:color w:val="000000" w:themeColor="text1"/>
                <w:sz w:val="11"/>
                <w:szCs w:val="11"/>
              </w:rPr>
              <w:t>HR(</w:t>
            </w:r>
            <w:proofErr w:type="gramEnd"/>
            <w:r w:rsidRPr="00F13D1D">
              <w:rPr>
                <w:rFonts w:ascii="Arial" w:hAnsi="Arial" w:cs="Arial"/>
                <w:b/>
                <w:bCs/>
                <w:color w:val="000000" w:themeColor="text1"/>
                <w:sz w:val="11"/>
                <w:szCs w:val="11"/>
              </w:rPr>
              <w:t>95%CI)</w:t>
            </w:r>
          </w:p>
        </w:tc>
        <w:tc>
          <w:tcPr>
            <w:tcW w:w="763" w:type="dxa"/>
            <w:hideMark/>
          </w:tcPr>
          <w:p w14:paraId="28CA8FC9" w14:textId="77777777" w:rsidR="00310102" w:rsidRPr="00F13D1D" w:rsidRDefault="00310102" w:rsidP="002144F8">
            <w:pPr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F13D1D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1"/>
                <w:szCs w:val="11"/>
              </w:rPr>
              <w:t xml:space="preserve">P </w:t>
            </w:r>
            <w:r w:rsidRPr="00F13D1D">
              <w:rPr>
                <w:rFonts w:ascii="Arial" w:hAnsi="Arial" w:cs="Arial"/>
                <w:b/>
                <w:bCs/>
                <w:color w:val="000000" w:themeColor="text1"/>
                <w:sz w:val="11"/>
                <w:szCs w:val="11"/>
              </w:rPr>
              <w:t>value</w:t>
            </w:r>
          </w:p>
        </w:tc>
        <w:tc>
          <w:tcPr>
            <w:tcW w:w="1529" w:type="dxa"/>
            <w:hideMark/>
          </w:tcPr>
          <w:p w14:paraId="7DFAE2DD" w14:textId="77777777" w:rsidR="00310102" w:rsidRPr="00F13D1D" w:rsidRDefault="00310102" w:rsidP="002144F8">
            <w:pPr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F13D1D">
              <w:rPr>
                <w:rFonts w:ascii="Arial" w:hAnsi="Arial" w:cs="Arial"/>
                <w:b/>
                <w:bCs/>
                <w:color w:val="000000" w:themeColor="text1"/>
                <w:sz w:val="11"/>
                <w:szCs w:val="11"/>
              </w:rPr>
              <w:t xml:space="preserve">Adjusted </w:t>
            </w:r>
            <w:proofErr w:type="gramStart"/>
            <w:r w:rsidRPr="00F13D1D">
              <w:rPr>
                <w:rFonts w:ascii="Arial" w:hAnsi="Arial" w:cs="Arial"/>
                <w:b/>
                <w:bCs/>
                <w:color w:val="000000" w:themeColor="text1"/>
                <w:sz w:val="11"/>
                <w:szCs w:val="11"/>
              </w:rPr>
              <w:t>HR(</w:t>
            </w:r>
            <w:proofErr w:type="gramEnd"/>
            <w:r w:rsidRPr="00F13D1D">
              <w:rPr>
                <w:rFonts w:ascii="Arial" w:hAnsi="Arial" w:cs="Arial"/>
                <w:b/>
                <w:bCs/>
                <w:color w:val="000000" w:themeColor="text1"/>
                <w:sz w:val="11"/>
                <w:szCs w:val="11"/>
              </w:rPr>
              <w:t>95%CI)</w:t>
            </w:r>
            <w:bookmarkStart w:id="62" w:name="_Ref41224265"/>
            <w:r w:rsidRPr="00F13D1D">
              <w:rPr>
                <w:rStyle w:val="ae"/>
                <w:rFonts w:ascii="Arial" w:hAnsi="Arial" w:cs="Arial"/>
                <w:b/>
                <w:bCs/>
                <w:color w:val="000000" w:themeColor="text1"/>
                <w:sz w:val="11"/>
                <w:szCs w:val="11"/>
              </w:rPr>
              <w:footnoteReference w:id="4"/>
            </w:r>
            <w:bookmarkEnd w:id="62"/>
          </w:p>
        </w:tc>
        <w:tc>
          <w:tcPr>
            <w:tcW w:w="916" w:type="dxa"/>
            <w:hideMark/>
          </w:tcPr>
          <w:p w14:paraId="1CDE381E" w14:textId="6002770B" w:rsidR="00310102" w:rsidRPr="00F13D1D" w:rsidRDefault="00310102" w:rsidP="002144F8">
            <w:pPr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F13D1D">
              <w:rPr>
                <w:rFonts w:ascii="Arial" w:hAnsi="Arial" w:cs="Arial"/>
                <w:b/>
                <w:bCs/>
                <w:color w:val="000000" w:themeColor="text1"/>
                <w:sz w:val="11"/>
                <w:szCs w:val="11"/>
              </w:rPr>
              <w:t xml:space="preserve">Adjusted </w:t>
            </w:r>
            <w:r w:rsidRPr="00F13D1D">
              <w:rPr>
                <w:rFonts w:ascii="Arial" w:hAnsi="Arial" w:cs="Arial" w:hint="eastAsia"/>
                <w:b/>
                <w:bCs/>
                <w:i/>
                <w:iCs/>
                <w:color w:val="000000" w:themeColor="text1"/>
                <w:sz w:val="11"/>
                <w:szCs w:val="11"/>
              </w:rPr>
              <w:t>P</w:t>
            </w:r>
          </w:p>
        </w:tc>
      </w:tr>
      <w:tr w:rsidR="00310102" w:rsidRPr="00F13D1D" w14:paraId="244EFCC5" w14:textId="77777777" w:rsidTr="00310102">
        <w:trPr>
          <w:trHeight w:val="192"/>
        </w:trPr>
        <w:tc>
          <w:tcPr>
            <w:tcW w:w="765" w:type="dxa"/>
            <w:gridSpan w:val="2"/>
            <w:hideMark/>
          </w:tcPr>
          <w:p w14:paraId="7EEBDE4E" w14:textId="77777777" w:rsidR="00310102" w:rsidRPr="00F13D1D" w:rsidRDefault="00310102" w:rsidP="002144F8">
            <w:pPr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</w:p>
        </w:tc>
        <w:tc>
          <w:tcPr>
            <w:tcW w:w="611" w:type="dxa"/>
            <w:hideMark/>
          </w:tcPr>
          <w:p w14:paraId="39BC40CF" w14:textId="77777777" w:rsidR="00310102" w:rsidRPr="00F13D1D" w:rsidRDefault="00310102" w:rsidP="002144F8">
            <w:pPr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</w:p>
        </w:tc>
        <w:tc>
          <w:tcPr>
            <w:tcW w:w="1252" w:type="dxa"/>
            <w:gridSpan w:val="3"/>
            <w:hideMark/>
          </w:tcPr>
          <w:p w14:paraId="060F2363" w14:textId="77777777" w:rsidR="00310102" w:rsidRPr="00F13D1D" w:rsidRDefault="00310102" w:rsidP="002144F8">
            <w:pPr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F13D1D">
              <w:rPr>
                <w:rFonts w:ascii="Arial" w:hAnsi="Arial" w:cs="Arial"/>
                <w:color w:val="000000" w:themeColor="text1"/>
                <w:sz w:val="11"/>
                <w:szCs w:val="11"/>
              </w:rPr>
              <w:t>Tumor stage</w:t>
            </w:r>
          </w:p>
        </w:tc>
        <w:tc>
          <w:tcPr>
            <w:tcW w:w="1162" w:type="dxa"/>
            <w:hideMark/>
          </w:tcPr>
          <w:p w14:paraId="0DCD4CCF" w14:textId="77777777" w:rsidR="00310102" w:rsidRPr="00F13D1D" w:rsidRDefault="00310102" w:rsidP="002144F8">
            <w:pPr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</w:p>
        </w:tc>
        <w:tc>
          <w:tcPr>
            <w:tcW w:w="1041" w:type="dxa"/>
            <w:gridSpan w:val="2"/>
            <w:hideMark/>
          </w:tcPr>
          <w:p w14:paraId="18084B63" w14:textId="77777777" w:rsidR="00310102" w:rsidRPr="00F13D1D" w:rsidRDefault="00310102" w:rsidP="002144F8">
            <w:pPr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</w:p>
        </w:tc>
        <w:tc>
          <w:tcPr>
            <w:tcW w:w="1435" w:type="dxa"/>
            <w:hideMark/>
          </w:tcPr>
          <w:p w14:paraId="1140D28F" w14:textId="77777777" w:rsidR="00310102" w:rsidRPr="00F13D1D" w:rsidRDefault="00310102" w:rsidP="002144F8">
            <w:pPr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</w:p>
        </w:tc>
        <w:tc>
          <w:tcPr>
            <w:tcW w:w="763" w:type="dxa"/>
            <w:hideMark/>
          </w:tcPr>
          <w:p w14:paraId="7EDA7743" w14:textId="77777777" w:rsidR="00310102" w:rsidRPr="00F13D1D" w:rsidRDefault="00310102" w:rsidP="002144F8">
            <w:pPr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</w:p>
        </w:tc>
        <w:tc>
          <w:tcPr>
            <w:tcW w:w="1529" w:type="dxa"/>
            <w:hideMark/>
          </w:tcPr>
          <w:p w14:paraId="1E1E31D7" w14:textId="77777777" w:rsidR="00310102" w:rsidRPr="00F13D1D" w:rsidRDefault="00310102" w:rsidP="002144F8">
            <w:pPr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</w:p>
        </w:tc>
        <w:tc>
          <w:tcPr>
            <w:tcW w:w="916" w:type="dxa"/>
            <w:hideMark/>
          </w:tcPr>
          <w:p w14:paraId="076AB92F" w14:textId="77777777" w:rsidR="00310102" w:rsidRPr="00F13D1D" w:rsidRDefault="00310102" w:rsidP="002144F8">
            <w:pPr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</w:p>
        </w:tc>
      </w:tr>
      <w:tr w:rsidR="00310102" w:rsidRPr="00F13D1D" w14:paraId="6E97CA6C" w14:textId="77777777" w:rsidTr="00310102">
        <w:trPr>
          <w:trHeight w:val="176"/>
        </w:trPr>
        <w:tc>
          <w:tcPr>
            <w:tcW w:w="765" w:type="dxa"/>
            <w:gridSpan w:val="2"/>
            <w:hideMark/>
          </w:tcPr>
          <w:p w14:paraId="0543C9FE" w14:textId="77777777" w:rsidR="00310102" w:rsidRPr="00F13D1D" w:rsidRDefault="00310102" w:rsidP="002144F8">
            <w:pPr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F13D1D">
              <w:rPr>
                <w:rFonts w:ascii="Arial" w:hAnsi="Arial" w:cs="Arial"/>
                <w:b/>
                <w:bCs/>
                <w:color w:val="000000" w:themeColor="text1"/>
                <w:sz w:val="11"/>
                <w:szCs w:val="11"/>
              </w:rPr>
              <w:t>1</w:t>
            </w:r>
          </w:p>
        </w:tc>
        <w:tc>
          <w:tcPr>
            <w:tcW w:w="611" w:type="dxa"/>
            <w:hideMark/>
          </w:tcPr>
          <w:p w14:paraId="14A8C023" w14:textId="77777777" w:rsidR="00310102" w:rsidRPr="00F13D1D" w:rsidRDefault="00310102" w:rsidP="002144F8">
            <w:pPr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F13D1D">
              <w:rPr>
                <w:rFonts w:ascii="Arial" w:hAnsi="Arial" w:cs="Arial"/>
                <w:color w:val="000000" w:themeColor="text1"/>
                <w:sz w:val="11"/>
                <w:szCs w:val="11"/>
              </w:rPr>
              <w:t>Low</w:t>
            </w:r>
          </w:p>
        </w:tc>
        <w:tc>
          <w:tcPr>
            <w:tcW w:w="1252" w:type="dxa"/>
            <w:gridSpan w:val="3"/>
            <w:hideMark/>
          </w:tcPr>
          <w:p w14:paraId="28DFAE4C" w14:textId="77777777" w:rsidR="00310102" w:rsidRPr="00F13D1D" w:rsidRDefault="00310102" w:rsidP="002144F8">
            <w:pPr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F13D1D">
              <w:rPr>
                <w:rFonts w:ascii="Arial" w:hAnsi="Arial" w:cs="Arial"/>
                <w:color w:val="000000" w:themeColor="text1"/>
                <w:sz w:val="11"/>
                <w:szCs w:val="11"/>
              </w:rPr>
              <w:t>I+II</w:t>
            </w:r>
          </w:p>
        </w:tc>
        <w:tc>
          <w:tcPr>
            <w:tcW w:w="1162" w:type="dxa"/>
            <w:hideMark/>
          </w:tcPr>
          <w:p w14:paraId="282E5A33" w14:textId="77777777" w:rsidR="00310102" w:rsidRPr="00F13D1D" w:rsidRDefault="00310102" w:rsidP="002144F8">
            <w:pPr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F13D1D">
              <w:rPr>
                <w:rFonts w:ascii="Arial" w:hAnsi="Arial" w:cs="Arial"/>
                <w:color w:val="000000" w:themeColor="text1"/>
                <w:sz w:val="11"/>
                <w:szCs w:val="11"/>
              </w:rPr>
              <w:t>5/23</w:t>
            </w:r>
          </w:p>
        </w:tc>
        <w:tc>
          <w:tcPr>
            <w:tcW w:w="1041" w:type="dxa"/>
            <w:gridSpan w:val="2"/>
            <w:hideMark/>
          </w:tcPr>
          <w:p w14:paraId="15472009" w14:textId="77777777" w:rsidR="00310102" w:rsidRPr="00F13D1D" w:rsidRDefault="00310102" w:rsidP="002144F8">
            <w:pPr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F13D1D">
              <w:rPr>
                <w:rFonts w:ascii="Arial" w:hAnsi="Arial" w:cs="Arial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1435" w:type="dxa"/>
            <w:hideMark/>
          </w:tcPr>
          <w:p w14:paraId="64A4B403" w14:textId="77777777" w:rsidR="00310102" w:rsidRPr="00F13D1D" w:rsidRDefault="00310102" w:rsidP="002144F8">
            <w:pPr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F13D1D">
              <w:rPr>
                <w:rFonts w:ascii="Arial" w:hAnsi="Arial" w:cs="Arial"/>
                <w:color w:val="000000" w:themeColor="text1"/>
                <w:sz w:val="11"/>
                <w:szCs w:val="11"/>
              </w:rPr>
              <w:t>1</w:t>
            </w:r>
          </w:p>
        </w:tc>
        <w:tc>
          <w:tcPr>
            <w:tcW w:w="763" w:type="dxa"/>
            <w:hideMark/>
          </w:tcPr>
          <w:p w14:paraId="1D9AC084" w14:textId="77777777" w:rsidR="00310102" w:rsidRPr="00F13D1D" w:rsidRDefault="00310102" w:rsidP="002144F8">
            <w:pPr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</w:p>
        </w:tc>
        <w:tc>
          <w:tcPr>
            <w:tcW w:w="1529" w:type="dxa"/>
            <w:hideMark/>
          </w:tcPr>
          <w:p w14:paraId="54D8513B" w14:textId="77777777" w:rsidR="00310102" w:rsidRPr="00F13D1D" w:rsidRDefault="00310102" w:rsidP="002144F8">
            <w:pPr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F13D1D">
              <w:rPr>
                <w:rFonts w:ascii="Arial" w:hAnsi="Arial" w:cs="Arial"/>
                <w:color w:val="000000" w:themeColor="text1"/>
                <w:sz w:val="11"/>
                <w:szCs w:val="11"/>
              </w:rPr>
              <w:t>1</w:t>
            </w:r>
          </w:p>
        </w:tc>
        <w:tc>
          <w:tcPr>
            <w:tcW w:w="916" w:type="dxa"/>
            <w:hideMark/>
          </w:tcPr>
          <w:p w14:paraId="09B13701" w14:textId="77777777" w:rsidR="00310102" w:rsidRPr="00F13D1D" w:rsidRDefault="00310102" w:rsidP="002144F8">
            <w:pPr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</w:p>
        </w:tc>
      </w:tr>
      <w:tr w:rsidR="00310102" w:rsidRPr="00F13D1D" w14:paraId="14A211C0" w14:textId="77777777" w:rsidTr="00310102">
        <w:trPr>
          <w:trHeight w:val="176"/>
        </w:trPr>
        <w:tc>
          <w:tcPr>
            <w:tcW w:w="765" w:type="dxa"/>
            <w:gridSpan w:val="2"/>
            <w:hideMark/>
          </w:tcPr>
          <w:p w14:paraId="503D7FC1" w14:textId="77777777" w:rsidR="00310102" w:rsidRPr="00F13D1D" w:rsidRDefault="00310102" w:rsidP="002144F8">
            <w:pPr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F13D1D">
              <w:rPr>
                <w:rFonts w:ascii="Arial" w:hAnsi="Arial" w:cs="Arial"/>
                <w:b/>
                <w:bCs/>
                <w:color w:val="000000" w:themeColor="text1"/>
                <w:sz w:val="11"/>
                <w:szCs w:val="11"/>
              </w:rPr>
              <w:t>2</w:t>
            </w:r>
          </w:p>
        </w:tc>
        <w:tc>
          <w:tcPr>
            <w:tcW w:w="611" w:type="dxa"/>
            <w:hideMark/>
          </w:tcPr>
          <w:p w14:paraId="625AE5F4" w14:textId="77777777" w:rsidR="00310102" w:rsidRPr="00F13D1D" w:rsidRDefault="00310102" w:rsidP="002144F8">
            <w:pPr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F13D1D">
              <w:rPr>
                <w:rFonts w:ascii="Arial" w:hAnsi="Arial" w:cs="Arial"/>
                <w:color w:val="000000" w:themeColor="text1"/>
                <w:sz w:val="11"/>
                <w:szCs w:val="11"/>
              </w:rPr>
              <w:t>Low</w:t>
            </w:r>
          </w:p>
        </w:tc>
        <w:tc>
          <w:tcPr>
            <w:tcW w:w="1252" w:type="dxa"/>
            <w:gridSpan w:val="3"/>
            <w:hideMark/>
          </w:tcPr>
          <w:p w14:paraId="5434AF7C" w14:textId="77777777" w:rsidR="00310102" w:rsidRPr="00F13D1D" w:rsidRDefault="00310102" w:rsidP="002144F8">
            <w:pPr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F13D1D">
              <w:rPr>
                <w:rFonts w:ascii="Arial" w:hAnsi="Arial" w:cs="Arial"/>
                <w:color w:val="000000" w:themeColor="text1"/>
                <w:sz w:val="11"/>
                <w:szCs w:val="11"/>
              </w:rPr>
              <w:t>III+IV</w:t>
            </w:r>
          </w:p>
        </w:tc>
        <w:tc>
          <w:tcPr>
            <w:tcW w:w="1162" w:type="dxa"/>
            <w:hideMark/>
          </w:tcPr>
          <w:p w14:paraId="043D0CD4" w14:textId="77777777" w:rsidR="00310102" w:rsidRPr="00F13D1D" w:rsidRDefault="00310102" w:rsidP="002144F8">
            <w:pPr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F13D1D">
              <w:rPr>
                <w:rFonts w:ascii="Arial" w:hAnsi="Arial" w:cs="Arial"/>
                <w:color w:val="000000" w:themeColor="text1"/>
                <w:sz w:val="11"/>
                <w:szCs w:val="11"/>
              </w:rPr>
              <w:t>10/31</w:t>
            </w:r>
          </w:p>
        </w:tc>
        <w:tc>
          <w:tcPr>
            <w:tcW w:w="1041" w:type="dxa"/>
            <w:gridSpan w:val="2"/>
            <w:hideMark/>
          </w:tcPr>
          <w:p w14:paraId="3521E042" w14:textId="77777777" w:rsidR="00310102" w:rsidRPr="00F13D1D" w:rsidRDefault="00310102" w:rsidP="002144F8">
            <w:pPr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F13D1D">
              <w:rPr>
                <w:rFonts w:ascii="Arial" w:hAnsi="Arial" w:cs="Arial"/>
                <w:color w:val="000000" w:themeColor="text1"/>
                <w:sz w:val="11"/>
                <w:szCs w:val="11"/>
              </w:rPr>
              <w:t>2100</w:t>
            </w:r>
          </w:p>
        </w:tc>
        <w:tc>
          <w:tcPr>
            <w:tcW w:w="1435" w:type="dxa"/>
            <w:hideMark/>
          </w:tcPr>
          <w:p w14:paraId="6FA50323" w14:textId="77777777" w:rsidR="00310102" w:rsidRPr="00F13D1D" w:rsidRDefault="00310102" w:rsidP="002144F8">
            <w:pPr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F13D1D">
              <w:rPr>
                <w:rFonts w:ascii="Arial" w:hAnsi="Arial" w:cs="Arial"/>
                <w:color w:val="000000" w:themeColor="text1"/>
                <w:sz w:val="11"/>
                <w:szCs w:val="11"/>
              </w:rPr>
              <w:t>1.291(0.436-3.819)</w:t>
            </w:r>
          </w:p>
        </w:tc>
        <w:tc>
          <w:tcPr>
            <w:tcW w:w="763" w:type="dxa"/>
            <w:hideMark/>
          </w:tcPr>
          <w:p w14:paraId="28765AA4" w14:textId="77777777" w:rsidR="00310102" w:rsidRPr="00F13D1D" w:rsidRDefault="00310102" w:rsidP="002144F8">
            <w:pPr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F13D1D">
              <w:rPr>
                <w:rFonts w:ascii="Arial" w:hAnsi="Arial" w:cs="Arial"/>
                <w:color w:val="000000" w:themeColor="text1"/>
                <w:sz w:val="11"/>
                <w:szCs w:val="11"/>
              </w:rPr>
              <w:t>0.644</w:t>
            </w:r>
          </w:p>
        </w:tc>
        <w:tc>
          <w:tcPr>
            <w:tcW w:w="1529" w:type="dxa"/>
            <w:hideMark/>
          </w:tcPr>
          <w:p w14:paraId="5F80020B" w14:textId="77777777" w:rsidR="00310102" w:rsidRPr="00F13D1D" w:rsidRDefault="00310102" w:rsidP="002144F8">
            <w:pPr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F13D1D">
              <w:rPr>
                <w:rFonts w:ascii="Arial" w:hAnsi="Arial" w:cs="Arial"/>
                <w:color w:val="000000" w:themeColor="text1"/>
                <w:sz w:val="11"/>
                <w:szCs w:val="11"/>
              </w:rPr>
              <w:t>1.041(0.335-3.237)</w:t>
            </w:r>
          </w:p>
        </w:tc>
        <w:tc>
          <w:tcPr>
            <w:tcW w:w="916" w:type="dxa"/>
            <w:hideMark/>
          </w:tcPr>
          <w:p w14:paraId="4CDB503D" w14:textId="77777777" w:rsidR="00310102" w:rsidRPr="00F13D1D" w:rsidRDefault="00310102" w:rsidP="002144F8">
            <w:pPr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F13D1D">
              <w:rPr>
                <w:rFonts w:ascii="Arial" w:hAnsi="Arial" w:cs="Arial"/>
                <w:color w:val="000000" w:themeColor="text1"/>
                <w:sz w:val="11"/>
                <w:szCs w:val="11"/>
              </w:rPr>
              <w:t>0.945</w:t>
            </w:r>
          </w:p>
        </w:tc>
      </w:tr>
      <w:tr w:rsidR="00310102" w:rsidRPr="00F13D1D" w14:paraId="1E6C6B25" w14:textId="77777777" w:rsidTr="00310102">
        <w:trPr>
          <w:trHeight w:val="176"/>
        </w:trPr>
        <w:tc>
          <w:tcPr>
            <w:tcW w:w="765" w:type="dxa"/>
            <w:gridSpan w:val="2"/>
            <w:hideMark/>
          </w:tcPr>
          <w:p w14:paraId="288FA135" w14:textId="77777777" w:rsidR="00310102" w:rsidRPr="00F13D1D" w:rsidRDefault="00310102" w:rsidP="002144F8">
            <w:pPr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F13D1D">
              <w:rPr>
                <w:rFonts w:ascii="Arial" w:hAnsi="Arial" w:cs="Arial"/>
                <w:b/>
                <w:bCs/>
                <w:color w:val="000000" w:themeColor="text1"/>
                <w:sz w:val="11"/>
                <w:szCs w:val="11"/>
              </w:rPr>
              <w:t>3</w:t>
            </w:r>
          </w:p>
        </w:tc>
        <w:tc>
          <w:tcPr>
            <w:tcW w:w="611" w:type="dxa"/>
            <w:hideMark/>
          </w:tcPr>
          <w:p w14:paraId="29283969" w14:textId="77777777" w:rsidR="00310102" w:rsidRPr="00F13D1D" w:rsidRDefault="00310102" w:rsidP="002144F8">
            <w:pPr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F13D1D">
              <w:rPr>
                <w:rFonts w:ascii="Arial" w:hAnsi="Arial" w:cs="Arial"/>
                <w:color w:val="000000" w:themeColor="text1"/>
                <w:sz w:val="11"/>
                <w:szCs w:val="11"/>
              </w:rPr>
              <w:t>High</w:t>
            </w:r>
          </w:p>
        </w:tc>
        <w:tc>
          <w:tcPr>
            <w:tcW w:w="1252" w:type="dxa"/>
            <w:gridSpan w:val="3"/>
            <w:hideMark/>
          </w:tcPr>
          <w:p w14:paraId="072F2BBE" w14:textId="77777777" w:rsidR="00310102" w:rsidRPr="00F13D1D" w:rsidRDefault="00310102" w:rsidP="002144F8">
            <w:pPr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F13D1D">
              <w:rPr>
                <w:rFonts w:ascii="Arial" w:hAnsi="Arial" w:cs="Arial"/>
                <w:color w:val="000000" w:themeColor="text1"/>
                <w:sz w:val="11"/>
                <w:szCs w:val="11"/>
              </w:rPr>
              <w:t>I+II</w:t>
            </w:r>
          </w:p>
        </w:tc>
        <w:tc>
          <w:tcPr>
            <w:tcW w:w="1162" w:type="dxa"/>
            <w:hideMark/>
          </w:tcPr>
          <w:p w14:paraId="37ADCD26" w14:textId="77777777" w:rsidR="00310102" w:rsidRPr="00F13D1D" w:rsidRDefault="00310102" w:rsidP="002144F8">
            <w:pPr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F13D1D">
              <w:rPr>
                <w:rFonts w:ascii="Arial" w:hAnsi="Arial" w:cs="Arial"/>
                <w:color w:val="000000" w:themeColor="text1"/>
                <w:sz w:val="11"/>
                <w:szCs w:val="11"/>
              </w:rPr>
              <w:t>8/19</w:t>
            </w:r>
          </w:p>
        </w:tc>
        <w:tc>
          <w:tcPr>
            <w:tcW w:w="1041" w:type="dxa"/>
            <w:gridSpan w:val="2"/>
            <w:hideMark/>
          </w:tcPr>
          <w:p w14:paraId="21A3FC54" w14:textId="77777777" w:rsidR="00310102" w:rsidRPr="00F13D1D" w:rsidRDefault="00310102" w:rsidP="002144F8">
            <w:pPr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F13D1D">
              <w:rPr>
                <w:rFonts w:ascii="Arial" w:hAnsi="Arial" w:cs="Arial"/>
                <w:color w:val="000000" w:themeColor="text1"/>
                <w:sz w:val="11"/>
                <w:szCs w:val="11"/>
              </w:rPr>
              <w:t>1811</w:t>
            </w:r>
          </w:p>
        </w:tc>
        <w:tc>
          <w:tcPr>
            <w:tcW w:w="1435" w:type="dxa"/>
            <w:hideMark/>
          </w:tcPr>
          <w:p w14:paraId="2B13EDF8" w14:textId="77777777" w:rsidR="00310102" w:rsidRPr="00F13D1D" w:rsidRDefault="00310102" w:rsidP="002144F8">
            <w:pPr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F13D1D">
              <w:rPr>
                <w:rFonts w:ascii="Arial" w:hAnsi="Arial" w:cs="Arial"/>
                <w:color w:val="000000" w:themeColor="text1"/>
                <w:sz w:val="11"/>
                <w:szCs w:val="11"/>
              </w:rPr>
              <w:t>1.909(0.618-5.898)</w:t>
            </w:r>
          </w:p>
        </w:tc>
        <w:tc>
          <w:tcPr>
            <w:tcW w:w="763" w:type="dxa"/>
            <w:hideMark/>
          </w:tcPr>
          <w:p w14:paraId="369D1990" w14:textId="77777777" w:rsidR="00310102" w:rsidRPr="00F13D1D" w:rsidRDefault="00310102" w:rsidP="002144F8">
            <w:pPr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F13D1D">
              <w:rPr>
                <w:rFonts w:ascii="Arial" w:hAnsi="Arial" w:cs="Arial"/>
                <w:color w:val="000000" w:themeColor="text1"/>
                <w:sz w:val="11"/>
                <w:szCs w:val="11"/>
              </w:rPr>
              <w:t>0.261</w:t>
            </w:r>
          </w:p>
        </w:tc>
        <w:tc>
          <w:tcPr>
            <w:tcW w:w="1529" w:type="dxa"/>
            <w:hideMark/>
          </w:tcPr>
          <w:p w14:paraId="43EA7451" w14:textId="77777777" w:rsidR="00310102" w:rsidRPr="00F13D1D" w:rsidRDefault="00310102" w:rsidP="002144F8">
            <w:pPr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F13D1D">
              <w:rPr>
                <w:rFonts w:ascii="Arial" w:hAnsi="Arial" w:cs="Arial"/>
                <w:color w:val="000000" w:themeColor="text1"/>
                <w:sz w:val="11"/>
                <w:szCs w:val="11"/>
              </w:rPr>
              <w:t>2.165(0.685-6.840)</w:t>
            </w:r>
          </w:p>
        </w:tc>
        <w:tc>
          <w:tcPr>
            <w:tcW w:w="916" w:type="dxa"/>
            <w:hideMark/>
          </w:tcPr>
          <w:p w14:paraId="147D1A73" w14:textId="77777777" w:rsidR="00310102" w:rsidRPr="00F13D1D" w:rsidRDefault="00310102" w:rsidP="002144F8">
            <w:pPr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F13D1D">
              <w:rPr>
                <w:rFonts w:ascii="Arial" w:hAnsi="Arial" w:cs="Arial"/>
                <w:color w:val="000000" w:themeColor="text1"/>
                <w:sz w:val="11"/>
                <w:szCs w:val="11"/>
              </w:rPr>
              <w:t>0.188</w:t>
            </w:r>
          </w:p>
        </w:tc>
      </w:tr>
      <w:tr w:rsidR="00310102" w:rsidRPr="00F13D1D" w14:paraId="04A276A2" w14:textId="77777777" w:rsidTr="00310102">
        <w:trPr>
          <w:trHeight w:val="176"/>
        </w:trPr>
        <w:tc>
          <w:tcPr>
            <w:tcW w:w="765" w:type="dxa"/>
            <w:gridSpan w:val="2"/>
            <w:hideMark/>
          </w:tcPr>
          <w:p w14:paraId="40573B37" w14:textId="77777777" w:rsidR="00310102" w:rsidRPr="00F13D1D" w:rsidRDefault="00310102" w:rsidP="002144F8">
            <w:pPr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F13D1D">
              <w:rPr>
                <w:rFonts w:ascii="Arial" w:hAnsi="Arial" w:cs="Arial"/>
                <w:b/>
                <w:bCs/>
                <w:color w:val="000000" w:themeColor="text1"/>
                <w:sz w:val="11"/>
                <w:szCs w:val="11"/>
              </w:rPr>
              <w:t>4</w:t>
            </w:r>
          </w:p>
        </w:tc>
        <w:tc>
          <w:tcPr>
            <w:tcW w:w="611" w:type="dxa"/>
            <w:hideMark/>
          </w:tcPr>
          <w:p w14:paraId="6D877F79" w14:textId="77777777" w:rsidR="00310102" w:rsidRPr="00F13D1D" w:rsidRDefault="00310102" w:rsidP="002144F8">
            <w:pPr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F13D1D">
              <w:rPr>
                <w:rFonts w:ascii="Arial" w:hAnsi="Arial" w:cs="Arial"/>
                <w:color w:val="000000" w:themeColor="text1"/>
                <w:sz w:val="11"/>
                <w:szCs w:val="11"/>
              </w:rPr>
              <w:t>High</w:t>
            </w:r>
          </w:p>
        </w:tc>
        <w:tc>
          <w:tcPr>
            <w:tcW w:w="1252" w:type="dxa"/>
            <w:gridSpan w:val="3"/>
            <w:hideMark/>
          </w:tcPr>
          <w:p w14:paraId="023244A4" w14:textId="77777777" w:rsidR="00310102" w:rsidRPr="00F13D1D" w:rsidRDefault="00310102" w:rsidP="002144F8">
            <w:pPr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F13D1D">
              <w:rPr>
                <w:rFonts w:ascii="Arial" w:hAnsi="Arial" w:cs="Arial"/>
                <w:color w:val="000000" w:themeColor="text1"/>
                <w:sz w:val="11"/>
                <w:szCs w:val="11"/>
              </w:rPr>
              <w:t>III+IV</w:t>
            </w:r>
          </w:p>
        </w:tc>
        <w:tc>
          <w:tcPr>
            <w:tcW w:w="1162" w:type="dxa"/>
            <w:hideMark/>
          </w:tcPr>
          <w:p w14:paraId="5D7FE878" w14:textId="77777777" w:rsidR="00310102" w:rsidRPr="00F13D1D" w:rsidRDefault="00310102" w:rsidP="002144F8">
            <w:pPr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F13D1D">
              <w:rPr>
                <w:rFonts w:ascii="Arial" w:hAnsi="Arial" w:cs="Arial"/>
                <w:color w:val="000000" w:themeColor="text1"/>
                <w:sz w:val="11"/>
                <w:szCs w:val="11"/>
              </w:rPr>
              <w:t>22/34</w:t>
            </w:r>
          </w:p>
        </w:tc>
        <w:tc>
          <w:tcPr>
            <w:tcW w:w="1041" w:type="dxa"/>
            <w:gridSpan w:val="2"/>
            <w:hideMark/>
          </w:tcPr>
          <w:p w14:paraId="0F0639D6" w14:textId="77777777" w:rsidR="00310102" w:rsidRPr="00F13D1D" w:rsidRDefault="00310102" w:rsidP="002144F8">
            <w:pPr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F13D1D">
              <w:rPr>
                <w:rFonts w:ascii="Arial" w:hAnsi="Arial" w:cs="Arial"/>
                <w:color w:val="000000" w:themeColor="text1"/>
                <w:sz w:val="11"/>
                <w:szCs w:val="11"/>
              </w:rPr>
              <w:t>406</w:t>
            </w:r>
          </w:p>
        </w:tc>
        <w:tc>
          <w:tcPr>
            <w:tcW w:w="1435" w:type="dxa"/>
            <w:hideMark/>
          </w:tcPr>
          <w:p w14:paraId="7CE582FB" w14:textId="77777777" w:rsidR="00310102" w:rsidRPr="00F13D1D" w:rsidRDefault="00310102" w:rsidP="002144F8">
            <w:pPr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F13D1D">
              <w:rPr>
                <w:rFonts w:ascii="Arial" w:hAnsi="Arial" w:cs="Arial"/>
                <w:color w:val="000000" w:themeColor="text1"/>
                <w:sz w:val="11"/>
                <w:szCs w:val="11"/>
              </w:rPr>
              <w:t>5.004(1.879-13.328)</w:t>
            </w:r>
          </w:p>
        </w:tc>
        <w:tc>
          <w:tcPr>
            <w:tcW w:w="763" w:type="dxa"/>
            <w:hideMark/>
          </w:tcPr>
          <w:p w14:paraId="0BDED8E3" w14:textId="77777777" w:rsidR="00310102" w:rsidRPr="00F13D1D" w:rsidRDefault="00310102" w:rsidP="002144F8">
            <w:pPr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F13D1D">
              <w:rPr>
                <w:rFonts w:ascii="Arial" w:hAnsi="Arial" w:cs="Arial"/>
                <w:color w:val="000000" w:themeColor="text1"/>
                <w:sz w:val="11"/>
                <w:szCs w:val="11"/>
              </w:rPr>
              <w:t>0.001</w:t>
            </w:r>
          </w:p>
        </w:tc>
        <w:tc>
          <w:tcPr>
            <w:tcW w:w="1529" w:type="dxa"/>
            <w:hideMark/>
          </w:tcPr>
          <w:p w14:paraId="7F33401F" w14:textId="77777777" w:rsidR="00310102" w:rsidRPr="00F13D1D" w:rsidRDefault="00310102" w:rsidP="002144F8">
            <w:pPr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F13D1D">
              <w:rPr>
                <w:rFonts w:ascii="Arial" w:hAnsi="Arial" w:cs="Arial"/>
                <w:color w:val="000000" w:themeColor="text1"/>
                <w:sz w:val="11"/>
                <w:szCs w:val="11"/>
              </w:rPr>
              <w:t>5.088(1.875-13.809)</w:t>
            </w:r>
          </w:p>
        </w:tc>
        <w:tc>
          <w:tcPr>
            <w:tcW w:w="916" w:type="dxa"/>
            <w:hideMark/>
          </w:tcPr>
          <w:p w14:paraId="6C2FE649" w14:textId="77777777" w:rsidR="00310102" w:rsidRPr="00F13D1D" w:rsidRDefault="00310102" w:rsidP="002144F8">
            <w:pPr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F13D1D">
              <w:rPr>
                <w:rFonts w:ascii="Arial" w:hAnsi="Arial" w:cs="Arial"/>
                <w:color w:val="000000" w:themeColor="text1"/>
                <w:sz w:val="11"/>
                <w:szCs w:val="11"/>
              </w:rPr>
              <w:t>0.001</w:t>
            </w:r>
          </w:p>
        </w:tc>
      </w:tr>
      <w:tr w:rsidR="00310102" w:rsidRPr="00F13D1D" w14:paraId="189D1F9B" w14:textId="77777777" w:rsidTr="00310102">
        <w:trPr>
          <w:trHeight w:val="176"/>
        </w:trPr>
        <w:tc>
          <w:tcPr>
            <w:tcW w:w="765" w:type="dxa"/>
            <w:gridSpan w:val="2"/>
            <w:hideMark/>
          </w:tcPr>
          <w:p w14:paraId="67ADDEEB" w14:textId="77777777" w:rsidR="00310102" w:rsidRPr="00F13D1D" w:rsidRDefault="00310102" w:rsidP="002144F8">
            <w:pPr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</w:p>
        </w:tc>
        <w:tc>
          <w:tcPr>
            <w:tcW w:w="611" w:type="dxa"/>
            <w:hideMark/>
          </w:tcPr>
          <w:p w14:paraId="144DD4CF" w14:textId="77777777" w:rsidR="00310102" w:rsidRPr="00F13D1D" w:rsidRDefault="00310102" w:rsidP="002144F8">
            <w:pPr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</w:p>
        </w:tc>
        <w:tc>
          <w:tcPr>
            <w:tcW w:w="1252" w:type="dxa"/>
            <w:gridSpan w:val="3"/>
            <w:hideMark/>
          </w:tcPr>
          <w:p w14:paraId="08E9D136" w14:textId="77777777" w:rsidR="00310102" w:rsidRPr="00F13D1D" w:rsidRDefault="00310102" w:rsidP="002144F8">
            <w:pPr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F13D1D">
              <w:rPr>
                <w:rFonts w:ascii="Arial" w:hAnsi="Arial" w:cs="Arial"/>
                <w:color w:val="000000" w:themeColor="text1"/>
                <w:sz w:val="11"/>
                <w:szCs w:val="11"/>
              </w:rPr>
              <w:t>Histologic grade</w:t>
            </w:r>
          </w:p>
        </w:tc>
        <w:tc>
          <w:tcPr>
            <w:tcW w:w="1162" w:type="dxa"/>
            <w:hideMark/>
          </w:tcPr>
          <w:p w14:paraId="0D0BA716" w14:textId="77777777" w:rsidR="00310102" w:rsidRPr="00F13D1D" w:rsidRDefault="00310102" w:rsidP="002144F8">
            <w:pPr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</w:p>
        </w:tc>
        <w:tc>
          <w:tcPr>
            <w:tcW w:w="1041" w:type="dxa"/>
            <w:gridSpan w:val="2"/>
            <w:hideMark/>
          </w:tcPr>
          <w:p w14:paraId="1315BFC0" w14:textId="77777777" w:rsidR="00310102" w:rsidRPr="00F13D1D" w:rsidRDefault="00310102" w:rsidP="002144F8">
            <w:pPr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</w:p>
        </w:tc>
        <w:tc>
          <w:tcPr>
            <w:tcW w:w="1435" w:type="dxa"/>
            <w:hideMark/>
          </w:tcPr>
          <w:p w14:paraId="4469EA89" w14:textId="77777777" w:rsidR="00310102" w:rsidRPr="00F13D1D" w:rsidRDefault="00310102" w:rsidP="002144F8">
            <w:pPr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</w:p>
        </w:tc>
        <w:tc>
          <w:tcPr>
            <w:tcW w:w="763" w:type="dxa"/>
            <w:hideMark/>
          </w:tcPr>
          <w:p w14:paraId="2E57760B" w14:textId="77777777" w:rsidR="00310102" w:rsidRPr="00F13D1D" w:rsidRDefault="00310102" w:rsidP="002144F8">
            <w:pPr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</w:p>
        </w:tc>
        <w:tc>
          <w:tcPr>
            <w:tcW w:w="1529" w:type="dxa"/>
            <w:hideMark/>
          </w:tcPr>
          <w:p w14:paraId="6C584987" w14:textId="77777777" w:rsidR="00310102" w:rsidRPr="00F13D1D" w:rsidRDefault="00310102" w:rsidP="002144F8">
            <w:pPr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</w:p>
        </w:tc>
        <w:tc>
          <w:tcPr>
            <w:tcW w:w="916" w:type="dxa"/>
            <w:hideMark/>
          </w:tcPr>
          <w:p w14:paraId="1209AF77" w14:textId="77777777" w:rsidR="00310102" w:rsidRPr="00F13D1D" w:rsidRDefault="00310102" w:rsidP="002144F8">
            <w:pPr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</w:p>
        </w:tc>
      </w:tr>
      <w:tr w:rsidR="00310102" w:rsidRPr="00F13D1D" w14:paraId="63496B57" w14:textId="77777777" w:rsidTr="00310102">
        <w:trPr>
          <w:trHeight w:val="176"/>
        </w:trPr>
        <w:tc>
          <w:tcPr>
            <w:tcW w:w="765" w:type="dxa"/>
            <w:gridSpan w:val="2"/>
            <w:hideMark/>
          </w:tcPr>
          <w:p w14:paraId="5ED239B3" w14:textId="77777777" w:rsidR="00310102" w:rsidRPr="00F13D1D" w:rsidRDefault="00310102" w:rsidP="002144F8">
            <w:pPr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F13D1D">
              <w:rPr>
                <w:rFonts w:ascii="Arial" w:hAnsi="Arial" w:cs="Arial"/>
                <w:b/>
                <w:bCs/>
                <w:color w:val="000000" w:themeColor="text1"/>
                <w:sz w:val="11"/>
                <w:szCs w:val="11"/>
              </w:rPr>
              <w:t>A</w:t>
            </w:r>
          </w:p>
        </w:tc>
        <w:tc>
          <w:tcPr>
            <w:tcW w:w="611" w:type="dxa"/>
            <w:hideMark/>
          </w:tcPr>
          <w:p w14:paraId="41FC714D" w14:textId="77777777" w:rsidR="00310102" w:rsidRPr="00F13D1D" w:rsidRDefault="00310102" w:rsidP="002144F8">
            <w:pPr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F13D1D">
              <w:rPr>
                <w:rFonts w:ascii="Arial" w:hAnsi="Arial" w:cs="Arial"/>
                <w:color w:val="000000" w:themeColor="text1"/>
                <w:sz w:val="11"/>
                <w:szCs w:val="11"/>
              </w:rPr>
              <w:t>Low</w:t>
            </w:r>
          </w:p>
        </w:tc>
        <w:tc>
          <w:tcPr>
            <w:tcW w:w="1252" w:type="dxa"/>
            <w:gridSpan w:val="3"/>
            <w:hideMark/>
          </w:tcPr>
          <w:p w14:paraId="0C9378AF" w14:textId="77777777" w:rsidR="00310102" w:rsidRPr="00F13D1D" w:rsidRDefault="00310102" w:rsidP="002144F8">
            <w:pPr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F13D1D">
              <w:rPr>
                <w:rFonts w:ascii="Arial" w:hAnsi="Arial" w:cs="Arial"/>
                <w:color w:val="000000" w:themeColor="text1"/>
                <w:sz w:val="11"/>
                <w:szCs w:val="11"/>
              </w:rPr>
              <w:t>G1+G2</w:t>
            </w:r>
          </w:p>
        </w:tc>
        <w:tc>
          <w:tcPr>
            <w:tcW w:w="1162" w:type="dxa"/>
            <w:hideMark/>
          </w:tcPr>
          <w:p w14:paraId="10897FA9" w14:textId="77777777" w:rsidR="00310102" w:rsidRPr="00F13D1D" w:rsidRDefault="00310102" w:rsidP="002144F8">
            <w:pPr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F13D1D">
              <w:rPr>
                <w:rFonts w:ascii="Arial" w:hAnsi="Arial" w:cs="Arial"/>
                <w:color w:val="000000" w:themeColor="text1"/>
                <w:sz w:val="11"/>
                <w:szCs w:val="11"/>
              </w:rPr>
              <w:t>7/16</w:t>
            </w:r>
          </w:p>
        </w:tc>
        <w:tc>
          <w:tcPr>
            <w:tcW w:w="1041" w:type="dxa"/>
            <w:gridSpan w:val="2"/>
            <w:hideMark/>
          </w:tcPr>
          <w:p w14:paraId="05F31EB6" w14:textId="77777777" w:rsidR="00310102" w:rsidRPr="00F13D1D" w:rsidRDefault="00310102" w:rsidP="002144F8">
            <w:pPr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F13D1D">
              <w:rPr>
                <w:rFonts w:ascii="Arial" w:hAnsi="Arial" w:cs="Arial"/>
                <w:color w:val="000000" w:themeColor="text1"/>
                <w:sz w:val="11"/>
                <w:szCs w:val="11"/>
              </w:rPr>
              <w:t>881</w:t>
            </w:r>
          </w:p>
        </w:tc>
        <w:tc>
          <w:tcPr>
            <w:tcW w:w="1435" w:type="dxa"/>
            <w:hideMark/>
          </w:tcPr>
          <w:p w14:paraId="5AEDD4F4" w14:textId="77777777" w:rsidR="00310102" w:rsidRPr="00F13D1D" w:rsidRDefault="00310102" w:rsidP="002144F8">
            <w:pPr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F13D1D">
              <w:rPr>
                <w:rFonts w:ascii="Arial" w:hAnsi="Arial" w:cs="Arial"/>
                <w:color w:val="000000" w:themeColor="text1"/>
                <w:sz w:val="11"/>
                <w:szCs w:val="11"/>
              </w:rPr>
              <w:t>1</w:t>
            </w:r>
          </w:p>
        </w:tc>
        <w:tc>
          <w:tcPr>
            <w:tcW w:w="763" w:type="dxa"/>
            <w:hideMark/>
          </w:tcPr>
          <w:p w14:paraId="710F6E41" w14:textId="77777777" w:rsidR="00310102" w:rsidRPr="00F13D1D" w:rsidRDefault="00310102" w:rsidP="002144F8">
            <w:pPr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</w:p>
        </w:tc>
        <w:tc>
          <w:tcPr>
            <w:tcW w:w="1529" w:type="dxa"/>
            <w:hideMark/>
          </w:tcPr>
          <w:p w14:paraId="780596BE" w14:textId="77777777" w:rsidR="00310102" w:rsidRPr="00F13D1D" w:rsidRDefault="00310102" w:rsidP="002144F8">
            <w:pPr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F13D1D">
              <w:rPr>
                <w:rFonts w:ascii="Arial" w:hAnsi="Arial" w:cs="Arial"/>
                <w:color w:val="000000" w:themeColor="text1"/>
                <w:sz w:val="11"/>
                <w:szCs w:val="11"/>
              </w:rPr>
              <w:t>1</w:t>
            </w:r>
          </w:p>
        </w:tc>
        <w:tc>
          <w:tcPr>
            <w:tcW w:w="916" w:type="dxa"/>
            <w:hideMark/>
          </w:tcPr>
          <w:p w14:paraId="0974DCDB" w14:textId="77777777" w:rsidR="00310102" w:rsidRPr="00F13D1D" w:rsidRDefault="00310102" w:rsidP="002144F8">
            <w:pPr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</w:p>
        </w:tc>
      </w:tr>
      <w:tr w:rsidR="00310102" w:rsidRPr="00F13D1D" w14:paraId="3527C636" w14:textId="77777777" w:rsidTr="00310102">
        <w:trPr>
          <w:trHeight w:val="176"/>
        </w:trPr>
        <w:tc>
          <w:tcPr>
            <w:tcW w:w="765" w:type="dxa"/>
            <w:gridSpan w:val="2"/>
            <w:hideMark/>
          </w:tcPr>
          <w:p w14:paraId="12A7C1C6" w14:textId="77777777" w:rsidR="00310102" w:rsidRPr="00F13D1D" w:rsidRDefault="00310102" w:rsidP="002144F8">
            <w:pPr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F13D1D">
              <w:rPr>
                <w:rFonts w:ascii="Arial" w:hAnsi="Arial" w:cs="Arial"/>
                <w:b/>
                <w:bCs/>
                <w:color w:val="000000" w:themeColor="text1"/>
                <w:sz w:val="11"/>
                <w:szCs w:val="11"/>
              </w:rPr>
              <w:t>B</w:t>
            </w:r>
          </w:p>
        </w:tc>
        <w:tc>
          <w:tcPr>
            <w:tcW w:w="611" w:type="dxa"/>
            <w:hideMark/>
          </w:tcPr>
          <w:p w14:paraId="48C18240" w14:textId="77777777" w:rsidR="00310102" w:rsidRPr="00F13D1D" w:rsidRDefault="00310102" w:rsidP="002144F8">
            <w:pPr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F13D1D">
              <w:rPr>
                <w:rFonts w:ascii="Arial" w:hAnsi="Arial" w:cs="Arial"/>
                <w:color w:val="000000" w:themeColor="text1"/>
                <w:sz w:val="11"/>
                <w:szCs w:val="11"/>
              </w:rPr>
              <w:t>Low</w:t>
            </w:r>
          </w:p>
        </w:tc>
        <w:tc>
          <w:tcPr>
            <w:tcW w:w="1252" w:type="dxa"/>
            <w:gridSpan w:val="3"/>
            <w:hideMark/>
          </w:tcPr>
          <w:p w14:paraId="42AEA95E" w14:textId="77777777" w:rsidR="00310102" w:rsidRPr="00F13D1D" w:rsidRDefault="00310102" w:rsidP="002144F8">
            <w:pPr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F13D1D">
              <w:rPr>
                <w:rFonts w:ascii="Arial" w:hAnsi="Arial" w:cs="Arial"/>
                <w:color w:val="000000" w:themeColor="text1"/>
                <w:sz w:val="11"/>
                <w:szCs w:val="11"/>
              </w:rPr>
              <w:t>G3</w:t>
            </w:r>
          </w:p>
        </w:tc>
        <w:tc>
          <w:tcPr>
            <w:tcW w:w="1162" w:type="dxa"/>
            <w:hideMark/>
          </w:tcPr>
          <w:p w14:paraId="41A44601" w14:textId="77777777" w:rsidR="00310102" w:rsidRPr="00F13D1D" w:rsidRDefault="00310102" w:rsidP="002144F8">
            <w:pPr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F13D1D">
              <w:rPr>
                <w:rFonts w:ascii="Arial" w:hAnsi="Arial" w:cs="Arial"/>
                <w:color w:val="000000" w:themeColor="text1"/>
                <w:sz w:val="11"/>
                <w:szCs w:val="11"/>
              </w:rPr>
              <w:t>8/38</w:t>
            </w:r>
          </w:p>
        </w:tc>
        <w:tc>
          <w:tcPr>
            <w:tcW w:w="1041" w:type="dxa"/>
            <w:gridSpan w:val="2"/>
            <w:hideMark/>
          </w:tcPr>
          <w:p w14:paraId="561E5972" w14:textId="77777777" w:rsidR="00310102" w:rsidRPr="00F13D1D" w:rsidRDefault="00310102" w:rsidP="002144F8">
            <w:pPr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F13D1D">
              <w:rPr>
                <w:rFonts w:ascii="Arial" w:hAnsi="Arial" w:cs="Arial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1435" w:type="dxa"/>
            <w:hideMark/>
          </w:tcPr>
          <w:p w14:paraId="655A5662" w14:textId="77777777" w:rsidR="00310102" w:rsidRPr="00F13D1D" w:rsidRDefault="00310102" w:rsidP="002144F8">
            <w:pPr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F13D1D">
              <w:rPr>
                <w:rFonts w:ascii="Arial" w:hAnsi="Arial" w:cs="Arial"/>
                <w:color w:val="000000" w:themeColor="text1"/>
                <w:sz w:val="11"/>
                <w:szCs w:val="11"/>
              </w:rPr>
              <w:t>0.543(0.197-1.498)</w:t>
            </w:r>
          </w:p>
        </w:tc>
        <w:tc>
          <w:tcPr>
            <w:tcW w:w="763" w:type="dxa"/>
            <w:hideMark/>
          </w:tcPr>
          <w:p w14:paraId="55B0E3FD" w14:textId="77777777" w:rsidR="00310102" w:rsidRPr="00F13D1D" w:rsidRDefault="00310102" w:rsidP="002144F8">
            <w:pPr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F13D1D">
              <w:rPr>
                <w:rFonts w:ascii="Arial" w:hAnsi="Arial" w:cs="Arial"/>
                <w:color w:val="000000" w:themeColor="text1"/>
                <w:sz w:val="11"/>
                <w:szCs w:val="11"/>
              </w:rPr>
              <w:t>0.238</w:t>
            </w:r>
          </w:p>
        </w:tc>
        <w:tc>
          <w:tcPr>
            <w:tcW w:w="1529" w:type="dxa"/>
            <w:hideMark/>
          </w:tcPr>
          <w:p w14:paraId="7E273A72" w14:textId="77777777" w:rsidR="00310102" w:rsidRPr="00F13D1D" w:rsidRDefault="00310102" w:rsidP="002144F8">
            <w:pPr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F13D1D">
              <w:rPr>
                <w:rFonts w:ascii="Arial" w:hAnsi="Arial" w:cs="Arial"/>
                <w:color w:val="000000" w:themeColor="text1"/>
                <w:sz w:val="11"/>
                <w:szCs w:val="11"/>
              </w:rPr>
              <w:t>0.575(0.204-1.623)</w:t>
            </w:r>
          </w:p>
        </w:tc>
        <w:tc>
          <w:tcPr>
            <w:tcW w:w="916" w:type="dxa"/>
            <w:hideMark/>
          </w:tcPr>
          <w:p w14:paraId="41FA29F0" w14:textId="77777777" w:rsidR="00310102" w:rsidRPr="00F13D1D" w:rsidRDefault="00310102" w:rsidP="002144F8">
            <w:pPr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F13D1D">
              <w:rPr>
                <w:rFonts w:ascii="Arial" w:hAnsi="Arial" w:cs="Arial"/>
                <w:color w:val="000000" w:themeColor="text1"/>
                <w:sz w:val="11"/>
                <w:szCs w:val="11"/>
              </w:rPr>
              <w:t>0.296</w:t>
            </w:r>
          </w:p>
        </w:tc>
      </w:tr>
      <w:tr w:rsidR="00310102" w:rsidRPr="00F13D1D" w14:paraId="043391E9" w14:textId="77777777" w:rsidTr="00310102">
        <w:trPr>
          <w:trHeight w:val="176"/>
        </w:trPr>
        <w:tc>
          <w:tcPr>
            <w:tcW w:w="765" w:type="dxa"/>
            <w:gridSpan w:val="2"/>
            <w:hideMark/>
          </w:tcPr>
          <w:p w14:paraId="51EBE048" w14:textId="77777777" w:rsidR="00310102" w:rsidRPr="00F13D1D" w:rsidRDefault="00310102" w:rsidP="002144F8">
            <w:pPr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F13D1D">
              <w:rPr>
                <w:rFonts w:ascii="Arial" w:hAnsi="Arial" w:cs="Arial"/>
                <w:b/>
                <w:bCs/>
                <w:color w:val="000000" w:themeColor="text1"/>
                <w:sz w:val="11"/>
                <w:szCs w:val="11"/>
              </w:rPr>
              <w:t>C</w:t>
            </w:r>
          </w:p>
        </w:tc>
        <w:tc>
          <w:tcPr>
            <w:tcW w:w="611" w:type="dxa"/>
            <w:hideMark/>
          </w:tcPr>
          <w:p w14:paraId="6107FBC0" w14:textId="77777777" w:rsidR="00310102" w:rsidRPr="00F13D1D" w:rsidRDefault="00310102" w:rsidP="002144F8">
            <w:pPr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F13D1D">
              <w:rPr>
                <w:rFonts w:ascii="Arial" w:hAnsi="Arial" w:cs="Arial"/>
                <w:color w:val="000000" w:themeColor="text1"/>
                <w:sz w:val="11"/>
                <w:szCs w:val="11"/>
              </w:rPr>
              <w:t>High</w:t>
            </w:r>
          </w:p>
        </w:tc>
        <w:tc>
          <w:tcPr>
            <w:tcW w:w="1252" w:type="dxa"/>
            <w:gridSpan w:val="3"/>
            <w:hideMark/>
          </w:tcPr>
          <w:p w14:paraId="0A51ED8A" w14:textId="77777777" w:rsidR="00310102" w:rsidRPr="00F13D1D" w:rsidRDefault="00310102" w:rsidP="002144F8">
            <w:pPr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F13D1D">
              <w:rPr>
                <w:rFonts w:ascii="Arial" w:hAnsi="Arial" w:cs="Arial"/>
                <w:color w:val="000000" w:themeColor="text1"/>
                <w:sz w:val="11"/>
                <w:szCs w:val="11"/>
              </w:rPr>
              <w:t>G1+G2</w:t>
            </w:r>
          </w:p>
        </w:tc>
        <w:tc>
          <w:tcPr>
            <w:tcW w:w="1162" w:type="dxa"/>
            <w:hideMark/>
          </w:tcPr>
          <w:p w14:paraId="0412731F" w14:textId="77777777" w:rsidR="00310102" w:rsidRPr="00F13D1D" w:rsidRDefault="00310102" w:rsidP="002144F8">
            <w:pPr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F13D1D">
              <w:rPr>
                <w:rFonts w:ascii="Arial" w:hAnsi="Arial" w:cs="Arial"/>
                <w:color w:val="000000" w:themeColor="text1"/>
                <w:sz w:val="11"/>
                <w:szCs w:val="11"/>
              </w:rPr>
              <w:t>7/13</w:t>
            </w:r>
          </w:p>
        </w:tc>
        <w:tc>
          <w:tcPr>
            <w:tcW w:w="1041" w:type="dxa"/>
            <w:gridSpan w:val="2"/>
            <w:hideMark/>
          </w:tcPr>
          <w:p w14:paraId="52D71147" w14:textId="77777777" w:rsidR="00310102" w:rsidRPr="00F13D1D" w:rsidRDefault="00310102" w:rsidP="002144F8">
            <w:pPr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F13D1D">
              <w:rPr>
                <w:rFonts w:ascii="Arial" w:hAnsi="Arial" w:cs="Arial"/>
                <w:color w:val="000000" w:themeColor="text1"/>
                <w:sz w:val="11"/>
                <w:szCs w:val="11"/>
              </w:rPr>
              <w:t>552</w:t>
            </w:r>
          </w:p>
        </w:tc>
        <w:tc>
          <w:tcPr>
            <w:tcW w:w="1435" w:type="dxa"/>
            <w:hideMark/>
          </w:tcPr>
          <w:p w14:paraId="1FBEA04B" w14:textId="77777777" w:rsidR="00310102" w:rsidRPr="00F13D1D" w:rsidRDefault="00310102" w:rsidP="002144F8">
            <w:pPr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F13D1D">
              <w:rPr>
                <w:rFonts w:ascii="Arial" w:hAnsi="Arial" w:cs="Arial"/>
                <w:color w:val="000000" w:themeColor="text1"/>
                <w:sz w:val="11"/>
                <w:szCs w:val="11"/>
              </w:rPr>
              <w:t>2.429(0.843-6.996)</w:t>
            </w:r>
          </w:p>
        </w:tc>
        <w:tc>
          <w:tcPr>
            <w:tcW w:w="763" w:type="dxa"/>
            <w:hideMark/>
          </w:tcPr>
          <w:p w14:paraId="6F182C5E" w14:textId="77777777" w:rsidR="00310102" w:rsidRPr="00F13D1D" w:rsidRDefault="00310102" w:rsidP="002144F8">
            <w:pPr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F13D1D">
              <w:rPr>
                <w:rFonts w:ascii="Arial" w:hAnsi="Arial" w:cs="Arial"/>
                <w:color w:val="000000" w:themeColor="text1"/>
                <w:sz w:val="11"/>
                <w:szCs w:val="11"/>
              </w:rPr>
              <w:t>0.100</w:t>
            </w:r>
          </w:p>
        </w:tc>
        <w:tc>
          <w:tcPr>
            <w:tcW w:w="1529" w:type="dxa"/>
            <w:hideMark/>
          </w:tcPr>
          <w:p w14:paraId="0D6B0B29" w14:textId="77777777" w:rsidR="00310102" w:rsidRPr="00F13D1D" w:rsidRDefault="00310102" w:rsidP="002144F8">
            <w:pPr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F13D1D">
              <w:rPr>
                <w:rFonts w:ascii="Arial" w:hAnsi="Arial" w:cs="Arial"/>
                <w:color w:val="000000" w:themeColor="text1"/>
                <w:sz w:val="11"/>
                <w:szCs w:val="11"/>
              </w:rPr>
              <w:t>2.833(0.971-8.267)</w:t>
            </w:r>
          </w:p>
        </w:tc>
        <w:tc>
          <w:tcPr>
            <w:tcW w:w="916" w:type="dxa"/>
            <w:hideMark/>
          </w:tcPr>
          <w:p w14:paraId="5E97E4DB" w14:textId="77777777" w:rsidR="00310102" w:rsidRPr="00F13D1D" w:rsidRDefault="00310102" w:rsidP="002144F8">
            <w:pPr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F13D1D">
              <w:rPr>
                <w:rFonts w:ascii="Arial" w:hAnsi="Arial" w:cs="Arial"/>
                <w:color w:val="000000" w:themeColor="text1"/>
                <w:sz w:val="11"/>
                <w:szCs w:val="11"/>
              </w:rPr>
              <w:t>0.057</w:t>
            </w:r>
          </w:p>
        </w:tc>
      </w:tr>
      <w:tr w:rsidR="00310102" w:rsidRPr="00F13D1D" w14:paraId="58CB3E30" w14:textId="77777777" w:rsidTr="00310102">
        <w:trPr>
          <w:trHeight w:val="176"/>
        </w:trPr>
        <w:tc>
          <w:tcPr>
            <w:tcW w:w="765" w:type="dxa"/>
            <w:gridSpan w:val="2"/>
            <w:hideMark/>
          </w:tcPr>
          <w:p w14:paraId="49713DC8" w14:textId="77777777" w:rsidR="00310102" w:rsidRPr="00F13D1D" w:rsidRDefault="00310102" w:rsidP="002144F8">
            <w:pPr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F13D1D">
              <w:rPr>
                <w:rFonts w:ascii="Arial" w:hAnsi="Arial" w:cs="Arial"/>
                <w:b/>
                <w:bCs/>
                <w:color w:val="000000" w:themeColor="text1"/>
                <w:sz w:val="11"/>
                <w:szCs w:val="11"/>
              </w:rPr>
              <w:t>D</w:t>
            </w:r>
          </w:p>
        </w:tc>
        <w:tc>
          <w:tcPr>
            <w:tcW w:w="611" w:type="dxa"/>
            <w:hideMark/>
          </w:tcPr>
          <w:p w14:paraId="185C0CF5" w14:textId="77777777" w:rsidR="00310102" w:rsidRPr="00F13D1D" w:rsidRDefault="00310102" w:rsidP="002144F8">
            <w:pPr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F13D1D">
              <w:rPr>
                <w:rFonts w:ascii="Arial" w:hAnsi="Arial" w:cs="Arial"/>
                <w:color w:val="000000" w:themeColor="text1"/>
                <w:sz w:val="11"/>
                <w:szCs w:val="11"/>
              </w:rPr>
              <w:t>High</w:t>
            </w:r>
          </w:p>
        </w:tc>
        <w:tc>
          <w:tcPr>
            <w:tcW w:w="1252" w:type="dxa"/>
            <w:gridSpan w:val="3"/>
            <w:hideMark/>
          </w:tcPr>
          <w:p w14:paraId="1E69CAAE" w14:textId="77777777" w:rsidR="00310102" w:rsidRPr="00F13D1D" w:rsidRDefault="00310102" w:rsidP="002144F8">
            <w:pPr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F13D1D">
              <w:rPr>
                <w:rFonts w:ascii="Arial" w:hAnsi="Arial" w:cs="Arial"/>
                <w:color w:val="000000" w:themeColor="text1"/>
                <w:sz w:val="11"/>
                <w:szCs w:val="11"/>
              </w:rPr>
              <w:t>G3</w:t>
            </w:r>
          </w:p>
        </w:tc>
        <w:tc>
          <w:tcPr>
            <w:tcW w:w="1162" w:type="dxa"/>
            <w:hideMark/>
          </w:tcPr>
          <w:p w14:paraId="5B91271D" w14:textId="77777777" w:rsidR="00310102" w:rsidRPr="00F13D1D" w:rsidRDefault="00310102" w:rsidP="002144F8">
            <w:pPr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F13D1D">
              <w:rPr>
                <w:rFonts w:ascii="Arial" w:hAnsi="Arial" w:cs="Arial"/>
                <w:color w:val="000000" w:themeColor="text1"/>
                <w:sz w:val="11"/>
                <w:szCs w:val="11"/>
              </w:rPr>
              <w:t>23/40</w:t>
            </w:r>
          </w:p>
        </w:tc>
        <w:tc>
          <w:tcPr>
            <w:tcW w:w="1041" w:type="dxa"/>
            <w:gridSpan w:val="2"/>
            <w:hideMark/>
          </w:tcPr>
          <w:p w14:paraId="6A965C53" w14:textId="77777777" w:rsidR="00310102" w:rsidRPr="00F13D1D" w:rsidRDefault="00310102" w:rsidP="002144F8">
            <w:pPr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F13D1D">
              <w:rPr>
                <w:rFonts w:ascii="Arial" w:hAnsi="Arial" w:cs="Arial"/>
                <w:color w:val="000000" w:themeColor="text1"/>
                <w:sz w:val="11"/>
                <w:szCs w:val="11"/>
              </w:rPr>
              <w:t>474</w:t>
            </w:r>
          </w:p>
        </w:tc>
        <w:tc>
          <w:tcPr>
            <w:tcW w:w="1435" w:type="dxa"/>
            <w:hideMark/>
          </w:tcPr>
          <w:p w14:paraId="2560BF5C" w14:textId="77777777" w:rsidR="00310102" w:rsidRPr="00F13D1D" w:rsidRDefault="00310102" w:rsidP="002144F8">
            <w:pPr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F13D1D">
              <w:rPr>
                <w:rFonts w:ascii="Arial" w:hAnsi="Arial" w:cs="Arial"/>
                <w:color w:val="000000" w:themeColor="text1"/>
                <w:sz w:val="11"/>
                <w:szCs w:val="11"/>
              </w:rPr>
              <w:t>1.938(0.829-4.534)</w:t>
            </w:r>
          </w:p>
        </w:tc>
        <w:tc>
          <w:tcPr>
            <w:tcW w:w="763" w:type="dxa"/>
            <w:hideMark/>
          </w:tcPr>
          <w:p w14:paraId="0B99F2C8" w14:textId="77777777" w:rsidR="00310102" w:rsidRPr="00F13D1D" w:rsidRDefault="00310102" w:rsidP="002144F8">
            <w:pPr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F13D1D">
              <w:rPr>
                <w:rFonts w:ascii="Arial" w:hAnsi="Arial" w:cs="Arial"/>
                <w:color w:val="000000" w:themeColor="text1"/>
                <w:sz w:val="11"/>
                <w:szCs w:val="11"/>
              </w:rPr>
              <w:t>0.127</w:t>
            </w:r>
          </w:p>
        </w:tc>
        <w:tc>
          <w:tcPr>
            <w:tcW w:w="1529" w:type="dxa"/>
            <w:hideMark/>
          </w:tcPr>
          <w:p w14:paraId="2C03ABA3" w14:textId="77777777" w:rsidR="00310102" w:rsidRPr="00F13D1D" w:rsidRDefault="00310102" w:rsidP="002144F8">
            <w:pPr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F13D1D">
              <w:rPr>
                <w:rFonts w:ascii="Arial" w:hAnsi="Arial" w:cs="Arial"/>
                <w:color w:val="000000" w:themeColor="text1"/>
                <w:sz w:val="11"/>
                <w:szCs w:val="11"/>
              </w:rPr>
              <w:t>2.598(1.061-6.361)</w:t>
            </w:r>
          </w:p>
        </w:tc>
        <w:tc>
          <w:tcPr>
            <w:tcW w:w="916" w:type="dxa"/>
            <w:hideMark/>
          </w:tcPr>
          <w:p w14:paraId="23DC62E9" w14:textId="77777777" w:rsidR="00310102" w:rsidRPr="00F13D1D" w:rsidRDefault="00310102" w:rsidP="002144F8">
            <w:pPr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F13D1D">
              <w:rPr>
                <w:rFonts w:ascii="Arial" w:hAnsi="Arial" w:cs="Arial"/>
                <w:color w:val="000000" w:themeColor="text1"/>
                <w:sz w:val="11"/>
                <w:szCs w:val="11"/>
              </w:rPr>
              <w:t>0.037</w:t>
            </w:r>
          </w:p>
        </w:tc>
      </w:tr>
      <w:tr w:rsidR="00310102" w:rsidRPr="00F13D1D" w14:paraId="0BFEA635" w14:textId="77777777" w:rsidTr="00310102">
        <w:trPr>
          <w:trHeight w:val="176"/>
        </w:trPr>
        <w:tc>
          <w:tcPr>
            <w:tcW w:w="765" w:type="dxa"/>
            <w:gridSpan w:val="2"/>
            <w:hideMark/>
          </w:tcPr>
          <w:p w14:paraId="081DA476" w14:textId="77777777" w:rsidR="00310102" w:rsidRPr="00F13D1D" w:rsidRDefault="00310102" w:rsidP="002144F8">
            <w:pPr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</w:p>
        </w:tc>
        <w:tc>
          <w:tcPr>
            <w:tcW w:w="611" w:type="dxa"/>
            <w:hideMark/>
          </w:tcPr>
          <w:p w14:paraId="743B015B" w14:textId="77777777" w:rsidR="00310102" w:rsidRPr="00F13D1D" w:rsidRDefault="00310102" w:rsidP="002144F8">
            <w:pPr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</w:p>
        </w:tc>
        <w:tc>
          <w:tcPr>
            <w:tcW w:w="1252" w:type="dxa"/>
            <w:gridSpan w:val="3"/>
            <w:hideMark/>
          </w:tcPr>
          <w:p w14:paraId="16AFECA2" w14:textId="77777777" w:rsidR="00310102" w:rsidRPr="00F13D1D" w:rsidRDefault="00310102" w:rsidP="002144F8">
            <w:pPr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F13D1D">
              <w:rPr>
                <w:rFonts w:ascii="Arial" w:hAnsi="Arial" w:cs="Arial"/>
                <w:color w:val="000000" w:themeColor="text1"/>
                <w:sz w:val="11"/>
                <w:szCs w:val="11"/>
              </w:rPr>
              <w:t>Residual tumor</w:t>
            </w:r>
          </w:p>
        </w:tc>
        <w:tc>
          <w:tcPr>
            <w:tcW w:w="1162" w:type="dxa"/>
            <w:hideMark/>
          </w:tcPr>
          <w:p w14:paraId="7615BDF8" w14:textId="77777777" w:rsidR="00310102" w:rsidRPr="00F13D1D" w:rsidRDefault="00310102" w:rsidP="002144F8">
            <w:pPr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</w:p>
        </w:tc>
        <w:tc>
          <w:tcPr>
            <w:tcW w:w="1041" w:type="dxa"/>
            <w:gridSpan w:val="2"/>
            <w:hideMark/>
          </w:tcPr>
          <w:p w14:paraId="3B25B8FF" w14:textId="77777777" w:rsidR="00310102" w:rsidRPr="00F13D1D" w:rsidRDefault="00310102" w:rsidP="002144F8">
            <w:pPr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</w:p>
        </w:tc>
        <w:tc>
          <w:tcPr>
            <w:tcW w:w="1435" w:type="dxa"/>
            <w:hideMark/>
          </w:tcPr>
          <w:p w14:paraId="3136E9AD" w14:textId="77777777" w:rsidR="00310102" w:rsidRPr="00F13D1D" w:rsidRDefault="00310102" w:rsidP="002144F8">
            <w:pPr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</w:p>
        </w:tc>
        <w:tc>
          <w:tcPr>
            <w:tcW w:w="763" w:type="dxa"/>
            <w:hideMark/>
          </w:tcPr>
          <w:p w14:paraId="22AF5FED" w14:textId="77777777" w:rsidR="00310102" w:rsidRPr="00F13D1D" w:rsidRDefault="00310102" w:rsidP="002144F8">
            <w:pPr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</w:p>
        </w:tc>
        <w:tc>
          <w:tcPr>
            <w:tcW w:w="1529" w:type="dxa"/>
            <w:hideMark/>
          </w:tcPr>
          <w:p w14:paraId="3CFFC4EA" w14:textId="77777777" w:rsidR="00310102" w:rsidRPr="00F13D1D" w:rsidRDefault="00310102" w:rsidP="002144F8">
            <w:pPr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</w:p>
        </w:tc>
        <w:tc>
          <w:tcPr>
            <w:tcW w:w="916" w:type="dxa"/>
            <w:hideMark/>
          </w:tcPr>
          <w:p w14:paraId="3B32193A" w14:textId="77777777" w:rsidR="00310102" w:rsidRPr="00F13D1D" w:rsidRDefault="00310102" w:rsidP="002144F8">
            <w:pPr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</w:p>
        </w:tc>
      </w:tr>
      <w:tr w:rsidR="00310102" w:rsidRPr="00F13D1D" w14:paraId="580E40EB" w14:textId="77777777" w:rsidTr="00310102">
        <w:trPr>
          <w:trHeight w:val="176"/>
        </w:trPr>
        <w:tc>
          <w:tcPr>
            <w:tcW w:w="765" w:type="dxa"/>
            <w:gridSpan w:val="2"/>
            <w:hideMark/>
          </w:tcPr>
          <w:p w14:paraId="433AF474" w14:textId="77777777" w:rsidR="00310102" w:rsidRPr="00F13D1D" w:rsidRDefault="00310102" w:rsidP="002144F8">
            <w:pPr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F13D1D">
              <w:rPr>
                <w:rFonts w:ascii="Arial" w:hAnsi="Arial" w:cs="Arial"/>
                <w:b/>
                <w:bCs/>
                <w:color w:val="000000" w:themeColor="text1"/>
                <w:sz w:val="11"/>
                <w:szCs w:val="11"/>
              </w:rPr>
              <w:t>I</w:t>
            </w:r>
          </w:p>
        </w:tc>
        <w:tc>
          <w:tcPr>
            <w:tcW w:w="611" w:type="dxa"/>
            <w:hideMark/>
          </w:tcPr>
          <w:p w14:paraId="47C0DEA1" w14:textId="77777777" w:rsidR="00310102" w:rsidRPr="00F13D1D" w:rsidRDefault="00310102" w:rsidP="002144F8">
            <w:pPr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F13D1D">
              <w:rPr>
                <w:rFonts w:ascii="Arial" w:hAnsi="Arial" w:cs="Arial"/>
                <w:color w:val="000000" w:themeColor="text1"/>
                <w:sz w:val="11"/>
                <w:szCs w:val="11"/>
              </w:rPr>
              <w:t>Low</w:t>
            </w:r>
          </w:p>
        </w:tc>
        <w:tc>
          <w:tcPr>
            <w:tcW w:w="1252" w:type="dxa"/>
            <w:gridSpan w:val="3"/>
            <w:hideMark/>
          </w:tcPr>
          <w:p w14:paraId="4D29B42F" w14:textId="77777777" w:rsidR="00310102" w:rsidRPr="00F13D1D" w:rsidRDefault="00310102" w:rsidP="002144F8">
            <w:pPr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F13D1D">
              <w:rPr>
                <w:rFonts w:ascii="Arial" w:hAnsi="Arial" w:cs="Arial"/>
                <w:color w:val="000000" w:themeColor="text1"/>
                <w:sz w:val="11"/>
                <w:szCs w:val="11"/>
              </w:rPr>
              <w:t>R0</w:t>
            </w:r>
          </w:p>
        </w:tc>
        <w:tc>
          <w:tcPr>
            <w:tcW w:w="1162" w:type="dxa"/>
            <w:hideMark/>
          </w:tcPr>
          <w:p w14:paraId="53F245EA" w14:textId="77777777" w:rsidR="00310102" w:rsidRPr="00F13D1D" w:rsidRDefault="00310102" w:rsidP="002144F8">
            <w:pPr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F13D1D">
              <w:rPr>
                <w:rFonts w:ascii="Arial" w:hAnsi="Arial" w:cs="Arial"/>
                <w:color w:val="000000" w:themeColor="text1"/>
                <w:sz w:val="11"/>
                <w:szCs w:val="11"/>
              </w:rPr>
              <w:t>12/49</w:t>
            </w:r>
          </w:p>
        </w:tc>
        <w:tc>
          <w:tcPr>
            <w:tcW w:w="1041" w:type="dxa"/>
            <w:gridSpan w:val="2"/>
            <w:hideMark/>
          </w:tcPr>
          <w:p w14:paraId="10710FDB" w14:textId="77777777" w:rsidR="00310102" w:rsidRPr="00F13D1D" w:rsidRDefault="00310102" w:rsidP="002144F8">
            <w:pPr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F13D1D">
              <w:rPr>
                <w:rFonts w:ascii="Arial" w:hAnsi="Arial" w:cs="Arial"/>
                <w:color w:val="000000" w:themeColor="text1"/>
                <w:sz w:val="11"/>
                <w:szCs w:val="11"/>
              </w:rPr>
              <w:t>2100</w:t>
            </w:r>
          </w:p>
        </w:tc>
        <w:tc>
          <w:tcPr>
            <w:tcW w:w="1435" w:type="dxa"/>
            <w:hideMark/>
          </w:tcPr>
          <w:p w14:paraId="5C7A02F9" w14:textId="77777777" w:rsidR="00310102" w:rsidRPr="00F13D1D" w:rsidRDefault="00310102" w:rsidP="002144F8">
            <w:pPr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F13D1D">
              <w:rPr>
                <w:rFonts w:ascii="Arial" w:hAnsi="Arial" w:cs="Arial"/>
                <w:color w:val="000000" w:themeColor="text1"/>
                <w:sz w:val="11"/>
                <w:szCs w:val="11"/>
              </w:rPr>
              <w:t>1</w:t>
            </w:r>
          </w:p>
        </w:tc>
        <w:tc>
          <w:tcPr>
            <w:tcW w:w="763" w:type="dxa"/>
            <w:hideMark/>
          </w:tcPr>
          <w:p w14:paraId="4FD0F00F" w14:textId="77777777" w:rsidR="00310102" w:rsidRPr="00F13D1D" w:rsidRDefault="00310102" w:rsidP="002144F8">
            <w:pPr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</w:p>
        </w:tc>
        <w:tc>
          <w:tcPr>
            <w:tcW w:w="1529" w:type="dxa"/>
            <w:hideMark/>
          </w:tcPr>
          <w:p w14:paraId="1D9654FB" w14:textId="77777777" w:rsidR="00310102" w:rsidRPr="00F13D1D" w:rsidRDefault="00310102" w:rsidP="002144F8">
            <w:pPr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F13D1D">
              <w:rPr>
                <w:rFonts w:ascii="Arial" w:hAnsi="Arial" w:cs="Arial"/>
                <w:color w:val="000000" w:themeColor="text1"/>
                <w:sz w:val="11"/>
                <w:szCs w:val="11"/>
              </w:rPr>
              <w:t>1</w:t>
            </w:r>
          </w:p>
        </w:tc>
        <w:tc>
          <w:tcPr>
            <w:tcW w:w="916" w:type="dxa"/>
            <w:hideMark/>
          </w:tcPr>
          <w:p w14:paraId="2B46D962" w14:textId="77777777" w:rsidR="00310102" w:rsidRPr="00F13D1D" w:rsidRDefault="00310102" w:rsidP="002144F8">
            <w:pPr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</w:p>
        </w:tc>
      </w:tr>
      <w:tr w:rsidR="00310102" w:rsidRPr="00F13D1D" w14:paraId="233E4DC4" w14:textId="77777777" w:rsidTr="00310102">
        <w:trPr>
          <w:trHeight w:val="192"/>
        </w:trPr>
        <w:tc>
          <w:tcPr>
            <w:tcW w:w="765" w:type="dxa"/>
            <w:gridSpan w:val="2"/>
            <w:hideMark/>
          </w:tcPr>
          <w:p w14:paraId="35DD59AE" w14:textId="77777777" w:rsidR="00310102" w:rsidRPr="00F13D1D" w:rsidRDefault="00310102" w:rsidP="002144F8">
            <w:pPr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F13D1D">
              <w:rPr>
                <w:rFonts w:ascii="Arial" w:hAnsi="Arial" w:cs="Arial"/>
                <w:b/>
                <w:bCs/>
                <w:color w:val="000000" w:themeColor="text1"/>
                <w:sz w:val="11"/>
                <w:szCs w:val="11"/>
              </w:rPr>
              <w:t>II</w:t>
            </w:r>
          </w:p>
        </w:tc>
        <w:tc>
          <w:tcPr>
            <w:tcW w:w="611" w:type="dxa"/>
            <w:hideMark/>
          </w:tcPr>
          <w:p w14:paraId="07C627AE" w14:textId="77777777" w:rsidR="00310102" w:rsidRPr="00F13D1D" w:rsidRDefault="00310102" w:rsidP="002144F8">
            <w:pPr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F13D1D">
              <w:rPr>
                <w:rFonts w:ascii="Arial" w:hAnsi="Arial" w:cs="Arial"/>
                <w:color w:val="000000" w:themeColor="text1"/>
                <w:sz w:val="11"/>
                <w:szCs w:val="11"/>
              </w:rPr>
              <w:t>Low</w:t>
            </w:r>
          </w:p>
        </w:tc>
        <w:tc>
          <w:tcPr>
            <w:tcW w:w="1252" w:type="dxa"/>
            <w:gridSpan w:val="3"/>
            <w:hideMark/>
          </w:tcPr>
          <w:p w14:paraId="57ECEBEB" w14:textId="77777777" w:rsidR="00310102" w:rsidRPr="00F13D1D" w:rsidRDefault="00310102" w:rsidP="002144F8">
            <w:pPr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F13D1D">
              <w:rPr>
                <w:rFonts w:ascii="Arial" w:hAnsi="Arial" w:cs="Arial"/>
                <w:color w:val="000000" w:themeColor="text1"/>
                <w:sz w:val="11"/>
                <w:szCs w:val="11"/>
              </w:rPr>
              <w:t>R1+R2+RX</w:t>
            </w:r>
          </w:p>
        </w:tc>
        <w:tc>
          <w:tcPr>
            <w:tcW w:w="1162" w:type="dxa"/>
            <w:hideMark/>
          </w:tcPr>
          <w:p w14:paraId="37236891" w14:textId="77777777" w:rsidR="00310102" w:rsidRPr="00F13D1D" w:rsidRDefault="00310102" w:rsidP="002144F8">
            <w:pPr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F13D1D">
              <w:rPr>
                <w:rFonts w:ascii="Arial" w:hAnsi="Arial" w:cs="Arial"/>
                <w:color w:val="000000" w:themeColor="text1"/>
                <w:sz w:val="11"/>
                <w:szCs w:val="11"/>
              </w:rPr>
              <w:t>3/5</w:t>
            </w:r>
          </w:p>
        </w:tc>
        <w:tc>
          <w:tcPr>
            <w:tcW w:w="1041" w:type="dxa"/>
            <w:gridSpan w:val="2"/>
            <w:hideMark/>
          </w:tcPr>
          <w:p w14:paraId="646F667A" w14:textId="77777777" w:rsidR="00310102" w:rsidRPr="00F13D1D" w:rsidRDefault="00310102" w:rsidP="002144F8">
            <w:pPr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F13D1D">
              <w:rPr>
                <w:rFonts w:ascii="Arial" w:hAnsi="Arial" w:cs="Arial"/>
                <w:color w:val="000000" w:themeColor="text1"/>
                <w:sz w:val="11"/>
                <w:szCs w:val="11"/>
              </w:rPr>
              <w:t>591</w:t>
            </w:r>
          </w:p>
        </w:tc>
        <w:tc>
          <w:tcPr>
            <w:tcW w:w="1435" w:type="dxa"/>
            <w:hideMark/>
          </w:tcPr>
          <w:p w14:paraId="20BB546D" w14:textId="77777777" w:rsidR="00310102" w:rsidRPr="00F13D1D" w:rsidRDefault="00310102" w:rsidP="002144F8">
            <w:pPr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F13D1D">
              <w:rPr>
                <w:rFonts w:ascii="Arial" w:hAnsi="Arial" w:cs="Arial"/>
                <w:color w:val="000000" w:themeColor="text1"/>
                <w:sz w:val="11"/>
                <w:szCs w:val="11"/>
              </w:rPr>
              <w:t>2.623(0.733-9.388)</w:t>
            </w:r>
          </w:p>
        </w:tc>
        <w:tc>
          <w:tcPr>
            <w:tcW w:w="763" w:type="dxa"/>
            <w:hideMark/>
          </w:tcPr>
          <w:p w14:paraId="4DA2A7F9" w14:textId="77777777" w:rsidR="00310102" w:rsidRPr="00F13D1D" w:rsidRDefault="00310102" w:rsidP="002144F8">
            <w:pPr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F13D1D">
              <w:rPr>
                <w:rFonts w:ascii="Arial" w:hAnsi="Arial" w:cs="Arial"/>
                <w:color w:val="000000" w:themeColor="text1"/>
                <w:sz w:val="11"/>
                <w:szCs w:val="11"/>
              </w:rPr>
              <w:t>0.138</w:t>
            </w:r>
          </w:p>
        </w:tc>
        <w:tc>
          <w:tcPr>
            <w:tcW w:w="1529" w:type="dxa"/>
            <w:hideMark/>
          </w:tcPr>
          <w:p w14:paraId="7412D525" w14:textId="77777777" w:rsidR="00310102" w:rsidRPr="00F13D1D" w:rsidRDefault="00310102" w:rsidP="002144F8">
            <w:pPr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F13D1D">
              <w:rPr>
                <w:rFonts w:ascii="Arial" w:hAnsi="Arial" w:cs="Arial"/>
                <w:color w:val="000000" w:themeColor="text1"/>
                <w:sz w:val="11"/>
                <w:szCs w:val="11"/>
              </w:rPr>
              <w:t>1.729(0.467-6.403)</w:t>
            </w:r>
          </w:p>
        </w:tc>
        <w:tc>
          <w:tcPr>
            <w:tcW w:w="916" w:type="dxa"/>
            <w:hideMark/>
          </w:tcPr>
          <w:p w14:paraId="1187D68B" w14:textId="77777777" w:rsidR="00310102" w:rsidRPr="00F13D1D" w:rsidRDefault="00310102" w:rsidP="002144F8">
            <w:pPr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F13D1D">
              <w:rPr>
                <w:rFonts w:ascii="Arial" w:hAnsi="Arial" w:cs="Arial"/>
                <w:color w:val="000000" w:themeColor="text1"/>
                <w:sz w:val="11"/>
                <w:szCs w:val="11"/>
              </w:rPr>
              <w:t>0.412</w:t>
            </w:r>
          </w:p>
        </w:tc>
      </w:tr>
      <w:tr w:rsidR="00310102" w:rsidRPr="00F13D1D" w14:paraId="56E03BB2" w14:textId="77777777" w:rsidTr="00310102">
        <w:trPr>
          <w:trHeight w:val="176"/>
        </w:trPr>
        <w:tc>
          <w:tcPr>
            <w:tcW w:w="765" w:type="dxa"/>
            <w:gridSpan w:val="2"/>
            <w:hideMark/>
          </w:tcPr>
          <w:p w14:paraId="283A25AE" w14:textId="77777777" w:rsidR="00310102" w:rsidRPr="00F13D1D" w:rsidRDefault="00310102" w:rsidP="002144F8">
            <w:pPr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F13D1D">
              <w:rPr>
                <w:rFonts w:ascii="Arial" w:hAnsi="Arial" w:cs="Arial"/>
                <w:b/>
                <w:bCs/>
                <w:color w:val="000000" w:themeColor="text1"/>
                <w:sz w:val="11"/>
                <w:szCs w:val="11"/>
              </w:rPr>
              <w:t>III</w:t>
            </w:r>
          </w:p>
        </w:tc>
        <w:tc>
          <w:tcPr>
            <w:tcW w:w="611" w:type="dxa"/>
            <w:hideMark/>
          </w:tcPr>
          <w:p w14:paraId="59C45701" w14:textId="77777777" w:rsidR="00310102" w:rsidRPr="00F13D1D" w:rsidRDefault="00310102" w:rsidP="002144F8">
            <w:pPr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F13D1D">
              <w:rPr>
                <w:rFonts w:ascii="Arial" w:hAnsi="Arial" w:cs="Arial"/>
                <w:color w:val="000000" w:themeColor="text1"/>
                <w:sz w:val="11"/>
                <w:szCs w:val="11"/>
              </w:rPr>
              <w:t>High</w:t>
            </w:r>
          </w:p>
        </w:tc>
        <w:tc>
          <w:tcPr>
            <w:tcW w:w="1252" w:type="dxa"/>
            <w:gridSpan w:val="3"/>
            <w:hideMark/>
          </w:tcPr>
          <w:p w14:paraId="5C4AB68D" w14:textId="77777777" w:rsidR="00310102" w:rsidRPr="00F13D1D" w:rsidRDefault="00310102" w:rsidP="002144F8">
            <w:pPr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F13D1D">
              <w:rPr>
                <w:rFonts w:ascii="Arial" w:hAnsi="Arial" w:cs="Arial"/>
                <w:color w:val="000000" w:themeColor="text1"/>
                <w:sz w:val="11"/>
                <w:szCs w:val="11"/>
              </w:rPr>
              <w:t>R0</w:t>
            </w:r>
          </w:p>
        </w:tc>
        <w:tc>
          <w:tcPr>
            <w:tcW w:w="1162" w:type="dxa"/>
            <w:hideMark/>
          </w:tcPr>
          <w:p w14:paraId="394A1C5C" w14:textId="77777777" w:rsidR="00310102" w:rsidRPr="00F13D1D" w:rsidRDefault="00310102" w:rsidP="002144F8">
            <w:pPr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F13D1D">
              <w:rPr>
                <w:rFonts w:ascii="Arial" w:hAnsi="Arial" w:cs="Arial"/>
                <w:color w:val="000000" w:themeColor="text1"/>
                <w:sz w:val="11"/>
                <w:szCs w:val="11"/>
              </w:rPr>
              <w:t>26/48</w:t>
            </w:r>
          </w:p>
        </w:tc>
        <w:tc>
          <w:tcPr>
            <w:tcW w:w="1041" w:type="dxa"/>
            <w:gridSpan w:val="2"/>
            <w:hideMark/>
          </w:tcPr>
          <w:p w14:paraId="6B2EC6CB" w14:textId="77777777" w:rsidR="00310102" w:rsidRPr="00F13D1D" w:rsidRDefault="00310102" w:rsidP="002144F8">
            <w:pPr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F13D1D">
              <w:rPr>
                <w:rFonts w:ascii="Arial" w:hAnsi="Arial" w:cs="Arial"/>
                <w:color w:val="000000" w:themeColor="text1"/>
                <w:sz w:val="11"/>
                <w:szCs w:val="11"/>
              </w:rPr>
              <w:t>543</w:t>
            </w:r>
          </w:p>
        </w:tc>
        <w:tc>
          <w:tcPr>
            <w:tcW w:w="1435" w:type="dxa"/>
            <w:hideMark/>
          </w:tcPr>
          <w:p w14:paraId="7C8D3D9F" w14:textId="77777777" w:rsidR="00310102" w:rsidRPr="00F13D1D" w:rsidRDefault="00310102" w:rsidP="002144F8">
            <w:pPr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F13D1D">
              <w:rPr>
                <w:rFonts w:ascii="Arial" w:hAnsi="Arial" w:cs="Arial"/>
                <w:color w:val="000000" w:themeColor="text1"/>
                <w:sz w:val="11"/>
                <w:szCs w:val="11"/>
              </w:rPr>
              <w:t>3.108(1.561-6.188)</w:t>
            </w:r>
          </w:p>
        </w:tc>
        <w:tc>
          <w:tcPr>
            <w:tcW w:w="763" w:type="dxa"/>
            <w:hideMark/>
          </w:tcPr>
          <w:p w14:paraId="518201E9" w14:textId="77777777" w:rsidR="00310102" w:rsidRPr="00F13D1D" w:rsidRDefault="00310102" w:rsidP="002144F8">
            <w:pPr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F13D1D">
              <w:rPr>
                <w:rFonts w:ascii="Arial" w:hAnsi="Arial" w:cs="Arial"/>
                <w:color w:val="000000" w:themeColor="text1"/>
                <w:sz w:val="11"/>
                <w:szCs w:val="11"/>
              </w:rPr>
              <w:t>0.001</w:t>
            </w:r>
          </w:p>
        </w:tc>
        <w:tc>
          <w:tcPr>
            <w:tcW w:w="1529" w:type="dxa"/>
            <w:hideMark/>
          </w:tcPr>
          <w:p w14:paraId="039018F2" w14:textId="77777777" w:rsidR="00310102" w:rsidRPr="00F13D1D" w:rsidRDefault="00310102" w:rsidP="002144F8">
            <w:pPr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F13D1D">
              <w:rPr>
                <w:rFonts w:ascii="Arial" w:hAnsi="Arial" w:cs="Arial"/>
                <w:color w:val="000000" w:themeColor="text1"/>
                <w:sz w:val="11"/>
                <w:szCs w:val="11"/>
              </w:rPr>
              <w:t>3.486(1.733-7.013)</w:t>
            </w:r>
          </w:p>
        </w:tc>
        <w:tc>
          <w:tcPr>
            <w:tcW w:w="916" w:type="dxa"/>
            <w:hideMark/>
          </w:tcPr>
          <w:p w14:paraId="4A19B276" w14:textId="77777777" w:rsidR="00310102" w:rsidRPr="00F13D1D" w:rsidRDefault="00310102" w:rsidP="002144F8">
            <w:pPr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F13D1D">
              <w:rPr>
                <w:rFonts w:ascii="Arial" w:hAnsi="Arial" w:cs="Arial"/>
                <w:color w:val="000000" w:themeColor="text1"/>
                <w:sz w:val="11"/>
                <w:szCs w:val="11"/>
              </w:rPr>
              <w:t>&lt;0.001</w:t>
            </w:r>
          </w:p>
        </w:tc>
      </w:tr>
      <w:tr w:rsidR="00310102" w:rsidRPr="00F13D1D" w14:paraId="1924D906" w14:textId="77777777" w:rsidTr="00310102">
        <w:trPr>
          <w:trHeight w:val="176"/>
        </w:trPr>
        <w:tc>
          <w:tcPr>
            <w:tcW w:w="765" w:type="dxa"/>
            <w:gridSpan w:val="2"/>
            <w:tcBorders>
              <w:bottom w:val="single" w:sz="4" w:space="0" w:color="auto"/>
            </w:tcBorders>
            <w:hideMark/>
          </w:tcPr>
          <w:p w14:paraId="735F0BE7" w14:textId="77777777" w:rsidR="00310102" w:rsidRPr="00F13D1D" w:rsidRDefault="00310102" w:rsidP="002144F8">
            <w:pPr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F13D1D">
              <w:rPr>
                <w:rFonts w:ascii="Arial" w:hAnsi="Arial" w:cs="Arial"/>
                <w:b/>
                <w:bCs/>
                <w:color w:val="000000" w:themeColor="text1"/>
                <w:sz w:val="11"/>
                <w:szCs w:val="11"/>
              </w:rPr>
              <w:t>IV</w:t>
            </w:r>
          </w:p>
        </w:tc>
        <w:tc>
          <w:tcPr>
            <w:tcW w:w="611" w:type="dxa"/>
            <w:tcBorders>
              <w:bottom w:val="single" w:sz="4" w:space="0" w:color="auto"/>
            </w:tcBorders>
            <w:hideMark/>
          </w:tcPr>
          <w:p w14:paraId="2058A0DE" w14:textId="77777777" w:rsidR="00310102" w:rsidRPr="00F13D1D" w:rsidRDefault="00310102" w:rsidP="002144F8">
            <w:pPr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F13D1D">
              <w:rPr>
                <w:rFonts w:ascii="Arial" w:hAnsi="Arial" w:cs="Arial"/>
                <w:color w:val="000000" w:themeColor="text1"/>
                <w:sz w:val="11"/>
                <w:szCs w:val="11"/>
              </w:rPr>
              <w:t>High</w:t>
            </w:r>
          </w:p>
        </w:tc>
        <w:tc>
          <w:tcPr>
            <w:tcW w:w="1252" w:type="dxa"/>
            <w:gridSpan w:val="3"/>
            <w:tcBorders>
              <w:bottom w:val="single" w:sz="4" w:space="0" w:color="auto"/>
            </w:tcBorders>
            <w:hideMark/>
          </w:tcPr>
          <w:p w14:paraId="0320398C" w14:textId="77777777" w:rsidR="00310102" w:rsidRPr="00F13D1D" w:rsidRDefault="00310102" w:rsidP="002144F8">
            <w:pPr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F13D1D">
              <w:rPr>
                <w:rFonts w:ascii="Arial" w:hAnsi="Arial" w:cs="Arial"/>
                <w:color w:val="000000" w:themeColor="text1"/>
                <w:sz w:val="11"/>
                <w:szCs w:val="11"/>
              </w:rPr>
              <w:t>R1+R2+RX</w:t>
            </w:r>
          </w:p>
        </w:tc>
        <w:tc>
          <w:tcPr>
            <w:tcW w:w="1162" w:type="dxa"/>
            <w:tcBorders>
              <w:bottom w:val="single" w:sz="4" w:space="0" w:color="auto"/>
            </w:tcBorders>
            <w:hideMark/>
          </w:tcPr>
          <w:p w14:paraId="064C5B9F" w14:textId="77777777" w:rsidR="00310102" w:rsidRPr="00F13D1D" w:rsidRDefault="00310102" w:rsidP="002144F8">
            <w:pPr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F13D1D">
              <w:rPr>
                <w:rFonts w:ascii="Arial" w:hAnsi="Arial" w:cs="Arial"/>
                <w:color w:val="000000" w:themeColor="text1"/>
                <w:sz w:val="11"/>
                <w:szCs w:val="11"/>
              </w:rPr>
              <w:t>4/5</w:t>
            </w:r>
          </w:p>
        </w:tc>
        <w:tc>
          <w:tcPr>
            <w:tcW w:w="1041" w:type="dxa"/>
            <w:gridSpan w:val="2"/>
            <w:tcBorders>
              <w:bottom w:val="single" w:sz="4" w:space="0" w:color="auto"/>
            </w:tcBorders>
            <w:hideMark/>
          </w:tcPr>
          <w:p w14:paraId="3A63993D" w14:textId="77777777" w:rsidR="00310102" w:rsidRPr="00F13D1D" w:rsidRDefault="00310102" w:rsidP="002144F8">
            <w:pPr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F13D1D">
              <w:rPr>
                <w:rFonts w:ascii="Arial" w:hAnsi="Arial" w:cs="Arial"/>
                <w:color w:val="000000" w:themeColor="text1"/>
                <w:sz w:val="11"/>
                <w:szCs w:val="11"/>
              </w:rPr>
              <w:t>262</w:t>
            </w:r>
          </w:p>
        </w:tc>
        <w:tc>
          <w:tcPr>
            <w:tcW w:w="1435" w:type="dxa"/>
            <w:tcBorders>
              <w:bottom w:val="single" w:sz="4" w:space="0" w:color="auto"/>
            </w:tcBorders>
            <w:hideMark/>
          </w:tcPr>
          <w:p w14:paraId="19FA85A8" w14:textId="77777777" w:rsidR="00310102" w:rsidRPr="00F13D1D" w:rsidRDefault="00310102" w:rsidP="002144F8">
            <w:pPr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F13D1D">
              <w:rPr>
                <w:rFonts w:ascii="Arial" w:hAnsi="Arial" w:cs="Arial"/>
                <w:color w:val="000000" w:themeColor="text1"/>
                <w:sz w:val="11"/>
                <w:szCs w:val="11"/>
              </w:rPr>
              <w:t>8.239(2.578-26.332)</w:t>
            </w:r>
          </w:p>
        </w:tc>
        <w:tc>
          <w:tcPr>
            <w:tcW w:w="763" w:type="dxa"/>
            <w:tcBorders>
              <w:bottom w:val="single" w:sz="4" w:space="0" w:color="auto"/>
            </w:tcBorders>
            <w:hideMark/>
          </w:tcPr>
          <w:p w14:paraId="3AE633AE" w14:textId="77777777" w:rsidR="00310102" w:rsidRPr="00F13D1D" w:rsidRDefault="00310102" w:rsidP="002144F8">
            <w:pPr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F13D1D">
              <w:rPr>
                <w:rFonts w:ascii="Arial" w:hAnsi="Arial" w:cs="Arial"/>
                <w:color w:val="000000" w:themeColor="text1"/>
                <w:sz w:val="11"/>
                <w:szCs w:val="11"/>
              </w:rPr>
              <w:t>&lt;0.001</w:t>
            </w:r>
          </w:p>
        </w:tc>
        <w:tc>
          <w:tcPr>
            <w:tcW w:w="1529" w:type="dxa"/>
            <w:tcBorders>
              <w:bottom w:val="single" w:sz="4" w:space="0" w:color="auto"/>
            </w:tcBorders>
            <w:hideMark/>
          </w:tcPr>
          <w:p w14:paraId="2C597626" w14:textId="77777777" w:rsidR="00310102" w:rsidRPr="00F13D1D" w:rsidRDefault="00310102" w:rsidP="002144F8">
            <w:pPr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F13D1D">
              <w:rPr>
                <w:rFonts w:ascii="Arial" w:hAnsi="Arial" w:cs="Arial"/>
                <w:color w:val="000000" w:themeColor="text1"/>
                <w:sz w:val="11"/>
                <w:szCs w:val="11"/>
              </w:rPr>
              <w:t>10.832(3.229-36.34)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hideMark/>
          </w:tcPr>
          <w:p w14:paraId="7F1664C5" w14:textId="77777777" w:rsidR="00310102" w:rsidRPr="00F13D1D" w:rsidRDefault="00310102" w:rsidP="002144F8">
            <w:pPr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F13D1D">
              <w:rPr>
                <w:rFonts w:ascii="Arial" w:hAnsi="Arial" w:cs="Arial"/>
                <w:color w:val="000000" w:themeColor="text1"/>
                <w:sz w:val="11"/>
                <w:szCs w:val="11"/>
              </w:rPr>
              <w:t>&lt;0.001</w:t>
            </w:r>
          </w:p>
        </w:tc>
      </w:tr>
    </w:tbl>
    <w:p w14:paraId="528D5F7B" w14:textId="77777777" w:rsidR="00310102" w:rsidRDefault="00310102" w:rsidP="00A14AEE">
      <w:pPr>
        <w:jc w:val="both"/>
        <w:rPr>
          <w:rFonts w:cs="Times New Roman"/>
          <w:color w:val="000000" w:themeColor="text1"/>
          <w:szCs w:val="24"/>
        </w:rPr>
      </w:pPr>
    </w:p>
    <w:p w14:paraId="2B1727F1" w14:textId="77777777" w:rsidR="00310102" w:rsidRDefault="00310102">
      <w:pPr>
        <w:spacing w:before="0" w:after="200" w:line="276" w:lineRule="auto"/>
        <w:rPr>
          <w:rFonts w:cs="Times New Roman"/>
          <w:color w:val="000000" w:themeColor="text1"/>
          <w:szCs w:val="24"/>
        </w:rPr>
      </w:pPr>
      <w:r>
        <w:rPr>
          <w:rFonts w:cs="Times New Roman"/>
          <w:color w:val="000000" w:themeColor="text1"/>
          <w:szCs w:val="24"/>
        </w:rPr>
        <w:br w:type="page"/>
      </w:r>
    </w:p>
    <w:p w14:paraId="17DDE4DD" w14:textId="2EF3A4F2" w:rsidR="00310102" w:rsidRPr="00310102" w:rsidRDefault="00A14AEE" w:rsidP="00310102">
      <w:pPr>
        <w:jc w:val="both"/>
        <w:rPr>
          <w:rFonts w:cs="Times New Roman"/>
          <w:color w:val="000000" w:themeColor="text1"/>
          <w:szCs w:val="24"/>
        </w:rPr>
      </w:pPr>
      <w:r w:rsidRPr="00A14AEE">
        <w:rPr>
          <w:rFonts w:cs="Times New Roman"/>
          <w:b/>
          <w:bCs/>
          <w:color w:val="000000" w:themeColor="text1"/>
          <w:szCs w:val="24"/>
        </w:rPr>
        <w:lastRenderedPageBreak/>
        <w:t xml:space="preserve">Table S1 </w:t>
      </w:r>
      <w:r w:rsidRPr="00A14AEE">
        <w:rPr>
          <w:rFonts w:cs="Times New Roman"/>
          <w:color w:val="000000" w:themeColor="text1"/>
          <w:szCs w:val="24"/>
        </w:rPr>
        <w:t xml:space="preserve">Sequences of </w:t>
      </w:r>
      <w:r w:rsidR="000076E2">
        <w:rPr>
          <w:rFonts w:cs="Times New Roman"/>
          <w:color w:val="000000" w:themeColor="text1"/>
          <w:szCs w:val="24"/>
        </w:rPr>
        <w:t>small interfering RNA</w:t>
      </w:r>
      <w:r w:rsidR="00B3415D">
        <w:rPr>
          <w:rFonts w:cs="Times New Roman"/>
          <w:color w:val="000000" w:themeColor="text1"/>
          <w:szCs w:val="24"/>
        </w:rPr>
        <w:t>s</w:t>
      </w:r>
      <w:r w:rsidR="000076E2" w:rsidRPr="00A14AEE">
        <w:rPr>
          <w:rFonts w:cs="Times New Roman"/>
          <w:color w:val="000000" w:themeColor="text1"/>
          <w:szCs w:val="24"/>
        </w:rPr>
        <w:t xml:space="preserve"> </w:t>
      </w:r>
      <w:r w:rsidRPr="00A14AEE">
        <w:rPr>
          <w:rFonts w:cs="Times New Roman"/>
          <w:color w:val="000000" w:themeColor="text1"/>
          <w:szCs w:val="24"/>
        </w:rPr>
        <w:t xml:space="preserve">and </w:t>
      </w:r>
      <w:r w:rsidR="000076E2">
        <w:rPr>
          <w:rFonts w:cs="Times New Roman"/>
          <w:color w:val="000000" w:themeColor="text1"/>
          <w:szCs w:val="24"/>
        </w:rPr>
        <w:t>polymerase chain reaction</w:t>
      </w:r>
      <w:r w:rsidR="000076E2" w:rsidRPr="00A14AEE">
        <w:rPr>
          <w:rFonts w:cs="Times New Roman"/>
          <w:color w:val="000000" w:themeColor="text1"/>
          <w:szCs w:val="24"/>
        </w:rPr>
        <w:t xml:space="preserve"> </w:t>
      </w:r>
      <w:r w:rsidRPr="00A14AEE">
        <w:rPr>
          <w:rFonts w:cs="Times New Roman"/>
          <w:color w:val="000000" w:themeColor="text1"/>
          <w:szCs w:val="24"/>
        </w:rPr>
        <w:t>primers</w:t>
      </w:r>
    </w:p>
    <w:tbl>
      <w:tblPr>
        <w:tblStyle w:val="affa"/>
        <w:tblW w:w="0" w:type="auto"/>
        <w:tblLook w:val="04A0" w:firstRow="1" w:lastRow="0" w:firstColumn="1" w:lastColumn="0" w:noHBand="0" w:noVBand="1"/>
      </w:tblPr>
      <w:tblGrid>
        <w:gridCol w:w="4574"/>
        <w:gridCol w:w="4574"/>
      </w:tblGrid>
      <w:tr w:rsidR="00310102" w:rsidRPr="00F83003" w14:paraId="73ACF214" w14:textId="77777777" w:rsidTr="003101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9"/>
        </w:trPr>
        <w:tc>
          <w:tcPr>
            <w:tcW w:w="4574" w:type="dxa"/>
          </w:tcPr>
          <w:p w14:paraId="36A1B366" w14:textId="77777777" w:rsidR="00310102" w:rsidRPr="00327BB5" w:rsidRDefault="00310102" w:rsidP="002144F8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574" w:type="dxa"/>
          </w:tcPr>
          <w:p w14:paraId="746C23F9" w14:textId="77777777" w:rsidR="00310102" w:rsidRPr="00327BB5" w:rsidRDefault="00310102" w:rsidP="002144F8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27BB5">
              <w:rPr>
                <w:rFonts w:ascii="Arial" w:hAnsi="Arial" w:cs="Arial" w:hint="eastAsia"/>
                <w:b/>
                <w:bCs/>
                <w:color w:val="000000" w:themeColor="text1"/>
                <w:sz w:val="16"/>
                <w:szCs w:val="16"/>
              </w:rPr>
              <w:t>S</w:t>
            </w:r>
            <w:r w:rsidRPr="00327BB5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equence</w:t>
            </w:r>
          </w:p>
        </w:tc>
      </w:tr>
      <w:tr w:rsidR="00310102" w14:paraId="3B447944" w14:textId="77777777" w:rsidTr="00310102">
        <w:trPr>
          <w:trHeight w:val="499"/>
        </w:trPr>
        <w:tc>
          <w:tcPr>
            <w:tcW w:w="4574" w:type="dxa"/>
          </w:tcPr>
          <w:p w14:paraId="4CCFD563" w14:textId="77777777" w:rsidR="00310102" w:rsidRPr="00327BB5" w:rsidRDefault="00310102" w:rsidP="002144F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27BB5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s</w:t>
            </w:r>
            <w:r w:rsidRPr="00327BB5">
              <w:rPr>
                <w:rFonts w:ascii="Arial" w:hAnsi="Arial" w:cs="Arial"/>
                <w:color w:val="000000" w:themeColor="text1"/>
                <w:sz w:val="16"/>
                <w:szCs w:val="16"/>
              </w:rPr>
              <w:t>i-LINC</w:t>
            </w:r>
            <w:bookmarkStart w:id="63" w:name="OLE_LINK134"/>
            <w:bookmarkStart w:id="64" w:name="OLE_LINK135"/>
            <w:r w:rsidRPr="00327BB5">
              <w:rPr>
                <w:rFonts w:ascii="Arial" w:hAnsi="Arial" w:cs="Arial"/>
                <w:color w:val="000000" w:themeColor="text1"/>
                <w:sz w:val="16"/>
                <w:szCs w:val="16"/>
              </w:rPr>
              <w:t>01614-1</w:t>
            </w:r>
            <w:bookmarkEnd w:id="63"/>
            <w:bookmarkEnd w:id="64"/>
          </w:p>
        </w:tc>
        <w:tc>
          <w:tcPr>
            <w:tcW w:w="4574" w:type="dxa"/>
          </w:tcPr>
          <w:p w14:paraId="5C3A1500" w14:textId="77777777" w:rsidR="00310102" w:rsidRPr="00327BB5" w:rsidRDefault="00310102" w:rsidP="002144F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27BB5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F</w:t>
            </w:r>
            <w:r w:rsidRPr="00327BB5">
              <w:rPr>
                <w:rFonts w:ascii="Arial" w:hAnsi="Arial" w:cs="Arial"/>
                <w:color w:val="000000" w:themeColor="text1"/>
                <w:sz w:val="16"/>
                <w:szCs w:val="16"/>
              </w:rPr>
              <w:t>: 5’-GCCAUUUCCCAAAUGUCAATT-3’</w:t>
            </w:r>
          </w:p>
        </w:tc>
      </w:tr>
      <w:tr w:rsidR="00310102" w14:paraId="0C6E058B" w14:textId="77777777" w:rsidTr="00310102">
        <w:trPr>
          <w:trHeight w:val="513"/>
        </w:trPr>
        <w:tc>
          <w:tcPr>
            <w:tcW w:w="4574" w:type="dxa"/>
          </w:tcPr>
          <w:p w14:paraId="4CECFE7E" w14:textId="77777777" w:rsidR="00310102" w:rsidRPr="00327BB5" w:rsidRDefault="00310102" w:rsidP="002144F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574" w:type="dxa"/>
          </w:tcPr>
          <w:p w14:paraId="3AEC0AFB" w14:textId="77777777" w:rsidR="00310102" w:rsidRPr="00327BB5" w:rsidRDefault="00310102" w:rsidP="002144F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27BB5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R</w:t>
            </w:r>
            <w:r w:rsidRPr="00327BB5">
              <w:rPr>
                <w:rFonts w:ascii="Arial" w:hAnsi="Arial" w:cs="Arial"/>
                <w:color w:val="000000" w:themeColor="text1"/>
                <w:sz w:val="16"/>
                <w:szCs w:val="16"/>
              </w:rPr>
              <w:t>: 5’-UUGACAUUUGGGAAAUGGCTT-3’</w:t>
            </w:r>
          </w:p>
        </w:tc>
      </w:tr>
      <w:tr w:rsidR="00310102" w14:paraId="2650F413" w14:textId="77777777" w:rsidTr="00310102">
        <w:trPr>
          <w:trHeight w:val="499"/>
        </w:trPr>
        <w:tc>
          <w:tcPr>
            <w:tcW w:w="4574" w:type="dxa"/>
          </w:tcPr>
          <w:p w14:paraId="73D76E79" w14:textId="77777777" w:rsidR="00310102" w:rsidRPr="00327BB5" w:rsidRDefault="00310102" w:rsidP="002144F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27BB5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s</w:t>
            </w:r>
            <w:r w:rsidRPr="00327BB5">
              <w:rPr>
                <w:rFonts w:ascii="Arial" w:hAnsi="Arial" w:cs="Arial"/>
                <w:color w:val="000000" w:themeColor="text1"/>
                <w:sz w:val="16"/>
                <w:szCs w:val="16"/>
              </w:rPr>
              <w:t>i-LINC01614-2</w:t>
            </w:r>
          </w:p>
        </w:tc>
        <w:tc>
          <w:tcPr>
            <w:tcW w:w="4574" w:type="dxa"/>
          </w:tcPr>
          <w:p w14:paraId="2AB61504" w14:textId="77777777" w:rsidR="00310102" w:rsidRPr="00327BB5" w:rsidRDefault="00310102" w:rsidP="002144F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27BB5">
              <w:rPr>
                <w:rFonts w:ascii="Arial" w:hAnsi="Arial" w:cs="Arial"/>
                <w:color w:val="000000" w:themeColor="text1"/>
                <w:sz w:val="16"/>
                <w:szCs w:val="16"/>
              </w:rPr>
              <w:t>F: 5’-GCUAGAAGUGUGACUGAAATT-3’,</w:t>
            </w:r>
          </w:p>
        </w:tc>
      </w:tr>
      <w:tr w:rsidR="00310102" w14:paraId="213F81E1" w14:textId="77777777" w:rsidTr="00310102">
        <w:trPr>
          <w:trHeight w:val="513"/>
        </w:trPr>
        <w:tc>
          <w:tcPr>
            <w:tcW w:w="4574" w:type="dxa"/>
          </w:tcPr>
          <w:p w14:paraId="0AB04A88" w14:textId="77777777" w:rsidR="00310102" w:rsidRPr="00327BB5" w:rsidRDefault="00310102" w:rsidP="002144F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574" w:type="dxa"/>
          </w:tcPr>
          <w:p w14:paraId="2827FDC7" w14:textId="77777777" w:rsidR="00310102" w:rsidRPr="00327BB5" w:rsidRDefault="00310102" w:rsidP="002144F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27BB5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R</w:t>
            </w:r>
            <w:r w:rsidRPr="00327BB5">
              <w:rPr>
                <w:rFonts w:ascii="Arial" w:hAnsi="Arial" w:cs="Arial"/>
                <w:color w:val="000000" w:themeColor="text1"/>
                <w:sz w:val="16"/>
                <w:szCs w:val="16"/>
              </w:rPr>
              <w:t>: 5’-UUUCAGUCACACUUCUAGCTT-3’</w:t>
            </w:r>
          </w:p>
        </w:tc>
      </w:tr>
      <w:tr w:rsidR="00310102" w14:paraId="5C573127" w14:textId="77777777" w:rsidTr="00310102">
        <w:trPr>
          <w:trHeight w:val="499"/>
        </w:trPr>
        <w:tc>
          <w:tcPr>
            <w:tcW w:w="4574" w:type="dxa"/>
          </w:tcPr>
          <w:p w14:paraId="1C664C43" w14:textId="77777777" w:rsidR="00310102" w:rsidRPr="00327BB5" w:rsidRDefault="00310102" w:rsidP="002144F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27BB5">
              <w:rPr>
                <w:rFonts w:ascii="Arial" w:hAnsi="Arial" w:cs="Arial"/>
                <w:color w:val="000000" w:themeColor="text1"/>
                <w:sz w:val="16"/>
                <w:szCs w:val="16"/>
              </w:rPr>
              <w:t>β-Actin</w:t>
            </w:r>
          </w:p>
        </w:tc>
        <w:tc>
          <w:tcPr>
            <w:tcW w:w="4574" w:type="dxa"/>
          </w:tcPr>
          <w:p w14:paraId="1B8870AC" w14:textId="77777777" w:rsidR="00310102" w:rsidRPr="00327BB5" w:rsidRDefault="00310102" w:rsidP="002144F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27BB5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F</w:t>
            </w:r>
            <w:r w:rsidRPr="00327BB5">
              <w:rPr>
                <w:rFonts w:ascii="Arial" w:hAnsi="Arial" w:cs="Arial"/>
                <w:color w:val="000000" w:themeColor="text1"/>
                <w:sz w:val="16"/>
                <w:szCs w:val="16"/>
              </w:rPr>
              <w:t>: 5’-CTGGAACGGTGAAGGTGACA-3’</w:t>
            </w:r>
          </w:p>
        </w:tc>
      </w:tr>
      <w:tr w:rsidR="00310102" w14:paraId="170950E0" w14:textId="77777777" w:rsidTr="00310102">
        <w:trPr>
          <w:trHeight w:val="513"/>
        </w:trPr>
        <w:tc>
          <w:tcPr>
            <w:tcW w:w="4574" w:type="dxa"/>
          </w:tcPr>
          <w:p w14:paraId="180587A0" w14:textId="77777777" w:rsidR="00310102" w:rsidRPr="00327BB5" w:rsidRDefault="00310102" w:rsidP="002144F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574" w:type="dxa"/>
          </w:tcPr>
          <w:p w14:paraId="2730D287" w14:textId="77777777" w:rsidR="00310102" w:rsidRPr="00327BB5" w:rsidRDefault="00310102" w:rsidP="002144F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27BB5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R</w:t>
            </w:r>
            <w:r w:rsidRPr="00327BB5">
              <w:rPr>
                <w:rFonts w:ascii="Arial" w:hAnsi="Arial" w:cs="Arial"/>
                <w:color w:val="000000" w:themeColor="text1"/>
                <w:sz w:val="16"/>
                <w:szCs w:val="16"/>
              </w:rPr>
              <w:t>: 5’-</w:t>
            </w:r>
            <w:r w:rsidRPr="00327BB5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CTGGAACGGTGAAGGTGACA</w:t>
            </w:r>
            <w:r w:rsidRPr="00327BB5">
              <w:rPr>
                <w:rFonts w:ascii="Arial" w:hAnsi="Arial" w:cs="Arial"/>
                <w:color w:val="000000" w:themeColor="text1"/>
                <w:sz w:val="16"/>
                <w:szCs w:val="16"/>
              </w:rPr>
              <w:t>-3’</w:t>
            </w:r>
          </w:p>
        </w:tc>
      </w:tr>
      <w:tr w:rsidR="00310102" w14:paraId="7F041018" w14:textId="77777777" w:rsidTr="00310102">
        <w:trPr>
          <w:trHeight w:val="499"/>
        </w:trPr>
        <w:tc>
          <w:tcPr>
            <w:tcW w:w="4574" w:type="dxa"/>
          </w:tcPr>
          <w:p w14:paraId="5B704DF5" w14:textId="77777777" w:rsidR="00310102" w:rsidRPr="00327BB5" w:rsidRDefault="00310102" w:rsidP="002144F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27BB5">
              <w:rPr>
                <w:rFonts w:ascii="Arial" w:hAnsi="Arial" w:cs="Arial"/>
                <w:color w:val="000000" w:themeColor="text1"/>
                <w:sz w:val="16"/>
                <w:szCs w:val="16"/>
              </w:rPr>
              <w:t>LINC01614</w:t>
            </w:r>
          </w:p>
        </w:tc>
        <w:tc>
          <w:tcPr>
            <w:tcW w:w="4574" w:type="dxa"/>
          </w:tcPr>
          <w:p w14:paraId="7E6B8CC3" w14:textId="77777777" w:rsidR="00310102" w:rsidRPr="00327BB5" w:rsidRDefault="00310102" w:rsidP="002144F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27BB5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F</w:t>
            </w:r>
            <w:r w:rsidRPr="00327BB5">
              <w:rPr>
                <w:rFonts w:ascii="Arial" w:hAnsi="Arial" w:cs="Arial"/>
                <w:color w:val="000000" w:themeColor="text1"/>
                <w:sz w:val="16"/>
                <w:szCs w:val="16"/>
              </w:rPr>
              <w:t>: 5’-AACCAAGAGCGAAGCCAAGA-3’</w:t>
            </w:r>
          </w:p>
        </w:tc>
      </w:tr>
      <w:tr w:rsidR="00310102" w14:paraId="725FD931" w14:textId="77777777" w:rsidTr="00310102">
        <w:trPr>
          <w:trHeight w:val="513"/>
        </w:trPr>
        <w:tc>
          <w:tcPr>
            <w:tcW w:w="4574" w:type="dxa"/>
          </w:tcPr>
          <w:p w14:paraId="59EA6147" w14:textId="77777777" w:rsidR="00310102" w:rsidRPr="00327BB5" w:rsidRDefault="00310102" w:rsidP="002144F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574" w:type="dxa"/>
          </w:tcPr>
          <w:p w14:paraId="0FA2C4AD" w14:textId="77777777" w:rsidR="00310102" w:rsidRPr="00327BB5" w:rsidRDefault="00310102" w:rsidP="002144F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27BB5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R</w:t>
            </w:r>
            <w:r w:rsidRPr="00327BB5">
              <w:rPr>
                <w:rFonts w:ascii="Arial" w:hAnsi="Arial" w:cs="Arial"/>
                <w:color w:val="000000" w:themeColor="text1"/>
                <w:sz w:val="16"/>
                <w:szCs w:val="16"/>
              </w:rPr>
              <w:t>: 5’-GCTTGGACACAGACCCTAGC-3’</w:t>
            </w:r>
          </w:p>
        </w:tc>
      </w:tr>
      <w:bookmarkEnd w:id="2"/>
      <w:bookmarkEnd w:id="3"/>
    </w:tbl>
    <w:p w14:paraId="3F415701" w14:textId="66C3C634" w:rsidR="00A14AEE" w:rsidRPr="00F236E8" w:rsidRDefault="00A14AEE" w:rsidP="00F236E8">
      <w:pPr>
        <w:spacing w:before="0" w:after="200" w:line="276" w:lineRule="auto"/>
        <w:rPr>
          <w:rFonts w:cs="Times New Roman"/>
          <w:b/>
          <w:bCs/>
          <w:color w:val="000000" w:themeColor="text1"/>
          <w:szCs w:val="24"/>
        </w:rPr>
      </w:pPr>
    </w:p>
    <w:sectPr w:rsidR="00A14AEE" w:rsidRPr="00F236E8" w:rsidSect="001B34C0">
      <w:footnotePr>
        <w:numRestart w:val="eachPage"/>
      </w:footnotePr>
      <w:type w:val="continuous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627535" w14:textId="77777777" w:rsidR="00770B7B" w:rsidRDefault="00770B7B" w:rsidP="00117666">
      <w:pPr>
        <w:spacing w:after="0"/>
      </w:pPr>
      <w:r>
        <w:separator/>
      </w:r>
    </w:p>
  </w:endnote>
  <w:endnote w:type="continuationSeparator" w:id="0">
    <w:p w14:paraId="7DB9407F" w14:textId="77777777" w:rsidR="00770B7B" w:rsidRDefault="00770B7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0FBAF6" w14:textId="77777777" w:rsidR="00C977E9" w:rsidRPr="00577C4C" w:rsidRDefault="006E7C66">
    <w:pPr>
      <w:pStyle w:val="a9"/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83840" behindDoc="0" locked="0" layoutInCell="1" allowOverlap="1" wp14:anchorId="33E5AB5C" wp14:editId="524F8E4B">
              <wp:simplePos x="0" y="0"/>
              <wp:positionH relativeFrom="column">
                <wp:posOffset>-108585</wp:posOffset>
              </wp:positionH>
              <wp:positionV relativeFrom="paragraph">
                <wp:posOffset>-58420</wp:posOffset>
              </wp:positionV>
              <wp:extent cx="3672205" cy="1403985"/>
              <wp:effectExtent l="0" t="0" r="0" b="0"/>
              <wp:wrapNone/>
              <wp:docPr id="4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 bwMode="auto">
                      <a:xfrm>
                        <a:off x="0" y="0"/>
                        <a:ext cx="3672205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672CA994" w14:textId="77777777" w:rsidR="00C977E9" w:rsidRPr="00E9561B" w:rsidRDefault="00C977E9">
                          <w:pPr>
                            <w:rPr>
                              <w:color w:val="C00000"/>
                            </w:rPr>
                          </w:pPr>
                          <w:bookmarkStart w:id="59" w:name="OLE_LINK390"/>
                          <w:bookmarkStart w:id="60" w:name="OLE_LINK391"/>
                          <w:bookmarkStart w:id="61" w:name="_Hlk68253980"/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  <w:bookmarkEnd w:id="59"/>
                          <w:bookmarkEnd w:id="60"/>
                          <w:bookmarkEnd w:id="61"/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33E5AB5C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838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" stroked="f">
              <v:textbox style="mso-fit-shape-to-text:t">
                <w:txbxContent>
                  <w:p w14:paraId="672CA994" w14:textId="77777777" w:rsidR="00C977E9" w:rsidRPr="00E9561B" w:rsidRDefault="00C977E9">
                    <w:pPr>
                      <w:rPr>
                        <w:color w:val="C00000"/>
                      </w:rPr>
                    </w:pPr>
                    <w:bookmarkStart w:id="205" w:name="OLE_LINK390"/>
                    <w:bookmarkStart w:id="206" w:name="OLE_LINK391"/>
                    <w:bookmarkStart w:id="207" w:name="_Hlk68253980"/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  <w:bookmarkEnd w:id="205"/>
                    <w:bookmarkEnd w:id="206"/>
                    <w:bookmarkEnd w:id="207"/>
                  </w:p>
                </w:txbxContent>
              </v:textbox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0CEBC8DC" wp14:editId="5112BC3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3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FF6175B" w14:textId="77777777" w:rsidR="00C977E9" w:rsidRPr="00577C4C" w:rsidRDefault="00C977E9">
                          <w:pPr>
                            <w:pStyle w:val="a9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560C2F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0CEBC8DC" id="Text Box 1" o:spid="_x0000_s1027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" filled="f" stroked="f" strokeweight=".5pt">
              <v:textbox style="mso-fit-shape-to-text:t">
                <w:txbxContent>
                  <w:p w14:paraId="3FF6175B" w14:textId="77777777" w:rsidR="00C977E9" w:rsidRPr="00577C4C" w:rsidRDefault="00C977E9">
                    <w:pPr>
                      <w:pStyle w:val="a9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560C2F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E7B1AF" w14:textId="77777777" w:rsidR="00C977E9" w:rsidRPr="00577C4C" w:rsidRDefault="006E7C66">
    <w:pPr>
      <w:pStyle w:val="a9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4C854AA1" wp14:editId="56CB9C8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2" name="Text Box 5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0193EDD" w14:textId="77777777" w:rsidR="00C977E9" w:rsidRPr="00577C4C" w:rsidRDefault="00C977E9">
                          <w:pPr>
                            <w:pStyle w:val="a9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560C2F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C854AA1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" filled="f" stroked="f" strokeweight=".5pt">
              <v:textbox style="mso-fit-shape-to-text:t">
                <w:txbxContent>
                  <w:p w14:paraId="70193EDD" w14:textId="77777777" w:rsidR="00C977E9" w:rsidRPr="00577C4C" w:rsidRDefault="00C977E9">
                    <w:pPr>
                      <w:pStyle w:val="a9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560C2F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5C99AF" w14:textId="77777777" w:rsidR="00770B7B" w:rsidRDefault="00770B7B" w:rsidP="00117666">
      <w:pPr>
        <w:spacing w:after="0"/>
      </w:pPr>
      <w:r>
        <w:separator/>
      </w:r>
    </w:p>
  </w:footnote>
  <w:footnote w:type="continuationSeparator" w:id="0">
    <w:p w14:paraId="531ABB16" w14:textId="77777777" w:rsidR="00770B7B" w:rsidRDefault="00770B7B" w:rsidP="00117666">
      <w:pPr>
        <w:spacing w:after="0"/>
      </w:pPr>
      <w:r>
        <w:continuationSeparator/>
      </w:r>
    </w:p>
  </w:footnote>
  <w:footnote w:id="1">
    <w:p w14:paraId="0B3CF9DF" w14:textId="77777777" w:rsidR="009C79EB" w:rsidRPr="00AB071D" w:rsidRDefault="009C79EB" w:rsidP="009C79EB">
      <w:pPr>
        <w:pStyle w:val="ac"/>
        <w:rPr>
          <w:rFonts w:ascii="Arial" w:hAnsi="Arial" w:cs="Arial"/>
          <w:sz w:val="16"/>
          <w:szCs w:val="16"/>
        </w:rPr>
      </w:pPr>
      <w:r w:rsidRPr="00AB071D">
        <w:rPr>
          <w:rStyle w:val="ae"/>
          <w:rFonts w:ascii="Arial" w:hAnsi="Arial" w:cs="Arial"/>
          <w:sz w:val="16"/>
          <w:szCs w:val="16"/>
        </w:rPr>
        <w:footnoteRef/>
      </w:r>
      <w:r w:rsidRPr="00AB071D">
        <w:rPr>
          <w:rFonts w:ascii="Arial" w:hAnsi="Arial" w:cs="Arial"/>
          <w:sz w:val="16"/>
          <w:szCs w:val="16"/>
        </w:rPr>
        <w:t xml:space="preserve"> Derived from the univariate Cox regression analysis</w:t>
      </w:r>
    </w:p>
  </w:footnote>
  <w:footnote w:id="2">
    <w:p w14:paraId="3D4A89E6" w14:textId="77777777" w:rsidR="009C79EB" w:rsidRPr="00E85CA2" w:rsidRDefault="009C79EB" w:rsidP="009C79EB">
      <w:pPr>
        <w:pStyle w:val="ac"/>
      </w:pPr>
      <w:r w:rsidRPr="00AB071D">
        <w:rPr>
          <w:rStyle w:val="ae"/>
          <w:rFonts w:ascii="Arial" w:hAnsi="Arial" w:cs="Arial"/>
          <w:sz w:val="16"/>
          <w:szCs w:val="16"/>
        </w:rPr>
        <w:footnoteRef/>
      </w:r>
      <w:r w:rsidRPr="00AB071D">
        <w:rPr>
          <w:rFonts w:ascii="Arial" w:hAnsi="Arial" w:cs="Arial"/>
          <w:sz w:val="16"/>
          <w:szCs w:val="16"/>
        </w:rPr>
        <w:t xml:space="preserve"> </w:t>
      </w:r>
      <w:r w:rsidRPr="00E85CA2">
        <w:rPr>
          <w:rFonts w:ascii="Arial" w:hAnsi="Arial" w:cs="Arial"/>
          <w:sz w:val="16"/>
          <w:szCs w:val="16"/>
        </w:rPr>
        <w:t>Derived from the multivariate Cox regression analysis</w:t>
      </w:r>
    </w:p>
  </w:footnote>
  <w:footnote w:id="3">
    <w:p w14:paraId="143465B9" w14:textId="77777777" w:rsidR="009C79EB" w:rsidRPr="00E85CA2" w:rsidRDefault="009C79EB" w:rsidP="009C79EB">
      <w:pPr>
        <w:pStyle w:val="ac"/>
        <w:rPr>
          <w:rFonts w:ascii="Arial" w:hAnsi="Arial" w:cs="Arial"/>
          <w:sz w:val="16"/>
          <w:szCs w:val="16"/>
        </w:rPr>
      </w:pPr>
      <w:r w:rsidRPr="00E85CA2">
        <w:rPr>
          <w:rStyle w:val="ae"/>
          <w:rFonts w:ascii="Arial" w:hAnsi="Arial" w:cs="Arial"/>
          <w:sz w:val="16"/>
          <w:szCs w:val="16"/>
        </w:rPr>
        <w:footnoteRef/>
      </w:r>
      <w:r w:rsidRPr="00E85CA2">
        <w:rPr>
          <w:rFonts w:ascii="Arial" w:hAnsi="Arial" w:cs="Arial"/>
          <w:sz w:val="16"/>
          <w:szCs w:val="16"/>
        </w:rPr>
        <w:t xml:space="preserve"> 12 patients do not have survival information</w:t>
      </w:r>
    </w:p>
    <w:p w14:paraId="392F22A1" w14:textId="77777777" w:rsidR="009C79EB" w:rsidRPr="00E85CA2" w:rsidRDefault="009C79EB" w:rsidP="009C79EB">
      <w:pPr>
        <w:pStyle w:val="ac"/>
        <w:rPr>
          <w:rFonts w:ascii="Arial" w:hAnsi="Arial" w:cs="Arial"/>
          <w:sz w:val="16"/>
          <w:szCs w:val="16"/>
        </w:rPr>
      </w:pPr>
      <w:r w:rsidRPr="00531672">
        <w:rPr>
          <w:rFonts w:ascii="Arial" w:hAnsi="Arial" w:cs="Arial"/>
          <w:sz w:val="16"/>
          <w:szCs w:val="16"/>
        </w:rPr>
        <w:t>Abbreviations:</w:t>
      </w:r>
      <w:r>
        <w:rPr>
          <w:rFonts w:ascii="Arial" w:hAnsi="Arial" w:cs="Arial"/>
          <w:sz w:val="16"/>
          <w:szCs w:val="16"/>
        </w:rPr>
        <w:t xml:space="preserve"> </w:t>
      </w:r>
      <w:r w:rsidRPr="00E85CA2">
        <w:rPr>
          <w:rFonts w:ascii="Arial" w:hAnsi="Arial" w:cs="Arial"/>
          <w:sz w:val="16"/>
          <w:szCs w:val="16"/>
        </w:rPr>
        <w:t>MST, median survival time; HR, hazard ratio</w:t>
      </w:r>
    </w:p>
  </w:footnote>
  <w:footnote w:id="4">
    <w:p w14:paraId="4CC7B683" w14:textId="77777777" w:rsidR="00310102" w:rsidRPr="00E85CA2" w:rsidRDefault="00310102" w:rsidP="00310102">
      <w:pPr>
        <w:pStyle w:val="ac"/>
        <w:rPr>
          <w:rFonts w:ascii="Arial" w:hAnsi="Arial" w:cs="Arial"/>
          <w:color w:val="000000" w:themeColor="text1"/>
          <w:sz w:val="16"/>
          <w:szCs w:val="16"/>
        </w:rPr>
      </w:pPr>
      <w:r w:rsidRPr="00E85CA2">
        <w:rPr>
          <w:rStyle w:val="ae"/>
          <w:rFonts w:ascii="Arial" w:hAnsi="Arial" w:cs="Arial"/>
          <w:sz w:val="16"/>
          <w:szCs w:val="16"/>
        </w:rPr>
        <w:footnoteRef/>
      </w:r>
      <w:r w:rsidRPr="00E85CA2">
        <w:rPr>
          <w:rFonts w:ascii="Arial" w:hAnsi="Arial" w:cs="Arial"/>
          <w:sz w:val="16"/>
          <w:szCs w:val="16"/>
        </w:rPr>
        <w:t xml:space="preserve"> Adjusted for </w:t>
      </w:r>
      <w:r w:rsidRPr="00E85CA2">
        <w:rPr>
          <w:rFonts w:ascii="Arial" w:hAnsi="Arial" w:cs="Arial"/>
          <w:color w:val="000000" w:themeColor="text1"/>
          <w:sz w:val="16"/>
          <w:szCs w:val="16"/>
        </w:rPr>
        <w:t>age, tumor stage, histologic stage and residual tumor</w:t>
      </w:r>
    </w:p>
    <w:p w14:paraId="24B1AC50" w14:textId="77777777" w:rsidR="00310102" w:rsidRPr="00E85CA2" w:rsidRDefault="00310102" w:rsidP="00310102">
      <w:pPr>
        <w:pStyle w:val="ac"/>
        <w:rPr>
          <w:rFonts w:ascii="Arial" w:hAnsi="Arial" w:cs="Arial"/>
          <w:sz w:val="16"/>
          <w:szCs w:val="16"/>
        </w:rPr>
      </w:pPr>
      <w:r w:rsidRPr="00531672">
        <w:rPr>
          <w:rFonts w:ascii="Arial" w:hAnsi="Arial" w:cs="Arial"/>
          <w:color w:val="000000" w:themeColor="text1"/>
          <w:sz w:val="16"/>
          <w:szCs w:val="16"/>
        </w:rPr>
        <w:t>Abbreviations:</w:t>
      </w:r>
      <w:r>
        <w:rPr>
          <w:rFonts w:ascii="Arial" w:hAnsi="Arial" w:cs="Arial"/>
          <w:color w:val="000000" w:themeColor="text1"/>
          <w:sz w:val="16"/>
          <w:szCs w:val="16"/>
        </w:rPr>
        <w:t xml:space="preserve"> </w:t>
      </w:r>
      <w:r w:rsidRPr="00E85CA2">
        <w:rPr>
          <w:rFonts w:ascii="Arial" w:hAnsi="Arial" w:cs="Arial"/>
          <w:color w:val="000000" w:themeColor="text1"/>
          <w:sz w:val="16"/>
          <w:szCs w:val="16"/>
        </w:rPr>
        <w:t>MST, median survival time; HR, hazard ratio</w:t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D1CA08" w14:textId="77777777" w:rsidR="00C977E9" w:rsidRPr="007E3148" w:rsidRDefault="00C977E9" w:rsidP="00A53000">
    <w:pPr>
      <w:pStyle w:val="a7"/>
    </w:pPr>
    <w:r w:rsidRPr="007E3148">
      <w:ptab w:relativeTo="margin" w:alignment="center" w:leader="none"/>
    </w:r>
    <w:r w:rsidRPr="007E3148">
      <w:ptab w:relativeTo="margin" w:alignment="right" w:leader="none"/>
    </w:r>
    <w:r>
      <w:t>LncRNA in gastric cancer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13A781" w14:textId="77777777" w:rsidR="00C977E9" w:rsidRPr="00A53000" w:rsidRDefault="00C977E9" w:rsidP="00A53000">
    <w:pPr>
      <w:pStyle w:val="a7"/>
    </w:pPr>
    <w:r w:rsidRPr="007E3148">
      <w:ptab w:relativeTo="margin" w:alignment="center" w:leader="none"/>
    </w:r>
    <w:r w:rsidRPr="007E3148">
      <w:ptab w:relativeTo="margin" w:alignment="right" w:leader="none"/>
    </w:r>
    <w:r w:rsidRPr="00C84ABA">
      <w:t xml:space="preserve"> </w:t>
    </w:r>
    <w:r>
      <w:t>LncRNA in gastric cancer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E8F483" w14:textId="77777777" w:rsidR="00C977E9" w:rsidRDefault="00C977E9" w:rsidP="00A53000">
    <w:pPr>
      <w:pStyle w:val="a7"/>
    </w:pPr>
    <w:r w:rsidRPr="005A1D84">
      <w:rPr>
        <w:noProof/>
        <w:color w:val="A6A6A6" w:themeColor="background1" w:themeShade="A6"/>
        <w:lang w:val="en-IN" w:eastAsia="en-IN"/>
      </w:rPr>
      <w:drawing>
        <wp:inline distT="0" distB="0" distL="0" distR="0" wp14:anchorId="59E1ED53" wp14:editId="4B5A6DA1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FA7553"/>
    <w:multiLevelType w:val="hybridMultilevel"/>
    <w:tmpl w:val="AAAE6A7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302A7CAC"/>
    <w:multiLevelType w:val="multilevel"/>
    <w:tmpl w:val="C6A8CCEA"/>
    <w:numStyleLink w:val="Headings"/>
  </w:abstractNum>
  <w:abstractNum w:abstractNumId="7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DBC6F29"/>
    <w:multiLevelType w:val="multilevel"/>
    <w:tmpl w:val="C6A8CCEA"/>
    <w:numStyleLink w:val="Headings"/>
  </w:abstractNum>
  <w:abstractNum w:abstractNumId="18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4"/>
  </w:num>
  <w:num w:numId="3">
    <w:abstractNumId w:val="1"/>
  </w:num>
  <w:num w:numId="4">
    <w:abstractNumId w:val="1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1"/>
  </w:num>
  <w:num w:numId="7">
    <w:abstractNumId w:val="9"/>
  </w:num>
  <w:num w:numId="8">
    <w:abstractNumId w:val="7"/>
  </w:num>
  <w:num w:numId="9">
    <w:abstractNumId w:val="10"/>
  </w:num>
  <w:num w:numId="10">
    <w:abstractNumId w:val="8"/>
  </w:num>
  <w:num w:numId="11">
    <w:abstractNumId w:val="3"/>
  </w:num>
  <w:num w:numId="12">
    <w:abstractNumId w:val="18"/>
  </w:num>
  <w:num w:numId="13">
    <w:abstractNumId w:val="13"/>
  </w:num>
  <w:num w:numId="14">
    <w:abstractNumId w:val="5"/>
  </w:num>
  <w:num w:numId="15">
    <w:abstractNumId w:val="12"/>
  </w:num>
  <w:num w:numId="16">
    <w:abstractNumId w:val="15"/>
  </w:num>
  <w:num w:numId="17">
    <w:abstractNumId w:val="4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6"/>
  </w:num>
  <w:num w:numId="20">
    <w:abstractNumId w:val="17"/>
  </w:num>
  <w:num w:numId="21">
    <w:abstractNumId w:val="4"/>
  </w:num>
  <w:num w:numId="22">
    <w:abstractNumId w:val="4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lvl w:ilvl="2">
        <w:start w:val="1"/>
        <w:numFmt w:val="decimal"/>
        <w:pStyle w:val="3"/>
        <w:lvlText w:val=""/>
        <w:lvlJc w:val="left"/>
      </w:lvl>
    </w:lvlOverride>
    <w:lvlOverride w:ilvl="3">
      <w:lvl w:ilvl="3">
        <w:start w:val="1"/>
        <w:numFmt w:val="decimal"/>
        <w:pStyle w:val="4"/>
        <w:lvlText w:val=""/>
        <w:lvlJc w:val="left"/>
      </w:lvl>
    </w:lvlOverride>
    <w:lvlOverride w:ilvl="4">
      <w:lvl w:ilvl="4">
        <w:start w:val="1"/>
        <w:numFmt w:val="decimal"/>
        <w:pStyle w:val="5"/>
        <w:lvlText w:val=""/>
        <w:lvlJc w:val="left"/>
      </w:lvl>
    </w:lvlOverride>
    <w:lvlOverride w:ilvl="5">
      <w:lvl w:ilvl="5">
        <w:start w:val="1"/>
        <w:numFmt w:val="decimal"/>
        <w:lvlText w:val=""/>
        <w:lvlJc w:val="left"/>
      </w:lvl>
    </w:lvlOverride>
    <w:lvlOverride w:ilvl="6">
      <w:lvl w:ilvl="6">
        <w:start w:val="1"/>
        <w:numFmt w:val="decimal"/>
        <w:lvlText w:val=""/>
        <w:lvlJc w:val="left"/>
      </w:lvl>
    </w:lvlOverride>
    <w:lvlOverride w:ilvl="7">
      <w:lvl w:ilvl="7">
        <w:start w:val="1"/>
        <w:numFmt w:val="decimal"/>
        <w:lvlText w:val=""/>
        <w:lvlJc w:val="left"/>
      </w:lvl>
    </w:lvlOverride>
    <w:lvlOverride w:ilvl="8">
      <w:lvl w:ilvl="8">
        <w:start w:val="1"/>
        <w:numFmt w:val="decimal"/>
        <w:lvlText w:val=""/>
        <w:lvlJc w:val="left"/>
      </w:lvl>
    </w:lvlOverride>
  </w:num>
  <w:num w:numId="23">
    <w:abstractNumId w:val="4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4">
    <w:abstractNumId w:val="4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5">
    <w:abstractNumId w:val="4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1821"/>
    <w:rsid w:val="000076E2"/>
    <w:rsid w:val="00010BA0"/>
    <w:rsid w:val="00016785"/>
    <w:rsid w:val="000234E4"/>
    <w:rsid w:val="00034304"/>
    <w:rsid w:val="00035434"/>
    <w:rsid w:val="00044D2C"/>
    <w:rsid w:val="00045678"/>
    <w:rsid w:val="000458E4"/>
    <w:rsid w:val="000467E9"/>
    <w:rsid w:val="00050C47"/>
    <w:rsid w:val="00050CC3"/>
    <w:rsid w:val="000530C5"/>
    <w:rsid w:val="00063D84"/>
    <w:rsid w:val="0006636D"/>
    <w:rsid w:val="0007402B"/>
    <w:rsid w:val="00077D53"/>
    <w:rsid w:val="00081394"/>
    <w:rsid w:val="000A5887"/>
    <w:rsid w:val="000B34BD"/>
    <w:rsid w:val="000C2F2D"/>
    <w:rsid w:val="000C7330"/>
    <w:rsid w:val="000C7E2A"/>
    <w:rsid w:val="000F305D"/>
    <w:rsid w:val="000F4CFB"/>
    <w:rsid w:val="00114E17"/>
    <w:rsid w:val="00117666"/>
    <w:rsid w:val="001223A7"/>
    <w:rsid w:val="00134256"/>
    <w:rsid w:val="00147395"/>
    <w:rsid w:val="001552C9"/>
    <w:rsid w:val="00177D84"/>
    <w:rsid w:val="001901A7"/>
    <w:rsid w:val="0019555D"/>
    <w:rsid w:val="001964EF"/>
    <w:rsid w:val="00197CF9"/>
    <w:rsid w:val="001B1A2C"/>
    <w:rsid w:val="001B34C0"/>
    <w:rsid w:val="001C7250"/>
    <w:rsid w:val="001D5C23"/>
    <w:rsid w:val="001D70E1"/>
    <w:rsid w:val="001E18D2"/>
    <w:rsid w:val="001F4C07"/>
    <w:rsid w:val="00220675"/>
    <w:rsid w:val="00220AEA"/>
    <w:rsid w:val="00220E1D"/>
    <w:rsid w:val="00226954"/>
    <w:rsid w:val="002629A3"/>
    <w:rsid w:val="00265660"/>
    <w:rsid w:val="00267D18"/>
    <w:rsid w:val="002714A7"/>
    <w:rsid w:val="002868E2"/>
    <w:rsid w:val="002869C3"/>
    <w:rsid w:val="002936E4"/>
    <w:rsid w:val="00296B88"/>
    <w:rsid w:val="002B5EA9"/>
    <w:rsid w:val="002C74CA"/>
    <w:rsid w:val="002D2299"/>
    <w:rsid w:val="002D325E"/>
    <w:rsid w:val="002D4044"/>
    <w:rsid w:val="002F5400"/>
    <w:rsid w:val="002F744D"/>
    <w:rsid w:val="00303DE6"/>
    <w:rsid w:val="003044BB"/>
    <w:rsid w:val="00310102"/>
    <w:rsid w:val="00310124"/>
    <w:rsid w:val="00341657"/>
    <w:rsid w:val="003544FB"/>
    <w:rsid w:val="00355B8F"/>
    <w:rsid w:val="003614DA"/>
    <w:rsid w:val="00365D63"/>
    <w:rsid w:val="0036793B"/>
    <w:rsid w:val="00372682"/>
    <w:rsid w:val="003749D3"/>
    <w:rsid w:val="00376CC5"/>
    <w:rsid w:val="00377B73"/>
    <w:rsid w:val="00387575"/>
    <w:rsid w:val="0039693B"/>
    <w:rsid w:val="003D2F2D"/>
    <w:rsid w:val="003E4CB7"/>
    <w:rsid w:val="00401590"/>
    <w:rsid w:val="004018BA"/>
    <w:rsid w:val="00410C3D"/>
    <w:rsid w:val="00422C94"/>
    <w:rsid w:val="00425ECB"/>
    <w:rsid w:val="004318CF"/>
    <w:rsid w:val="004331BB"/>
    <w:rsid w:val="00463E3D"/>
    <w:rsid w:val="004645AE"/>
    <w:rsid w:val="00470C4A"/>
    <w:rsid w:val="004801B5"/>
    <w:rsid w:val="00485553"/>
    <w:rsid w:val="00496C23"/>
    <w:rsid w:val="004C0342"/>
    <w:rsid w:val="004D3E33"/>
    <w:rsid w:val="004E77EB"/>
    <w:rsid w:val="005250F2"/>
    <w:rsid w:val="005303D8"/>
    <w:rsid w:val="00536AF2"/>
    <w:rsid w:val="005548DD"/>
    <w:rsid w:val="00560C2F"/>
    <w:rsid w:val="0056678F"/>
    <w:rsid w:val="005776A2"/>
    <w:rsid w:val="005A1D84"/>
    <w:rsid w:val="005A70EA"/>
    <w:rsid w:val="005C2E76"/>
    <w:rsid w:val="005C3963"/>
    <w:rsid w:val="005C483D"/>
    <w:rsid w:val="005D1840"/>
    <w:rsid w:val="005D35E4"/>
    <w:rsid w:val="005D7910"/>
    <w:rsid w:val="0062154F"/>
    <w:rsid w:val="006234AC"/>
    <w:rsid w:val="00631A8C"/>
    <w:rsid w:val="006329B2"/>
    <w:rsid w:val="00643C73"/>
    <w:rsid w:val="006479D1"/>
    <w:rsid w:val="0065137D"/>
    <w:rsid w:val="00651CA2"/>
    <w:rsid w:val="00652B68"/>
    <w:rsid w:val="00653D60"/>
    <w:rsid w:val="006601D0"/>
    <w:rsid w:val="00660D05"/>
    <w:rsid w:val="00671D9A"/>
    <w:rsid w:val="00673952"/>
    <w:rsid w:val="00681821"/>
    <w:rsid w:val="0068339E"/>
    <w:rsid w:val="00686C9D"/>
    <w:rsid w:val="006B2D5B"/>
    <w:rsid w:val="006B7D14"/>
    <w:rsid w:val="006D3F5C"/>
    <w:rsid w:val="006D5B93"/>
    <w:rsid w:val="006E7C66"/>
    <w:rsid w:val="0070349F"/>
    <w:rsid w:val="00707309"/>
    <w:rsid w:val="00725A7D"/>
    <w:rsid w:val="0073085C"/>
    <w:rsid w:val="00733552"/>
    <w:rsid w:val="00733784"/>
    <w:rsid w:val="007338A7"/>
    <w:rsid w:val="00746505"/>
    <w:rsid w:val="0074739D"/>
    <w:rsid w:val="00770B7B"/>
    <w:rsid w:val="00771C9F"/>
    <w:rsid w:val="00782EF4"/>
    <w:rsid w:val="00790BB3"/>
    <w:rsid w:val="00792043"/>
    <w:rsid w:val="00797EDD"/>
    <w:rsid w:val="007B0322"/>
    <w:rsid w:val="007C0E3F"/>
    <w:rsid w:val="007C206C"/>
    <w:rsid w:val="007C5729"/>
    <w:rsid w:val="007E5A88"/>
    <w:rsid w:val="00801D3C"/>
    <w:rsid w:val="008111E4"/>
    <w:rsid w:val="0081301C"/>
    <w:rsid w:val="00817DD6"/>
    <w:rsid w:val="0082176E"/>
    <w:rsid w:val="008539DD"/>
    <w:rsid w:val="00855D03"/>
    <w:rsid w:val="008629A9"/>
    <w:rsid w:val="00870B5F"/>
    <w:rsid w:val="0088513A"/>
    <w:rsid w:val="00893C19"/>
    <w:rsid w:val="008A0347"/>
    <w:rsid w:val="008A2E3A"/>
    <w:rsid w:val="008A7151"/>
    <w:rsid w:val="008B66C8"/>
    <w:rsid w:val="008D6C8D"/>
    <w:rsid w:val="008E2B54"/>
    <w:rsid w:val="008E4404"/>
    <w:rsid w:val="008E58C7"/>
    <w:rsid w:val="008F1DCE"/>
    <w:rsid w:val="008F5021"/>
    <w:rsid w:val="00902ABD"/>
    <w:rsid w:val="0092665C"/>
    <w:rsid w:val="009315E2"/>
    <w:rsid w:val="00931D00"/>
    <w:rsid w:val="00943573"/>
    <w:rsid w:val="00947DBD"/>
    <w:rsid w:val="009512FE"/>
    <w:rsid w:val="00971B61"/>
    <w:rsid w:val="00972D33"/>
    <w:rsid w:val="00977BA8"/>
    <w:rsid w:val="00980C31"/>
    <w:rsid w:val="00984512"/>
    <w:rsid w:val="009955FF"/>
    <w:rsid w:val="009A1604"/>
    <w:rsid w:val="009B2614"/>
    <w:rsid w:val="009B32BD"/>
    <w:rsid w:val="009C79C0"/>
    <w:rsid w:val="009C79EB"/>
    <w:rsid w:val="009D259D"/>
    <w:rsid w:val="00A04541"/>
    <w:rsid w:val="00A14AEE"/>
    <w:rsid w:val="00A268AE"/>
    <w:rsid w:val="00A26DFF"/>
    <w:rsid w:val="00A31A5D"/>
    <w:rsid w:val="00A31D8B"/>
    <w:rsid w:val="00A50D9D"/>
    <w:rsid w:val="00A53000"/>
    <w:rsid w:val="00A545C6"/>
    <w:rsid w:val="00A652D0"/>
    <w:rsid w:val="00A75F87"/>
    <w:rsid w:val="00A7753F"/>
    <w:rsid w:val="00A95D8B"/>
    <w:rsid w:val="00AB44FB"/>
    <w:rsid w:val="00AC0270"/>
    <w:rsid w:val="00AC3EA3"/>
    <w:rsid w:val="00AC792D"/>
    <w:rsid w:val="00AF1676"/>
    <w:rsid w:val="00AF23EF"/>
    <w:rsid w:val="00AF3319"/>
    <w:rsid w:val="00B016C6"/>
    <w:rsid w:val="00B04963"/>
    <w:rsid w:val="00B17A6D"/>
    <w:rsid w:val="00B31C98"/>
    <w:rsid w:val="00B321AE"/>
    <w:rsid w:val="00B3415D"/>
    <w:rsid w:val="00B57E12"/>
    <w:rsid w:val="00B657B8"/>
    <w:rsid w:val="00B7013E"/>
    <w:rsid w:val="00B76580"/>
    <w:rsid w:val="00B835A6"/>
    <w:rsid w:val="00B84920"/>
    <w:rsid w:val="00B84BAA"/>
    <w:rsid w:val="00B8556A"/>
    <w:rsid w:val="00BC6A52"/>
    <w:rsid w:val="00C012A3"/>
    <w:rsid w:val="00C1488B"/>
    <w:rsid w:val="00C16F19"/>
    <w:rsid w:val="00C23E7E"/>
    <w:rsid w:val="00C265A8"/>
    <w:rsid w:val="00C44A69"/>
    <w:rsid w:val="00C510D7"/>
    <w:rsid w:val="00C52A7B"/>
    <w:rsid w:val="00C6324C"/>
    <w:rsid w:val="00C679AA"/>
    <w:rsid w:val="00C724CF"/>
    <w:rsid w:val="00C75972"/>
    <w:rsid w:val="00C82792"/>
    <w:rsid w:val="00C84ABA"/>
    <w:rsid w:val="00C948FD"/>
    <w:rsid w:val="00C977E9"/>
    <w:rsid w:val="00CA0F6C"/>
    <w:rsid w:val="00CA63FF"/>
    <w:rsid w:val="00CB43D5"/>
    <w:rsid w:val="00CB57A5"/>
    <w:rsid w:val="00CC76F9"/>
    <w:rsid w:val="00CD066B"/>
    <w:rsid w:val="00CD46E2"/>
    <w:rsid w:val="00CE6975"/>
    <w:rsid w:val="00D00D0B"/>
    <w:rsid w:val="00D037DA"/>
    <w:rsid w:val="00D04B69"/>
    <w:rsid w:val="00D22677"/>
    <w:rsid w:val="00D31B55"/>
    <w:rsid w:val="00D47595"/>
    <w:rsid w:val="00D537FA"/>
    <w:rsid w:val="00D54C66"/>
    <w:rsid w:val="00D5547D"/>
    <w:rsid w:val="00D561D9"/>
    <w:rsid w:val="00D80D99"/>
    <w:rsid w:val="00D9503C"/>
    <w:rsid w:val="00D97921"/>
    <w:rsid w:val="00DA4030"/>
    <w:rsid w:val="00DB5584"/>
    <w:rsid w:val="00DC6272"/>
    <w:rsid w:val="00DD4056"/>
    <w:rsid w:val="00DD73EF"/>
    <w:rsid w:val="00DE23E8"/>
    <w:rsid w:val="00DF3136"/>
    <w:rsid w:val="00E0128B"/>
    <w:rsid w:val="00E01D71"/>
    <w:rsid w:val="00E36E92"/>
    <w:rsid w:val="00E448C1"/>
    <w:rsid w:val="00E5153A"/>
    <w:rsid w:val="00E63606"/>
    <w:rsid w:val="00E64293"/>
    <w:rsid w:val="00E64E17"/>
    <w:rsid w:val="00E70969"/>
    <w:rsid w:val="00EA3D3C"/>
    <w:rsid w:val="00EC6F73"/>
    <w:rsid w:val="00EC7CC3"/>
    <w:rsid w:val="00EF2335"/>
    <w:rsid w:val="00F236E8"/>
    <w:rsid w:val="00F37695"/>
    <w:rsid w:val="00F42D17"/>
    <w:rsid w:val="00F46494"/>
    <w:rsid w:val="00F52255"/>
    <w:rsid w:val="00F558AB"/>
    <w:rsid w:val="00F61823"/>
    <w:rsid w:val="00F61D89"/>
    <w:rsid w:val="00F7279E"/>
    <w:rsid w:val="00F766D4"/>
    <w:rsid w:val="00F86ABB"/>
    <w:rsid w:val="00F86F76"/>
    <w:rsid w:val="00FA73D4"/>
    <w:rsid w:val="00FA765C"/>
    <w:rsid w:val="00FC0639"/>
    <w:rsid w:val="00FD7648"/>
    <w:rsid w:val="00FE67E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A3501A"/>
  <w15:docId w15:val="{49624B4E-E7F4-474E-B508-FF6CB4700D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EastAsia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D80D99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a4">
    <w:name w:val="Emphasis"/>
    <w:basedOn w:val="a1"/>
    <w:uiPriority w:val="20"/>
    <w:qFormat/>
    <w:rsid w:val="00C724CF"/>
    <w:rPr>
      <w:rFonts w:ascii="Times New Roman" w:hAnsi="Times New Roman"/>
      <w:i/>
      <w:iCs/>
    </w:rPr>
  </w:style>
  <w:style w:type="paragraph" w:styleId="a">
    <w:name w:val="List Paragraph"/>
    <w:basedOn w:val="a0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a5">
    <w:name w:val="Strong"/>
    <w:basedOn w:val="a1"/>
    <w:uiPriority w:val="22"/>
    <w:qFormat/>
    <w:rsid w:val="00C724CF"/>
    <w:rPr>
      <w:rFonts w:ascii="Times New Roman" w:hAnsi="Times New Roman"/>
      <w:b/>
      <w:bCs/>
    </w:rPr>
  </w:style>
  <w:style w:type="paragraph" w:styleId="a6">
    <w:name w:val="Normal (Web)"/>
    <w:basedOn w:val="a0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7">
    <w:name w:val="header"/>
    <w:basedOn w:val="a0"/>
    <w:link w:val="a8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a8">
    <w:name w:val="页眉 字符"/>
    <w:basedOn w:val="a1"/>
    <w:link w:val="a7"/>
    <w:uiPriority w:val="99"/>
    <w:rsid w:val="00A53000"/>
    <w:rPr>
      <w:rFonts w:ascii="Times New Roman" w:hAnsi="Times New Roman"/>
      <w:b/>
      <w:sz w:val="24"/>
    </w:rPr>
  </w:style>
  <w:style w:type="paragraph" w:styleId="a9">
    <w:name w:val="footer"/>
    <w:basedOn w:val="a0"/>
    <w:link w:val="aa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aa">
    <w:name w:val="页脚 字符"/>
    <w:basedOn w:val="a1"/>
    <w:link w:val="a9"/>
    <w:uiPriority w:val="99"/>
    <w:rsid w:val="00117666"/>
  </w:style>
  <w:style w:type="table" w:styleId="ab">
    <w:name w:val="Table Grid"/>
    <w:basedOn w:val="a2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footnote text"/>
    <w:basedOn w:val="a0"/>
    <w:link w:val="ad"/>
    <w:uiPriority w:val="99"/>
    <w:unhideWhenUsed/>
    <w:rsid w:val="00117666"/>
    <w:pPr>
      <w:spacing w:after="0"/>
    </w:pPr>
    <w:rPr>
      <w:sz w:val="20"/>
      <w:szCs w:val="20"/>
    </w:rPr>
  </w:style>
  <w:style w:type="character" w:customStyle="1" w:styleId="ad">
    <w:name w:val="脚注文本 字符"/>
    <w:basedOn w:val="a1"/>
    <w:link w:val="ac"/>
    <w:uiPriority w:val="99"/>
    <w:rsid w:val="00117666"/>
    <w:rPr>
      <w:sz w:val="20"/>
      <w:szCs w:val="20"/>
    </w:rPr>
  </w:style>
  <w:style w:type="character" w:styleId="ae">
    <w:name w:val="footnote reference"/>
    <w:basedOn w:val="a1"/>
    <w:uiPriority w:val="99"/>
    <w:semiHidden/>
    <w:unhideWhenUsed/>
    <w:rsid w:val="00117666"/>
    <w:rPr>
      <w:vertAlign w:val="superscript"/>
    </w:rPr>
  </w:style>
  <w:style w:type="paragraph" w:styleId="af">
    <w:name w:val="caption"/>
    <w:basedOn w:val="a0"/>
    <w:next w:val="af0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af1">
    <w:name w:val="Balloon Text"/>
    <w:basedOn w:val="a0"/>
    <w:link w:val="af2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af2">
    <w:name w:val="批注框文本 字符"/>
    <w:basedOn w:val="a1"/>
    <w:link w:val="af1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af3">
    <w:name w:val="line number"/>
    <w:basedOn w:val="a1"/>
    <w:uiPriority w:val="99"/>
    <w:semiHidden/>
    <w:unhideWhenUsed/>
    <w:rsid w:val="00117666"/>
  </w:style>
  <w:style w:type="paragraph" w:styleId="af4">
    <w:name w:val="endnote text"/>
    <w:basedOn w:val="a0"/>
    <w:link w:val="af5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af5">
    <w:name w:val="尾注文本 字符"/>
    <w:basedOn w:val="a1"/>
    <w:link w:val="af4"/>
    <w:uiPriority w:val="99"/>
    <w:semiHidden/>
    <w:rsid w:val="00CD066B"/>
    <w:rPr>
      <w:sz w:val="20"/>
      <w:szCs w:val="20"/>
    </w:rPr>
  </w:style>
  <w:style w:type="character" w:styleId="af6">
    <w:name w:val="endnote reference"/>
    <w:basedOn w:val="a1"/>
    <w:uiPriority w:val="99"/>
    <w:semiHidden/>
    <w:unhideWhenUsed/>
    <w:rsid w:val="00CD066B"/>
    <w:rPr>
      <w:vertAlign w:val="superscript"/>
    </w:rPr>
  </w:style>
  <w:style w:type="character" w:styleId="af7">
    <w:name w:val="annotation reference"/>
    <w:basedOn w:val="a1"/>
    <w:uiPriority w:val="99"/>
    <w:semiHidden/>
    <w:unhideWhenUsed/>
    <w:rsid w:val="00725A7D"/>
    <w:rPr>
      <w:sz w:val="16"/>
      <w:szCs w:val="16"/>
    </w:rPr>
  </w:style>
  <w:style w:type="paragraph" w:styleId="af8">
    <w:name w:val="annotation text"/>
    <w:aliases w:val="字元"/>
    <w:basedOn w:val="a0"/>
    <w:link w:val="af9"/>
    <w:uiPriority w:val="99"/>
    <w:unhideWhenUsed/>
    <w:qFormat/>
    <w:rsid w:val="00725A7D"/>
    <w:rPr>
      <w:sz w:val="20"/>
      <w:szCs w:val="20"/>
    </w:rPr>
  </w:style>
  <w:style w:type="character" w:customStyle="1" w:styleId="af9">
    <w:name w:val="批注文字 字符"/>
    <w:aliases w:val="字元 字符"/>
    <w:basedOn w:val="a1"/>
    <w:link w:val="af8"/>
    <w:uiPriority w:val="99"/>
    <w:qFormat/>
    <w:rsid w:val="00725A7D"/>
    <w:rPr>
      <w:sz w:val="20"/>
      <w:szCs w:val="20"/>
    </w:rPr>
  </w:style>
  <w:style w:type="paragraph" w:styleId="afa">
    <w:name w:val="annotation subject"/>
    <w:basedOn w:val="af8"/>
    <w:next w:val="af8"/>
    <w:link w:val="afb"/>
    <w:uiPriority w:val="99"/>
    <w:semiHidden/>
    <w:unhideWhenUsed/>
    <w:rsid w:val="00725A7D"/>
    <w:rPr>
      <w:b/>
      <w:bCs/>
    </w:rPr>
  </w:style>
  <w:style w:type="character" w:customStyle="1" w:styleId="afb">
    <w:name w:val="批注主题 字符"/>
    <w:basedOn w:val="af9"/>
    <w:link w:val="afa"/>
    <w:uiPriority w:val="99"/>
    <w:semiHidden/>
    <w:rsid w:val="00725A7D"/>
    <w:rPr>
      <w:b/>
      <w:bCs/>
      <w:sz w:val="20"/>
      <w:szCs w:val="20"/>
    </w:rPr>
  </w:style>
  <w:style w:type="character" w:styleId="afc">
    <w:name w:val="Hyperlink"/>
    <w:basedOn w:val="a1"/>
    <w:uiPriority w:val="99"/>
    <w:unhideWhenUsed/>
    <w:rsid w:val="005A1D84"/>
    <w:rPr>
      <w:color w:val="0000FF"/>
      <w:u w:val="single"/>
    </w:rPr>
  </w:style>
  <w:style w:type="character" w:styleId="afd">
    <w:name w:val="FollowedHyperlink"/>
    <w:basedOn w:val="a1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afe">
    <w:name w:val="Title"/>
    <w:basedOn w:val="a0"/>
    <w:next w:val="a0"/>
    <w:link w:val="aff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">
    <w:name w:val="标题 字符"/>
    <w:basedOn w:val="a1"/>
    <w:link w:val="afe"/>
    <w:rsid w:val="00D80D99"/>
    <w:rPr>
      <w:rFonts w:ascii="Times New Roman" w:hAnsi="Times New Roman" w:cs="Times New Roman"/>
      <w:b/>
      <w:sz w:val="32"/>
      <w:szCs w:val="32"/>
    </w:rPr>
  </w:style>
  <w:style w:type="paragraph" w:styleId="aff0">
    <w:name w:val="Subtitle"/>
    <w:basedOn w:val="a0"/>
    <w:next w:val="a0"/>
    <w:link w:val="aff1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aff1">
    <w:name w:val="副标题 字符"/>
    <w:basedOn w:val="a1"/>
    <w:link w:val="aff0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30">
    <w:name w:val="标题 3 字符"/>
    <w:basedOn w:val="a1"/>
    <w:link w:val="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af0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40">
    <w:name w:val="标题 4 字符"/>
    <w:basedOn w:val="a1"/>
    <w:link w:val="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aff0"/>
    <w:next w:val="a0"/>
    <w:uiPriority w:val="1"/>
    <w:qFormat/>
    <w:rsid w:val="00651CA2"/>
  </w:style>
  <w:style w:type="character" w:styleId="aff2">
    <w:name w:val="Subtle Emphasis"/>
    <w:basedOn w:val="a1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aff3">
    <w:name w:val="Intense Emphasis"/>
    <w:basedOn w:val="a1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aff4">
    <w:name w:val="Quote"/>
    <w:basedOn w:val="a0"/>
    <w:next w:val="a0"/>
    <w:link w:val="aff5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5">
    <w:name w:val="引用 字符"/>
    <w:basedOn w:val="a1"/>
    <w:link w:val="aff4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aff6">
    <w:name w:val="Intense Reference"/>
    <w:basedOn w:val="a1"/>
    <w:uiPriority w:val="32"/>
    <w:qFormat/>
    <w:rsid w:val="00C724CF"/>
    <w:rPr>
      <w:b/>
      <w:bCs/>
      <w:smallCaps/>
      <w:color w:val="auto"/>
      <w:spacing w:val="5"/>
    </w:rPr>
  </w:style>
  <w:style w:type="character" w:styleId="aff7">
    <w:name w:val="Book Title"/>
    <w:basedOn w:val="a1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aff8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SAP-AbtractText">
    <w:name w:val="SAP-Abtract Text"/>
    <w:basedOn w:val="a0"/>
    <w:next w:val="a0"/>
    <w:link w:val="SAP-AbtractTextChar"/>
    <w:rsid w:val="00947DBD"/>
    <w:pPr>
      <w:keepNext/>
      <w:spacing w:before="0" w:after="0"/>
    </w:pPr>
    <w:rPr>
      <w:rFonts w:eastAsia="宋体" w:cs="Times New Roman"/>
      <w:szCs w:val="24"/>
      <w:lang w:val="en-AU" w:eastAsia="zh-CN"/>
    </w:rPr>
  </w:style>
  <w:style w:type="character" w:customStyle="1" w:styleId="SAP-AbtractTextChar">
    <w:name w:val="SAP-Abtract Text Char"/>
    <w:link w:val="SAP-AbtractText"/>
    <w:rsid w:val="00947DBD"/>
    <w:rPr>
      <w:rFonts w:ascii="Times New Roman" w:eastAsia="宋体" w:hAnsi="Times New Roman" w:cs="Times New Roman"/>
      <w:sz w:val="24"/>
      <w:szCs w:val="24"/>
      <w:lang w:val="en-AU" w:eastAsia="zh-CN"/>
    </w:rPr>
  </w:style>
  <w:style w:type="character" w:styleId="aff9">
    <w:name w:val="Unresolved Mention"/>
    <w:basedOn w:val="a1"/>
    <w:uiPriority w:val="99"/>
    <w:semiHidden/>
    <w:unhideWhenUsed/>
    <w:rsid w:val="005C2E76"/>
    <w:rPr>
      <w:color w:val="605E5C"/>
      <w:shd w:val="clear" w:color="auto" w:fill="E1DFDD"/>
    </w:rPr>
  </w:style>
  <w:style w:type="paragraph" w:customStyle="1" w:styleId="11">
    <w:name w:val="书目1"/>
    <w:basedOn w:val="afe"/>
    <w:link w:val="Bibliography"/>
    <w:rsid w:val="0007402B"/>
    <w:pPr>
      <w:spacing w:after="240"/>
      <w:ind w:left="720" w:hanging="720"/>
    </w:pPr>
  </w:style>
  <w:style w:type="character" w:customStyle="1" w:styleId="Bibliography">
    <w:name w:val="Bibliography 字符"/>
    <w:basedOn w:val="aff"/>
    <w:link w:val="11"/>
    <w:rsid w:val="0007402B"/>
    <w:rPr>
      <w:rFonts w:ascii="Times New Roman" w:hAnsi="Times New Roman" w:cs="Times New Roman"/>
      <w:b/>
      <w:sz w:val="32"/>
      <w:szCs w:val="32"/>
    </w:rPr>
  </w:style>
  <w:style w:type="table" w:customStyle="1" w:styleId="affa">
    <w:name w:val="三线表"/>
    <w:basedOn w:val="a2"/>
    <w:uiPriority w:val="99"/>
    <w:rsid w:val="009C79EB"/>
    <w:pPr>
      <w:spacing w:after="0" w:line="240" w:lineRule="auto"/>
    </w:pPr>
    <w:rPr>
      <w:rFonts w:ascii="Times New Roman" w:eastAsia="Times New Roman" w:hAnsi="Times New Roman"/>
      <w:kern w:val="2"/>
      <w:sz w:val="24"/>
      <w:szCs w:val="24"/>
      <w:lang w:eastAsia="zh-CN"/>
    </w:rPr>
    <w:tblPr>
      <w:tblBorders>
        <w:bottom w:val="single" w:sz="4" w:space="0" w:color="auto"/>
      </w:tblBorders>
    </w:tblPr>
    <w:tblStylePr w:type="firstRow">
      <w:rPr>
        <w:rFonts w:ascii="Times New Roman" w:hAnsi="Times New Roman"/>
        <w:b w:val="0"/>
        <w:i w:val="0"/>
        <w:sz w:val="24"/>
      </w:rPr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</w:tcBorders>
      </w:tcPr>
    </w:tblStylePr>
    <w:tblStylePr w:type="lastRow">
      <w:pPr>
        <w:jc w:val="center"/>
      </w:pPr>
      <w:rPr>
        <w:rFonts w:ascii="Times New Roman" w:eastAsia="Times New Roman" w:hAnsi="Times New Roman"/>
        <w:b w:val="0"/>
        <w:i w:val="0"/>
        <w:sz w:val="24"/>
      </w:rPr>
      <w:tblPr/>
      <w:tcPr>
        <w:tcBorders>
          <w:bottom w:val="single" w:sz="4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45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97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EE30FB2-7C79-4D17-BDA3-4BF0AA6635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Frontiers_template.dotx</Template>
  <TotalTime>2414</TotalTime>
  <Pages>4</Pages>
  <Words>444</Words>
  <Characters>2537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Huijie Wu</cp:lastModifiedBy>
  <cp:revision>17</cp:revision>
  <cp:lastPrinted>2013-10-03T12:51:00Z</cp:lastPrinted>
  <dcterms:created xsi:type="dcterms:W3CDTF">2021-03-23T05:49:00Z</dcterms:created>
  <dcterms:modified xsi:type="dcterms:W3CDTF">2021-09-23T10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1"&gt;&lt;session id="19kuviGs"/&gt;&lt;style id="http://www.zotero.org/styles/frontiers-in-genetics" hasBibliography="1" bibliographyStyleHasBeenSet="1"/&gt;&lt;prefs&gt;&lt;pref name="fieldType" value="Field"/&gt;&lt;/prefs&gt;&lt;/data&gt;</vt:lpwstr>
  </property>
</Properties>
</file>